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FC887F" w14:textId="77F24408" w:rsidR="00192A7D" w:rsidRPr="00E33A32" w:rsidRDefault="008F67C1" w:rsidP="00192A7D">
      <w:pPr>
        <w:pStyle w:val="Tabellenbeschriftung"/>
        <w:rPr>
          <w:lang w:val="en-US"/>
        </w:rPr>
      </w:pPr>
      <w:r>
        <w:rPr>
          <w:b/>
          <w:lang w:val="en-US"/>
        </w:rPr>
        <w:t>Additional file 2:</w:t>
      </w:r>
      <w:r w:rsidR="0025552E" w:rsidRPr="0025552E">
        <w:rPr>
          <w:b/>
          <w:lang w:val="en-US"/>
        </w:rPr>
        <w:t xml:space="preserve"> Table </w:t>
      </w:r>
      <w:r>
        <w:rPr>
          <w:b/>
          <w:lang w:val="en-US"/>
        </w:rPr>
        <w:t>S</w:t>
      </w:r>
      <w:bookmarkStart w:id="0" w:name="_GoBack"/>
      <w:bookmarkEnd w:id="0"/>
      <w:r w:rsidR="0025552E" w:rsidRPr="0025552E">
        <w:rPr>
          <w:b/>
          <w:lang w:val="en-US"/>
        </w:rPr>
        <w:t>1:</w:t>
      </w:r>
      <w:r w:rsidR="0025552E">
        <w:rPr>
          <w:lang w:val="en-US"/>
        </w:rPr>
        <w:t xml:space="preserve"> </w:t>
      </w:r>
      <w:r w:rsidR="00192A7D">
        <w:rPr>
          <w:lang w:val="en-US"/>
        </w:rPr>
        <w:t>Seasonal distribution of N=341 children with acute r</w:t>
      </w:r>
      <w:r w:rsidR="00192A7D" w:rsidRPr="00E33A32">
        <w:rPr>
          <w:lang w:val="en-US"/>
        </w:rPr>
        <w:t xml:space="preserve">espiratory </w:t>
      </w:r>
      <w:r w:rsidR="00192A7D">
        <w:rPr>
          <w:lang w:val="en-US"/>
        </w:rPr>
        <w:t>tract i</w:t>
      </w:r>
      <w:r w:rsidR="00192A7D" w:rsidRPr="00E33A32">
        <w:rPr>
          <w:lang w:val="en-US"/>
        </w:rPr>
        <w:t xml:space="preserve">nfection due to </w:t>
      </w:r>
      <w:r w:rsidR="00192A7D">
        <w:rPr>
          <w:lang w:val="en-US"/>
        </w:rPr>
        <w:t>RSV-A</w:t>
      </w:r>
      <w:r w:rsidR="00503042">
        <w:rPr>
          <w:lang w:val="en-US"/>
        </w:rPr>
        <w:t>.</w:t>
      </w:r>
      <w:r w:rsidR="00192A7D" w:rsidRPr="00E33A32">
        <w:rPr>
          <w:lang w:val="en-US"/>
        </w:rPr>
        <w:t xml:space="preserve"> </w:t>
      </w:r>
      <w:r w:rsidR="00503042">
        <w:rPr>
          <w:lang w:val="en-US"/>
        </w:rPr>
        <w:t xml:space="preserve">Data </w:t>
      </w:r>
      <w:r w:rsidR="00192A7D" w:rsidRPr="00E33A32">
        <w:rPr>
          <w:lang w:val="en-US"/>
        </w:rPr>
        <w:t xml:space="preserve">stratified by </w:t>
      </w:r>
      <w:r w:rsidR="00192A7D">
        <w:rPr>
          <w:lang w:val="en-US"/>
        </w:rPr>
        <w:t>setting and RS</w:t>
      </w:r>
      <w:r w:rsidR="00607512">
        <w:rPr>
          <w:lang w:val="en-US"/>
        </w:rPr>
        <w:t>V-A subtype (RSV-A ON1 vs. non-ON1</w:t>
      </w:r>
      <w:r w:rsidR="00192A7D">
        <w:rPr>
          <w:lang w:val="en-US"/>
        </w:rPr>
        <w:t xml:space="preserve"> RSV-A)</w:t>
      </w:r>
    </w:p>
    <w:p w14:paraId="44A407FC" w14:textId="77777777" w:rsidR="00192A7D" w:rsidRDefault="00192A7D" w:rsidP="00D17DE1">
      <w:pPr>
        <w:pStyle w:val="TabellenabsatznachTabelle"/>
        <w:ind w:left="0" w:firstLine="0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8"/>
        <w:gridCol w:w="1918"/>
        <w:gridCol w:w="1918"/>
        <w:gridCol w:w="1918"/>
        <w:gridCol w:w="1918"/>
        <w:gridCol w:w="1918"/>
        <w:gridCol w:w="1918"/>
      </w:tblGrid>
      <w:tr w:rsidR="00F61DDD" w:rsidRPr="00503042" w14:paraId="53087AE4" w14:textId="77777777" w:rsidTr="00607512">
        <w:tc>
          <w:tcPr>
            <w:tcW w:w="1918" w:type="dxa"/>
          </w:tcPr>
          <w:p w14:paraId="4203D4BE" w14:textId="2BADE6FA" w:rsidR="00F61DDD" w:rsidRDefault="00F61DDD" w:rsidP="00723E02">
            <w:pPr>
              <w:pStyle w:val="TabellenabsatznachTabelle"/>
              <w:ind w:left="0" w:firstLine="0"/>
            </w:pPr>
            <w:r>
              <w:rPr>
                <w:rFonts w:cs="Arial"/>
                <w:b/>
                <w:sz w:val="18"/>
                <w:szCs w:val="18"/>
              </w:rPr>
              <w:t>Season</w:t>
            </w:r>
          </w:p>
        </w:tc>
        <w:tc>
          <w:tcPr>
            <w:tcW w:w="3836" w:type="dxa"/>
            <w:gridSpan w:val="2"/>
          </w:tcPr>
          <w:p w14:paraId="718B9AD0" w14:textId="10A41D6E" w:rsidR="00F61DDD" w:rsidRPr="00F61DDD" w:rsidRDefault="00607512" w:rsidP="00607512">
            <w:pPr>
              <w:spacing w:after="20"/>
              <w:ind w:left="0" w:firstLine="0"/>
              <w:rPr>
                <w:rFonts w:cs="Arial"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 xml:space="preserve">         </w:t>
            </w:r>
            <w:r w:rsidR="00F61DDD">
              <w:rPr>
                <w:rFonts w:cs="Arial"/>
                <w:b/>
                <w:sz w:val="18"/>
                <w:szCs w:val="18"/>
                <w:lang w:val="en-US"/>
              </w:rPr>
              <w:t>Pediatric practice (PP)</w:t>
            </w:r>
          </w:p>
        </w:tc>
        <w:tc>
          <w:tcPr>
            <w:tcW w:w="3836" w:type="dxa"/>
            <w:gridSpan w:val="2"/>
          </w:tcPr>
          <w:p w14:paraId="2669F401" w14:textId="50BBE6E8" w:rsidR="00F61DDD" w:rsidRPr="00F61DDD" w:rsidRDefault="00607512" w:rsidP="00607512">
            <w:pPr>
              <w:spacing w:after="20"/>
              <w:ind w:left="0" w:firstLine="0"/>
              <w:rPr>
                <w:rFonts w:cs="Arial"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 xml:space="preserve">          </w:t>
            </w:r>
            <w:r w:rsidR="00F61DDD">
              <w:rPr>
                <w:rFonts w:cs="Arial"/>
                <w:b/>
                <w:sz w:val="18"/>
                <w:szCs w:val="18"/>
                <w:lang w:val="en-US"/>
              </w:rPr>
              <w:t>Pediatric ward ( PW)</w:t>
            </w:r>
          </w:p>
        </w:tc>
        <w:tc>
          <w:tcPr>
            <w:tcW w:w="3836" w:type="dxa"/>
            <w:gridSpan w:val="2"/>
          </w:tcPr>
          <w:p w14:paraId="46B2C3A5" w14:textId="5E48148D" w:rsidR="00F61DDD" w:rsidRDefault="00F61DDD" w:rsidP="00607512">
            <w:pPr>
              <w:pStyle w:val="TabellenabsatznachTabelle"/>
              <w:ind w:left="0" w:firstLine="0"/>
            </w:pPr>
            <w:r>
              <w:rPr>
                <w:rFonts w:cs="Arial"/>
                <w:b/>
                <w:sz w:val="18"/>
                <w:szCs w:val="18"/>
              </w:rPr>
              <w:t>Pediatric intensive care unit (PICU)</w:t>
            </w:r>
          </w:p>
        </w:tc>
      </w:tr>
      <w:tr w:rsidR="00F61DDD" w:rsidRPr="00F61DDD" w14:paraId="6653FE71" w14:textId="77777777" w:rsidTr="00607512">
        <w:tc>
          <w:tcPr>
            <w:tcW w:w="1918" w:type="dxa"/>
          </w:tcPr>
          <w:p w14:paraId="009E79EB" w14:textId="77777777" w:rsidR="00F61DDD" w:rsidRDefault="00F61DDD" w:rsidP="00723E02">
            <w:pPr>
              <w:pStyle w:val="TabellenabsatznachTabelle"/>
              <w:ind w:left="0" w:firstLine="0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3836" w:type="dxa"/>
            <w:gridSpan w:val="2"/>
          </w:tcPr>
          <w:p w14:paraId="5AB7DF9F" w14:textId="33CD821F" w:rsidR="00F61DDD" w:rsidRDefault="00607512" w:rsidP="00607512">
            <w:pPr>
              <w:spacing w:after="20"/>
              <w:ind w:left="0" w:firstLine="0"/>
              <w:rPr>
                <w:rFonts w:cs="Arial"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 xml:space="preserve">                    </w:t>
            </w:r>
            <w:r w:rsidR="00F61DDD">
              <w:rPr>
                <w:rFonts w:cs="Arial"/>
                <w:b/>
                <w:sz w:val="18"/>
                <w:szCs w:val="18"/>
                <w:lang w:val="en-US"/>
              </w:rPr>
              <w:t>(n=72)</w:t>
            </w:r>
          </w:p>
        </w:tc>
        <w:tc>
          <w:tcPr>
            <w:tcW w:w="3836" w:type="dxa"/>
            <w:gridSpan w:val="2"/>
          </w:tcPr>
          <w:p w14:paraId="5B0AB9E4" w14:textId="5AAF630F" w:rsidR="00F61DDD" w:rsidRDefault="00607512" w:rsidP="00607512">
            <w:pPr>
              <w:spacing w:after="20"/>
              <w:ind w:left="0" w:firstLine="0"/>
              <w:rPr>
                <w:rFonts w:cs="Arial"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 xml:space="preserve">                   </w:t>
            </w:r>
            <w:r w:rsidR="00520FC2">
              <w:rPr>
                <w:rFonts w:cs="Arial"/>
                <w:b/>
                <w:sz w:val="18"/>
                <w:szCs w:val="18"/>
                <w:lang w:val="en-US"/>
              </w:rPr>
              <w:t>(n=165</w:t>
            </w:r>
            <w:r w:rsidR="00F61DDD">
              <w:rPr>
                <w:rFonts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3836" w:type="dxa"/>
            <w:gridSpan w:val="2"/>
          </w:tcPr>
          <w:p w14:paraId="458A510B" w14:textId="331BFAC1" w:rsidR="00F61DDD" w:rsidRDefault="00607512" w:rsidP="00607512">
            <w:pPr>
              <w:pStyle w:val="TabellenabsatznachTabelle"/>
              <w:ind w:left="0" w:firstLine="0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 xml:space="preserve">                    </w:t>
            </w:r>
            <w:r w:rsidR="00F61DDD">
              <w:rPr>
                <w:rFonts w:cs="Arial"/>
                <w:b/>
                <w:sz w:val="18"/>
                <w:szCs w:val="18"/>
              </w:rPr>
              <w:t>(n=</w:t>
            </w:r>
            <w:r w:rsidR="00520FC2">
              <w:rPr>
                <w:rFonts w:cs="Arial"/>
                <w:b/>
                <w:sz w:val="18"/>
                <w:szCs w:val="18"/>
              </w:rPr>
              <w:t>104)</w:t>
            </w:r>
          </w:p>
        </w:tc>
      </w:tr>
      <w:tr w:rsidR="00F61DDD" w14:paraId="4AFC6230" w14:textId="77777777" w:rsidTr="00607512">
        <w:tc>
          <w:tcPr>
            <w:tcW w:w="1918" w:type="dxa"/>
            <w:tcBorders>
              <w:bottom w:val="single" w:sz="4" w:space="0" w:color="auto"/>
            </w:tcBorders>
          </w:tcPr>
          <w:p w14:paraId="3A1748D5" w14:textId="77777777" w:rsidR="00F61DDD" w:rsidRDefault="00F61DDD" w:rsidP="00F61DDD">
            <w:pPr>
              <w:pStyle w:val="TabellenabsatznachTabelle"/>
              <w:ind w:left="0" w:firstLine="0"/>
            </w:pP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14:paraId="2A51E534" w14:textId="149C821C" w:rsidR="00F61DDD" w:rsidRDefault="00F61DDD" w:rsidP="00F61DDD">
            <w:pPr>
              <w:pStyle w:val="TabellenabsatznachTabelle"/>
              <w:ind w:left="0" w:firstLine="0"/>
            </w:pPr>
            <w:r w:rsidRPr="00E33A32">
              <w:rPr>
                <w:rFonts w:cs="Arial"/>
                <w:b/>
                <w:sz w:val="18"/>
                <w:szCs w:val="18"/>
              </w:rPr>
              <w:t>ON1</w:t>
            </w: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14:paraId="22D2BCDB" w14:textId="7E521377" w:rsidR="00F61DDD" w:rsidRDefault="0025552E" w:rsidP="00F61DDD">
            <w:pPr>
              <w:pStyle w:val="TabellenabsatznachTabelle"/>
              <w:ind w:left="0" w:firstLine="0"/>
            </w:pPr>
            <w:r>
              <w:rPr>
                <w:rFonts w:cs="Arial"/>
                <w:b/>
                <w:sz w:val="18"/>
                <w:szCs w:val="18"/>
              </w:rPr>
              <w:t>Non-ON1</w:t>
            </w: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14:paraId="09A3E38C" w14:textId="0676BF9A" w:rsidR="00F61DDD" w:rsidRDefault="00F61DDD" w:rsidP="00F61DDD">
            <w:pPr>
              <w:pStyle w:val="TabellenabsatznachTabelle"/>
              <w:ind w:left="0" w:firstLine="0"/>
            </w:pPr>
            <w:r w:rsidRPr="00E33A32">
              <w:rPr>
                <w:rFonts w:cs="Arial"/>
                <w:b/>
                <w:sz w:val="18"/>
                <w:szCs w:val="18"/>
              </w:rPr>
              <w:t>ON1</w:t>
            </w: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14:paraId="6F5D17FF" w14:textId="6F0EC2B4" w:rsidR="00F61DDD" w:rsidRDefault="0025552E" w:rsidP="00F61DDD">
            <w:pPr>
              <w:pStyle w:val="TabellenabsatznachTabelle"/>
              <w:ind w:left="0" w:firstLine="0"/>
            </w:pPr>
            <w:r>
              <w:rPr>
                <w:rFonts w:cs="Arial"/>
                <w:b/>
                <w:sz w:val="18"/>
                <w:szCs w:val="18"/>
              </w:rPr>
              <w:t>Non-ON1</w:t>
            </w: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14:paraId="616E7CEF" w14:textId="020D75D1" w:rsidR="00F61DDD" w:rsidRDefault="00F61DDD" w:rsidP="00F61DDD">
            <w:pPr>
              <w:pStyle w:val="TabellenabsatznachTabelle"/>
              <w:ind w:left="0" w:firstLine="0"/>
            </w:pPr>
            <w:r w:rsidRPr="00E33A32">
              <w:rPr>
                <w:rFonts w:cs="Arial"/>
                <w:b/>
                <w:sz w:val="18"/>
                <w:szCs w:val="18"/>
              </w:rPr>
              <w:t>ON1</w:t>
            </w: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14:paraId="66BBBADB" w14:textId="59B192FC" w:rsidR="00F61DDD" w:rsidRDefault="0025552E" w:rsidP="00F61DDD">
            <w:pPr>
              <w:pStyle w:val="TabellenabsatznachTabelle"/>
              <w:ind w:left="0" w:firstLine="0"/>
            </w:pPr>
            <w:r>
              <w:rPr>
                <w:rFonts w:cs="Arial"/>
                <w:b/>
                <w:sz w:val="18"/>
                <w:szCs w:val="18"/>
              </w:rPr>
              <w:t>Non-ON1</w:t>
            </w:r>
          </w:p>
        </w:tc>
      </w:tr>
      <w:tr w:rsidR="00F61DDD" w14:paraId="45649A32" w14:textId="77777777" w:rsidTr="00607512">
        <w:tc>
          <w:tcPr>
            <w:tcW w:w="1918" w:type="dxa"/>
            <w:tcBorders>
              <w:top w:val="single" w:sz="4" w:space="0" w:color="auto"/>
            </w:tcBorders>
          </w:tcPr>
          <w:p w14:paraId="4F4FA43A" w14:textId="55F6C98D" w:rsidR="00F61DDD" w:rsidRDefault="00F61DDD" w:rsidP="00F61DDD">
            <w:pPr>
              <w:pStyle w:val="TabellenabsatznachTabelle"/>
              <w:ind w:left="0" w:firstLine="0"/>
            </w:pPr>
            <w:r>
              <w:rPr>
                <w:rFonts w:cs="Arial"/>
                <w:sz w:val="18"/>
                <w:szCs w:val="18"/>
              </w:rPr>
              <w:t>2010/11</w:t>
            </w:r>
          </w:p>
        </w:tc>
        <w:tc>
          <w:tcPr>
            <w:tcW w:w="1918" w:type="dxa"/>
            <w:tcBorders>
              <w:top w:val="single" w:sz="4" w:space="0" w:color="auto"/>
            </w:tcBorders>
          </w:tcPr>
          <w:p w14:paraId="3D5C2847" w14:textId="169420A6" w:rsidR="00F61DDD" w:rsidRDefault="00F61DDD" w:rsidP="00F61DDD">
            <w:pPr>
              <w:pStyle w:val="TabellenabsatznachTabelle"/>
              <w:ind w:left="0" w:firstLine="0"/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918" w:type="dxa"/>
            <w:tcBorders>
              <w:top w:val="single" w:sz="4" w:space="0" w:color="auto"/>
            </w:tcBorders>
          </w:tcPr>
          <w:p w14:paraId="1381F227" w14:textId="697BFFA4" w:rsidR="00F61DDD" w:rsidRDefault="00F61DDD" w:rsidP="00F61DDD">
            <w:pPr>
              <w:pStyle w:val="TabellenabsatznachTabelle"/>
              <w:ind w:left="0" w:firstLine="0"/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918" w:type="dxa"/>
            <w:tcBorders>
              <w:top w:val="single" w:sz="4" w:space="0" w:color="auto"/>
            </w:tcBorders>
          </w:tcPr>
          <w:p w14:paraId="7B338B25" w14:textId="175ED1AB" w:rsidR="00F61DDD" w:rsidRDefault="00F61DDD" w:rsidP="00F61DDD">
            <w:pPr>
              <w:pStyle w:val="TabellenabsatznachTabelle"/>
              <w:ind w:left="0" w:firstLine="0"/>
            </w:pPr>
            <w:r>
              <w:rPr>
                <w:rFonts w:cs="Arial"/>
                <w:sz w:val="18"/>
                <w:szCs w:val="18"/>
              </w:rPr>
              <w:t xml:space="preserve">   - </w:t>
            </w:r>
          </w:p>
        </w:tc>
        <w:tc>
          <w:tcPr>
            <w:tcW w:w="1918" w:type="dxa"/>
            <w:tcBorders>
              <w:top w:val="single" w:sz="4" w:space="0" w:color="auto"/>
            </w:tcBorders>
          </w:tcPr>
          <w:p w14:paraId="036E0780" w14:textId="456968BE" w:rsidR="00F61DDD" w:rsidRDefault="00F61DDD" w:rsidP="00F61DDD">
            <w:pPr>
              <w:pStyle w:val="TabellenabsatznachTabelle"/>
              <w:ind w:left="0" w:firstLine="0"/>
            </w:pPr>
            <w:r>
              <w:rPr>
                <w:rFonts w:cs="Arial"/>
                <w:sz w:val="18"/>
                <w:szCs w:val="18"/>
              </w:rPr>
              <w:t xml:space="preserve">   </w:t>
            </w:r>
            <w:r w:rsidRPr="004C3CCC">
              <w:rPr>
                <w:rFonts w:cs="Arial"/>
                <w:sz w:val="18"/>
                <w:szCs w:val="18"/>
              </w:rPr>
              <w:t>-</w:t>
            </w:r>
            <w:r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918" w:type="dxa"/>
            <w:tcBorders>
              <w:top w:val="single" w:sz="4" w:space="0" w:color="auto"/>
            </w:tcBorders>
          </w:tcPr>
          <w:p w14:paraId="2F22731F" w14:textId="4FA6DF3D" w:rsidR="00F61DDD" w:rsidRPr="00520FC2" w:rsidRDefault="00520FC2" w:rsidP="00F61DDD">
            <w:pPr>
              <w:pStyle w:val="TabellenabsatznachTabelle"/>
              <w:ind w:left="0" w:firstLine="0"/>
              <w:rPr>
                <w:sz w:val="18"/>
                <w:szCs w:val="18"/>
              </w:rPr>
            </w:pPr>
            <w:r w:rsidRPr="00520FC2">
              <w:rPr>
                <w:sz w:val="18"/>
                <w:szCs w:val="18"/>
              </w:rPr>
              <w:t>0 (0.0)</w:t>
            </w:r>
          </w:p>
        </w:tc>
        <w:tc>
          <w:tcPr>
            <w:tcW w:w="1918" w:type="dxa"/>
            <w:tcBorders>
              <w:top w:val="single" w:sz="4" w:space="0" w:color="auto"/>
            </w:tcBorders>
          </w:tcPr>
          <w:p w14:paraId="57A739E3" w14:textId="56FE82D5" w:rsidR="00F61DDD" w:rsidRPr="00520FC2" w:rsidRDefault="00520FC2" w:rsidP="00F61DDD">
            <w:pPr>
              <w:pStyle w:val="TabellenabsatznachTabelle"/>
              <w:ind w:left="0" w:firstLine="0"/>
              <w:rPr>
                <w:sz w:val="18"/>
                <w:szCs w:val="18"/>
              </w:rPr>
            </w:pPr>
            <w:r w:rsidRPr="00520FC2">
              <w:rPr>
                <w:sz w:val="18"/>
                <w:szCs w:val="18"/>
              </w:rPr>
              <w:t>26</w:t>
            </w:r>
            <w:r>
              <w:rPr>
                <w:sz w:val="18"/>
                <w:szCs w:val="18"/>
              </w:rPr>
              <w:t xml:space="preserve"> (100.0)</w:t>
            </w:r>
          </w:p>
        </w:tc>
      </w:tr>
      <w:tr w:rsidR="00F61DDD" w14:paraId="59CD9A17" w14:textId="77777777" w:rsidTr="00607512">
        <w:tc>
          <w:tcPr>
            <w:tcW w:w="1918" w:type="dxa"/>
          </w:tcPr>
          <w:p w14:paraId="3F7C5D1C" w14:textId="779F01A2" w:rsidR="00F61DDD" w:rsidRDefault="00F61DDD" w:rsidP="00F61DDD">
            <w:pPr>
              <w:pStyle w:val="TabellenabsatznachTabelle"/>
              <w:ind w:left="0" w:firstLine="0"/>
            </w:pPr>
            <w:r>
              <w:rPr>
                <w:rFonts w:cs="Arial"/>
                <w:sz w:val="18"/>
                <w:szCs w:val="18"/>
              </w:rPr>
              <w:t>2011/12</w:t>
            </w:r>
          </w:p>
        </w:tc>
        <w:tc>
          <w:tcPr>
            <w:tcW w:w="1918" w:type="dxa"/>
          </w:tcPr>
          <w:p w14:paraId="210CD90F" w14:textId="4BB535CE" w:rsidR="00F61DDD" w:rsidRDefault="00F61DDD" w:rsidP="00F61DDD">
            <w:pPr>
              <w:pStyle w:val="TabellenabsatznachTabelle"/>
              <w:ind w:left="0" w:firstLine="0"/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918" w:type="dxa"/>
          </w:tcPr>
          <w:p w14:paraId="04EFDEC8" w14:textId="550B2326" w:rsidR="00F61DDD" w:rsidRDefault="00F61DDD" w:rsidP="00F61DDD">
            <w:pPr>
              <w:pStyle w:val="TabellenabsatznachTabelle"/>
              <w:ind w:left="0" w:firstLine="0"/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918" w:type="dxa"/>
          </w:tcPr>
          <w:p w14:paraId="01425954" w14:textId="2B9E38A8" w:rsidR="00F61DDD" w:rsidRDefault="00F61DDD" w:rsidP="00F61DDD">
            <w:pPr>
              <w:pStyle w:val="TabellenabsatznachTabelle"/>
              <w:ind w:left="0" w:firstLine="0"/>
            </w:pPr>
            <w:r>
              <w:rPr>
                <w:rFonts w:cs="Arial"/>
                <w:sz w:val="18"/>
                <w:szCs w:val="18"/>
              </w:rPr>
              <w:t xml:space="preserve">  2 (12.5)</w:t>
            </w:r>
          </w:p>
        </w:tc>
        <w:tc>
          <w:tcPr>
            <w:tcW w:w="1918" w:type="dxa"/>
          </w:tcPr>
          <w:p w14:paraId="6969A79B" w14:textId="77E41311" w:rsidR="00F61DDD" w:rsidRDefault="00F61DDD" w:rsidP="00F61DDD">
            <w:pPr>
              <w:pStyle w:val="TabellenabsatznachTabelle"/>
              <w:ind w:left="0" w:firstLine="0"/>
            </w:pPr>
            <w:r>
              <w:rPr>
                <w:rFonts w:cs="Arial"/>
                <w:sz w:val="18"/>
                <w:szCs w:val="18"/>
              </w:rPr>
              <w:t>14 (87.5)</w:t>
            </w:r>
          </w:p>
        </w:tc>
        <w:tc>
          <w:tcPr>
            <w:tcW w:w="1918" w:type="dxa"/>
          </w:tcPr>
          <w:p w14:paraId="154FD914" w14:textId="0D15485D" w:rsidR="00F61DDD" w:rsidRPr="00520FC2" w:rsidRDefault="00520FC2" w:rsidP="00F61DDD">
            <w:pPr>
              <w:pStyle w:val="TabellenabsatznachTabelle"/>
              <w:ind w:left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24.0)</w:t>
            </w:r>
          </w:p>
        </w:tc>
        <w:tc>
          <w:tcPr>
            <w:tcW w:w="1918" w:type="dxa"/>
          </w:tcPr>
          <w:p w14:paraId="33478532" w14:textId="4BFE6BB8" w:rsidR="00F61DDD" w:rsidRPr="00520FC2" w:rsidRDefault="00520FC2" w:rsidP="00F61DDD">
            <w:pPr>
              <w:pStyle w:val="TabellenabsatznachTabelle"/>
              <w:ind w:left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76.0)</w:t>
            </w:r>
          </w:p>
        </w:tc>
      </w:tr>
      <w:tr w:rsidR="00F61DDD" w14:paraId="63641E35" w14:textId="77777777" w:rsidTr="00607512">
        <w:tc>
          <w:tcPr>
            <w:tcW w:w="1918" w:type="dxa"/>
          </w:tcPr>
          <w:p w14:paraId="5F1D445C" w14:textId="2A0E94C5" w:rsidR="00F61DDD" w:rsidRDefault="00F61DDD" w:rsidP="00F61DDD">
            <w:pPr>
              <w:pStyle w:val="TabellenabsatznachTabelle"/>
              <w:ind w:left="0" w:firstLine="0"/>
            </w:pPr>
            <w:r>
              <w:rPr>
                <w:rFonts w:cs="Arial"/>
                <w:sz w:val="18"/>
                <w:szCs w:val="18"/>
              </w:rPr>
              <w:t>2012/13</w:t>
            </w:r>
          </w:p>
        </w:tc>
        <w:tc>
          <w:tcPr>
            <w:tcW w:w="1918" w:type="dxa"/>
          </w:tcPr>
          <w:p w14:paraId="00D45F82" w14:textId="01DDEDD7" w:rsidR="00F61DDD" w:rsidRDefault="00F61DDD" w:rsidP="00F61DDD">
            <w:pPr>
              <w:pStyle w:val="TabellenabsatznachTabelle"/>
              <w:ind w:left="0" w:firstLine="0"/>
            </w:pPr>
            <w:r>
              <w:rPr>
                <w:rFonts w:cs="Arial"/>
                <w:sz w:val="18"/>
                <w:szCs w:val="18"/>
              </w:rPr>
              <w:t>40 (88.9)</w:t>
            </w:r>
          </w:p>
        </w:tc>
        <w:tc>
          <w:tcPr>
            <w:tcW w:w="1918" w:type="dxa"/>
          </w:tcPr>
          <w:p w14:paraId="6E60A8C9" w14:textId="27504A37" w:rsidR="00F61DDD" w:rsidRDefault="00F61DDD" w:rsidP="00F61DDD">
            <w:pPr>
              <w:pStyle w:val="TabellenabsatznachTabelle"/>
              <w:ind w:left="0" w:firstLine="0"/>
            </w:pPr>
            <w:r>
              <w:rPr>
                <w:rFonts w:cs="Arial"/>
                <w:sz w:val="18"/>
                <w:szCs w:val="18"/>
              </w:rPr>
              <w:t>5 (11.1)</w:t>
            </w:r>
          </w:p>
        </w:tc>
        <w:tc>
          <w:tcPr>
            <w:tcW w:w="1918" w:type="dxa"/>
          </w:tcPr>
          <w:p w14:paraId="0D380775" w14:textId="6FF04CF6" w:rsidR="00F61DDD" w:rsidRDefault="00F61DDD" w:rsidP="00F61DDD">
            <w:pPr>
              <w:pStyle w:val="TabellenabsatznachTabelle"/>
              <w:ind w:left="0" w:firstLine="0"/>
            </w:pPr>
            <w:r>
              <w:rPr>
                <w:rFonts w:cs="Arial"/>
                <w:sz w:val="18"/>
                <w:szCs w:val="18"/>
              </w:rPr>
              <w:t>65 (86.7)</w:t>
            </w:r>
          </w:p>
        </w:tc>
        <w:tc>
          <w:tcPr>
            <w:tcW w:w="1918" w:type="dxa"/>
          </w:tcPr>
          <w:p w14:paraId="3982C9D4" w14:textId="03BC6F69" w:rsidR="00F61DDD" w:rsidRDefault="00F61DDD" w:rsidP="00F61DDD">
            <w:pPr>
              <w:pStyle w:val="TabellenabsatznachTabelle"/>
              <w:ind w:left="0" w:firstLine="0"/>
            </w:pPr>
            <w:r>
              <w:rPr>
                <w:rFonts w:cs="Arial"/>
                <w:sz w:val="18"/>
                <w:szCs w:val="18"/>
              </w:rPr>
              <w:t>10 (13.3)</w:t>
            </w:r>
          </w:p>
        </w:tc>
        <w:tc>
          <w:tcPr>
            <w:tcW w:w="1918" w:type="dxa"/>
          </w:tcPr>
          <w:p w14:paraId="698597F0" w14:textId="6EF439D0" w:rsidR="00F61DDD" w:rsidRPr="00520FC2" w:rsidRDefault="00520FC2" w:rsidP="00F61DDD">
            <w:pPr>
              <w:pStyle w:val="TabellenabsatznachTabelle"/>
              <w:ind w:left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72.7)</w:t>
            </w:r>
          </w:p>
        </w:tc>
        <w:tc>
          <w:tcPr>
            <w:tcW w:w="1918" w:type="dxa"/>
          </w:tcPr>
          <w:p w14:paraId="4522CECB" w14:textId="5FB41724" w:rsidR="00F61DDD" w:rsidRPr="00520FC2" w:rsidRDefault="00520FC2" w:rsidP="00F61DDD">
            <w:pPr>
              <w:pStyle w:val="TabellenabsatznachTabelle"/>
              <w:ind w:left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27.3)</w:t>
            </w:r>
          </w:p>
        </w:tc>
      </w:tr>
      <w:tr w:rsidR="00F61DDD" w14:paraId="7D2018AE" w14:textId="77777777" w:rsidTr="00607512">
        <w:tc>
          <w:tcPr>
            <w:tcW w:w="1918" w:type="dxa"/>
          </w:tcPr>
          <w:p w14:paraId="12E7B6A4" w14:textId="0C6E1938" w:rsidR="00F61DDD" w:rsidRDefault="00F61DDD" w:rsidP="00F61DDD">
            <w:pPr>
              <w:pStyle w:val="TabellenabsatznachTabelle"/>
              <w:ind w:left="0" w:firstLine="0"/>
            </w:pPr>
            <w:r>
              <w:rPr>
                <w:rFonts w:cs="Arial"/>
                <w:sz w:val="18"/>
                <w:szCs w:val="18"/>
              </w:rPr>
              <w:t>2013/14</w:t>
            </w:r>
          </w:p>
        </w:tc>
        <w:tc>
          <w:tcPr>
            <w:tcW w:w="1918" w:type="dxa"/>
          </w:tcPr>
          <w:p w14:paraId="5E566DD2" w14:textId="39FA07F4" w:rsidR="00F61DDD" w:rsidRDefault="00F61DDD" w:rsidP="00F61DDD">
            <w:pPr>
              <w:pStyle w:val="TabellenabsatznachTabelle"/>
              <w:ind w:left="0" w:firstLine="0"/>
            </w:pPr>
            <w:r>
              <w:rPr>
                <w:rFonts w:cs="Arial"/>
                <w:sz w:val="18"/>
                <w:szCs w:val="18"/>
              </w:rPr>
              <w:t xml:space="preserve">  9 (64.3)</w:t>
            </w:r>
          </w:p>
        </w:tc>
        <w:tc>
          <w:tcPr>
            <w:tcW w:w="1918" w:type="dxa"/>
          </w:tcPr>
          <w:p w14:paraId="34BFECA1" w14:textId="4E3BD88D" w:rsidR="00F61DDD" w:rsidRDefault="00F61DDD" w:rsidP="00F61DDD">
            <w:pPr>
              <w:pStyle w:val="TabellenabsatznachTabelle"/>
              <w:ind w:left="0" w:firstLine="0"/>
            </w:pPr>
            <w:r>
              <w:rPr>
                <w:rFonts w:cs="Arial"/>
                <w:sz w:val="18"/>
                <w:szCs w:val="18"/>
              </w:rPr>
              <w:t>5 (35.7)</w:t>
            </w:r>
          </w:p>
        </w:tc>
        <w:tc>
          <w:tcPr>
            <w:tcW w:w="1918" w:type="dxa"/>
          </w:tcPr>
          <w:p w14:paraId="41E5A013" w14:textId="70C56197" w:rsidR="00F61DDD" w:rsidRDefault="00F61DDD" w:rsidP="00F61DDD">
            <w:pPr>
              <w:pStyle w:val="TabellenabsatznachTabelle"/>
              <w:ind w:left="0" w:firstLine="0"/>
            </w:pPr>
            <w:r>
              <w:rPr>
                <w:rFonts w:cs="Arial"/>
                <w:sz w:val="18"/>
                <w:szCs w:val="18"/>
              </w:rPr>
              <w:t>12 (92.3)</w:t>
            </w:r>
          </w:p>
        </w:tc>
        <w:tc>
          <w:tcPr>
            <w:tcW w:w="1918" w:type="dxa"/>
          </w:tcPr>
          <w:p w14:paraId="213ACC99" w14:textId="6F0AC8E9" w:rsidR="00F61DDD" w:rsidRDefault="00F61DDD" w:rsidP="00F61DDD">
            <w:pPr>
              <w:pStyle w:val="TabellenabsatznachTabelle"/>
              <w:ind w:left="0" w:firstLine="0"/>
            </w:pPr>
            <w:r>
              <w:rPr>
                <w:rFonts w:cs="Arial"/>
                <w:sz w:val="18"/>
                <w:szCs w:val="18"/>
              </w:rPr>
              <w:t xml:space="preserve">  1 (7.7)</w:t>
            </w:r>
          </w:p>
        </w:tc>
        <w:tc>
          <w:tcPr>
            <w:tcW w:w="1918" w:type="dxa"/>
          </w:tcPr>
          <w:p w14:paraId="67C7DF4C" w14:textId="08595E3C" w:rsidR="00F61DDD" w:rsidRPr="00520FC2" w:rsidRDefault="00520FC2" w:rsidP="00F61DDD">
            <w:pPr>
              <w:pStyle w:val="TabellenabsatznachTabelle"/>
              <w:ind w:left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00.0)</w:t>
            </w:r>
          </w:p>
        </w:tc>
        <w:tc>
          <w:tcPr>
            <w:tcW w:w="1918" w:type="dxa"/>
          </w:tcPr>
          <w:p w14:paraId="79CE5F04" w14:textId="46D18577" w:rsidR="00F61DDD" w:rsidRPr="00520FC2" w:rsidRDefault="00520FC2" w:rsidP="00F61DDD">
            <w:pPr>
              <w:pStyle w:val="TabellenabsatznachTabelle"/>
              <w:ind w:left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F61DDD" w14:paraId="0BCDF0AC" w14:textId="77777777" w:rsidTr="00607512">
        <w:tc>
          <w:tcPr>
            <w:tcW w:w="1918" w:type="dxa"/>
          </w:tcPr>
          <w:p w14:paraId="535FD1B5" w14:textId="76CA300A" w:rsidR="00F61DDD" w:rsidRDefault="00F61DDD" w:rsidP="00F61DDD">
            <w:pPr>
              <w:pStyle w:val="TabellenabsatznachTabelle"/>
              <w:ind w:left="0" w:firstLine="0"/>
            </w:pPr>
            <w:r>
              <w:rPr>
                <w:rFonts w:cs="Arial"/>
                <w:sz w:val="18"/>
                <w:szCs w:val="18"/>
              </w:rPr>
              <w:t>2014/15</w:t>
            </w:r>
          </w:p>
        </w:tc>
        <w:tc>
          <w:tcPr>
            <w:tcW w:w="1918" w:type="dxa"/>
          </w:tcPr>
          <w:p w14:paraId="1DFCE865" w14:textId="480FF3FC" w:rsidR="00F61DDD" w:rsidRDefault="00F61DDD" w:rsidP="00F61DDD">
            <w:pPr>
              <w:pStyle w:val="TabellenabsatznachTabelle"/>
              <w:ind w:left="0" w:firstLine="0"/>
            </w:pPr>
            <w:r>
              <w:rPr>
                <w:rFonts w:cs="Arial"/>
                <w:sz w:val="18"/>
                <w:szCs w:val="18"/>
              </w:rPr>
              <w:t>11 (84.6)</w:t>
            </w:r>
          </w:p>
        </w:tc>
        <w:tc>
          <w:tcPr>
            <w:tcW w:w="1918" w:type="dxa"/>
          </w:tcPr>
          <w:p w14:paraId="0A6C23CA" w14:textId="68EF7861" w:rsidR="00F61DDD" w:rsidRDefault="00F61DDD" w:rsidP="00F61DDD">
            <w:pPr>
              <w:pStyle w:val="TabellenabsatznachTabelle"/>
              <w:ind w:left="0" w:firstLine="0"/>
            </w:pPr>
            <w:r>
              <w:rPr>
                <w:rFonts w:cs="Arial"/>
                <w:sz w:val="18"/>
                <w:szCs w:val="18"/>
              </w:rPr>
              <w:t>2 (15.4)</w:t>
            </w:r>
          </w:p>
        </w:tc>
        <w:tc>
          <w:tcPr>
            <w:tcW w:w="1918" w:type="dxa"/>
          </w:tcPr>
          <w:p w14:paraId="71A5BF97" w14:textId="5F3DD12B" w:rsidR="00F61DDD" w:rsidRDefault="00F61DDD" w:rsidP="00F61DDD">
            <w:pPr>
              <w:pStyle w:val="TabellenabsatznachTabelle"/>
              <w:ind w:left="0" w:firstLine="0"/>
            </w:pPr>
            <w:r>
              <w:rPr>
                <w:rFonts w:cs="Arial"/>
                <w:sz w:val="18"/>
                <w:szCs w:val="18"/>
              </w:rPr>
              <w:t>22 (100.0)</w:t>
            </w:r>
          </w:p>
        </w:tc>
        <w:tc>
          <w:tcPr>
            <w:tcW w:w="1918" w:type="dxa"/>
          </w:tcPr>
          <w:p w14:paraId="7EB4016F" w14:textId="0BCA9493" w:rsidR="00F61DDD" w:rsidRDefault="00F61DDD" w:rsidP="00F61DDD">
            <w:pPr>
              <w:pStyle w:val="TabellenabsatznachTabelle"/>
              <w:ind w:left="0" w:firstLine="0"/>
            </w:pPr>
            <w:r>
              <w:rPr>
                <w:rFonts w:cs="Arial"/>
                <w:sz w:val="18"/>
                <w:szCs w:val="18"/>
              </w:rPr>
              <w:t xml:space="preserve">  0 (0.0)</w:t>
            </w:r>
          </w:p>
        </w:tc>
        <w:tc>
          <w:tcPr>
            <w:tcW w:w="1918" w:type="dxa"/>
          </w:tcPr>
          <w:p w14:paraId="5AA7E9A5" w14:textId="34724823" w:rsidR="00F61DDD" w:rsidRPr="00520FC2" w:rsidRDefault="00520FC2" w:rsidP="00F61DDD">
            <w:pPr>
              <w:pStyle w:val="TabellenabsatznachTabelle"/>
              <w:ind w:left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00.0)</w:t>
            </w:r>
          </w:p>
        </w:tc>
        <w:tc>
          <w:tcPr>
            <w:tcW w:w="1918" w:type="dxa"/>
          </w:tcPr>
          <w:p w14:paraId="76BB558D" w14:textId="6B0D0A8E" w:rsidR="00F61DDD" w:rsidRPr="00520FC2" w:rsidRDefault="00520FC2" w:rsidP="00F61DDD">
            <w:pPr>
              <w:pStyle w:val="TabellenabsatznachTabelle"/>
              <w:ind w:left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F61DDD" w14:paraId="70FF36CF" w14:textId="77777777" w:rsidTr="00607512">
        <w:tc>
          <w:tcPr>
            <w:tcW w:w="1918" w:type="dxa"/>
          </w:tcPr>
          <w:p w14:paraId="570F0507" w14:textId="45A1E066" w:rsidR="00F61DDD" w:rsidRDefault="00F61DDD" w:rsidP="00F61DDD">
            <w:pPr>
              <w:pStyle w:val="TabellenabsatznachTabelle"/>
              <w:ind w:left="0" w:firstLine="0"/>
            </w:pPr>
            <w:r>
              <w:rPr>
                <w:rFonts w:cs="Arial"/>
                <w:sz w:val="18"/>
                <w:szCs w:val="18"/>
              </w:rPr>
              <w:t>2015/16</w:t>
            </w:r>
          </w:p>
        </w:tc>
        <w:tc>
          <w:tcPr>
            <w:tcW w:w="1918" w:type="dxa"/>
          </w:tcPr>
          <w:p w14:paraId="7640C9D0" w14:textId="270FDAF2" w:rsidR="00F61DDD" w:rsidRDefault="00F61DDD" w:rsidP="00F61DDD">
            <w:pPr>
              <w:pStyle w:val="TabellenabsatznachTabelle"/>
              <w:ind w:left="0" w:firstLine="0"/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918" w:type="dxa"/>
          </w:tcPr>
          <w:p w14:paraId="2E8B1C76" w14:textId="45EA154D" w:rsidR="00F61DDD" w:rsidRDefault="00F61DDD" w:rsidP="00F61DDD">
            <w:pPr>
              <w:pStyle w:val="TabellenabsatznachTabelle"/>
              <w:ind w:left="0" w:firstLine="0"/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918" w:type="dxa"/>
          </w:tcPr>
          <w:p w14:paraId="29CFA3ED" w14:textId="618E4D70" w:rsidR="00F61DDD" w:rsidRDefault="00F61DDD" w:rsidP="00F61DDD">
            <w:pPr>
              <w:pStyle w:val="TabellenabsatznachTabelle"/>
              <w:ind w:left="0" w:firstLine="0"/>
            </w:pPr>
            <w:r>
              <w:rPr>
                <w:rFonts w:cs="Arial"/>
                <w:sz w:val="18"/>
                <w:szCs w:val="18"/>
              </w:rPr>
              <w:t>18 (90.0)</w:t>
            </w:r>
          </w:p>
        </w:tc>
        <w:tc>
          <w:tcPr>
            <w:tcW w:w="1918" w:type="dxa"/>
          </w:tcPr>
          <w:p w14:paraId="1DD07266" w14:textId="75B27DAD" w:rsidR="00F61DDD" w:rsidRDefault="00F61DDD" w:rsidP="00F61DDD">
            <w:pPr>
              <w:pStyle w:val="TabellenabsatznachTabelle"/>
              <w:ind w:left="0" w:firstLine="0"/>
            </w:pPr>
            <w:r>
              <w:rPr>
                <w:rFonts w:cs="Arial"/>
                <w:sz w:val="18"/>
                <w:szCs w:val="18"/>
              </w:rPr>
              <w:t xml:space="preserve">  2 (10.0)</w:t>
            </w:r>
          </w:p>
        </w:tc>
        <w:tc>
          <w:tcPr>
            <w:tcW w:w="1918" w:type="dxa"/>
          </w:tcPr>
          <w:p w14:paraId="60C1687A" w14:textId="209DFB2D" w:rsidR="00F61DDD" w:rsidRPr="00520FC2" w:rsidRDefault="00520FC2" w:rsidP="00F61DDD">
            <w:pPr>
              <w:pStyle w:val="TabellenabsatznachTabelle"/>
              <w:ind w:left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80.0)</w:t>
            </w:r>
          </w:p>
        </w:tc>
        <w:tc>
          <w:tcPr>
            <w:tcW w:w="1918" w:type="dxa"/>
          </w:tcPr>
          <w:p w14:paraId="76D1FDB6" w14:textId="734BC768" w:rsidR="00F61DDD" w:rsidRPr="00520FC2" w:rsidRDefault="00520FC2" w:rsidP="00F61DDD">
            <w:pPr>
              <w:pStyle w:val="TabellenabsatznachTabelle"/>
              <w:ind w:left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20.0)</w:t>
            </w:r>
          </w:p>
        </w:tc>
      </w:tr>
      <w:tr w:rsidR="00520FC2" w14:paraId="6358D5D5" w14:textId="77777777" w:rsidTr="00607512">
        <w:tc>
          <w:tcPr>
            <w:tcW w:w="1918" w:type="dxa"/>
            <w:tcBorders>
              <w:bottom w:val="single" w:sz="4" w:space="0" w:color="auto"/>
            </w:tcBorders>
          </w:tcPr>
          <w:p w14:paraId="73E2AD9E" w14:textId="63CAAF41" w:rsidR="00520FC2" w:rsidRDefault="00520FC2" w:rsidP="00F61DDD">
            <w:pPr>
              <w:pStyle w:val="TabellenabsatznachTabelle"/>
              <w:ind w:left="0" w:firstLine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16/17</w:t>
            </w: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14:paraId="5A2B6BB3" w14:textId="71B23D42" w:rsidR="00520FC2" w:rsidRDefault="00520FC2" w:rsidP="00F61DDD">
            <w:pPr>
              <w:pStyle w:val="TabellenabsatznachTabelle"/>
              <w:ind w:left="0" w:firstLine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14:paraId="4ECFA20B" w14:textId="5DE4F55A" w:rsidR="00520FC2" w:rsidRDefault="00520FC2" w:rsidP="00F61DDD">
            <w:pPr>
              <w:pStyle w:val="TabellenabsatznachTabelle"/>
              <w:ind w:left="0" w:firstLine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14:paraId="0E886F0B" w14:textId="20435AE7" w:rsidR="00520FC2" w:rsidRDefault="00520FC2" w:rsidP="00F61DDD">
            <w:pPr>
              <w:pStyle w:val="TabellenabsatznachTabelle"/>
              <w:ind w:left="0" w:firstLine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 (100.0)</w:t>
            </w: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14:paraId="2318B3D1" w14:textId="0AA83815" w:rsidR="00520FC2" w:rsidRDefault="00520FC2" w:rsidP="00F61DDD">
            <w:pPr>
              <w:pStyle w:val="TabellenabsatznachTabelle"/>
              <w:ind w:left="0" w:firstLine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  0 (0.0)</w:t>
            </w: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14:paraId="05B722F5" w14:textId="52D9A97E" w:rsidR="00520FC2" w:rsidRDefault="00520FC2" w:rsidP="00F61DDD">
            <w:pPr>
              <w:pStyle w:val="TabellenabsatznachTabelle"/>
              <w:ind w:left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00.0)</w:t>
            </w:r>
          </w:p>
        </w:tc>
        <w:tc>
          <w:tcPr>
            <w:tcW w:w="1918" w:type="dxa"/>
            <w:tcBorders>
              <w:bottom w:val="single" w:sz="4" w:space="0" w:color="auto"/>
            </w:tcBorders>
          </w:tcPr>
          <w:p w14:paraId="5DC4D629" w14:textId="17DCB0C0" w:rsidR="00520FC2" w:rsidRDefault="00520FC2" w:rsidP="00F61DDD">
            <w:pPr>
              <w:pStyle w:val="TabellenabsatznachTabelle"/>
              <w:ind w:left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</w:tbl>
    <w:p w14:paraId="07EEAE0F" w14:textId="77777777" w:rsidR="00E47518" w:rsidRPr="00E33A32" w:rsidRDefault="00E47518" w:rsidP="00607512">
      <w:pPr>
        <w:pStyle w:val="TabellenabsatznachTabelle"/>
        <w:ind w:left="0" w:firstLine="0"/>
        <w:jc w:val="both"/>
      </w:pPr>
    </w:p>
    <w:sectPr w:rsidR="00E47518" w:rsidRPr="00E33A32" w:rsidSect="008E1609">
      <w:footerReference w:type="default" r:id="rId9"/>
      <w:pgSz w:w="16838" w:h="11906" w:orient="landscape" w:code="9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78A70F" w14:textId="77777777" w:rsidR="0025552E" w:rsidRDefault="0025552E">
      <w:pPr>
        <w:spacing w:line="240" w:lineRule="auto"/>
      </w:pPr>
      <w:r>
        <w:separator/>
      </w:r>
    </w:p>
  </w:endnote>
  <w:endnote w:type="continuationSeparator" w:id="0">
    <w:p w14:paraId="2E4D93B5" w14:textId="77777777" w:rsidR="0025552E" w:rsidRDefault="0025552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0CC72C" w14:textId="77777777" w:rsidR="0025552E" w:rsidRPr="00C97856" w:rsidRDefault="0025552E" w:rsidP="00C978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010F90" w14:textId="77777777" w:rsidR="0025552E" w:rsidRDefault="0025552E">
      <w:pPr>
        <w:spacing w:line="240" w:lineRule="auto"/>
      </w:pPr>
      <w:r>
        <w:separator/>
      </w:r>
    </w:p>
  </w:footnote>
  <w:footnote w:type="continuationSeparator" w:id="0">
    <w:p w14:paraId="50247121" w14:textId="77777777" w:rsidR="0025552E" w:rsidRDefault="0025552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89F2891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>
    <w:nsid w:val="01610E4A"/>
    <w:multiLevelType w:val="hybridMultilevel"/>
    <w:tmpl w:val="6972AD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B774DB"/>
    <w:multiLevelType w:val="hybridMultilevel"/>
    <w:tmpl w:val="9B64BE9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5EB477E"/>
    <w:multiLevelType w:val="hybridMultilevel"/>
    <w:tmpl w:val="6972AD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D13DF4"/>
    <w:multiLevelType w:val="hybridMultilevel"/>
    <w:tmpl w:val="9DD0B71E"/>
    <w:lvl w:ilvl="0" w:tplc="915CEC62">
      <w:start w:val="1"/>
      <w:numFmt w:val="bullet"/>
      <w:pStyle w:val="Aufzhlung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3513FCD"/>
    <w:multiLevelType w:val="hybridMultilevel"/>
    <w:tmpl w:val="A38A73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34311C"/>
    <w:multiLevelType w:val="hybridMultilevel"/>
    <w:tmpl w:val="70329F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5BB538E"/>
    <w:multiLevelType w:val="hybridMultilevel"/>
    <w:tmpl w:val="539C1E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5F74795"/>
    <w:multiLevelType w:val="hybridMultilevel"/>
    <w:tmpl w:val="42181382"/>
    <w:lvl w:ilvl="0" w:tplc="5AA4D5B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AEB617A"/>
    <w:multiLevelType w:val="hybridMultilevel"/>
    <w:tmpl w:val="C1B6E69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C4127B3"/>
    <w:multiLevelType w:val="hybridMultilevel"/>
    <w:tmpl w:val="8BCCB2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E625F87"/>
    <w:multiLevelType w:val="hybridMultilevel"/>
    <w:tmpl w:val="127200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FDF7417"/>
    <w:multiLevelType w:val="hybridMultilevel"/>
    <w:tmpl w:val="B5F033A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31F263E"/>
    <w:multiLevelType w:val="hybridMultilevel"/>
    <w:tmpl w:val="851E38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4FE640E"/>
    <w:multiLevelType w:val="hybridMultilevel"/>
    <w:tmpl w:val="18385F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899391B"/>
    <w:multiLevelType w:val="hybridMultilevel"/>
    <w:tmpl w:val="3F14365E"/>
    <w:lvl w:ilvl="0" w:tplc="0FC0793A">
      <w:numFmt w:val="bullet"/>
      <w:lvlText w:val="﷐"/>
      <w:lvlJc w:val="left"/>
      <w:pPr>
        <w:ind w:left="720" w:hanging="360"/>
      </w:pPr>
      <w:rPr>
        <w:rFonts w:ascii="Arial" w:eastAsiaTheme="maj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90C621D"/>
    <w:multiLevelType w:val="hybridMultilevel"/>
    <w:tmpl w:val="569C2CAC"/>
    <w:lvl w:ilvl="0" w:tplc="0409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17">
    <w:nsid w:val="29B66C53"/>
    <w:multiLevelType w:val="hybridMultilevel"/>
    <w:tmpl w:val="E47624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B2C646F"/>
    <w:multiLevelType w:val="hybridMultilevel"/>
    <w:tmpl w:val="60E22F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DC93616"/>
    <w:multiLevelType w:val="hybridMultilevel"/>
    <w:tmpl w:val="44CE26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3FD273F"/>
    <w:multiLevelType w:val="hybridMultilevel"/>
    <w:tmpl w:val="A89875A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7A339D8"/>
    <w:multiLevelType w:val="hybridMultilevel"/>
    <w:tmpl w:val="9B5CC0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9A41390"/>
    <w:multiLevelType w:val="hybridMultilevel"/>
    <w:tmpl w:val="8406805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D286C02"/>
    <w:multiLevelType w:val="hybridMultilevel"/>
    <w:tmpl w:val="AFC6D1AE"/>
    <w:lvl w:ilvl="0" w:tplc="154E96B8">
      <w:start w:val="1"/>
      <w:numFmt w:val="decimal"/>
      <w:lvlText w:val="%1)"/>
      <w:lvlJc w:val="left"/>
      <w:pPr>
        <w:ind w:left="644" w:hanging="360"/>
      </w:pPr>
      <w:rPr>
        <w:rFonts w:hint="default"/>
        <w:b w:val="0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4">
    <w:nsid w:val="477E676B"/>
    <w:multiLevelType w:val="hybridMultilevel"/>
    <w:tmpl w:val="52029F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7A24356"/>
    <w:multiLevelType w:val="hybridMultilevel"/>
    <w:tmpl w:val="E6165D70"/>
    <w:lvl w:ilvl="0" w:tplc="F17A78E6">
      <w:start w:val="1"/>
      <w:numFmt w:val="decimal"/>
      <w:pStyle w:val="EndNoteBibliography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86934EE"/>
    <w:multiLevelType w:val="hybridMultilevel"/>
    <w:tmpl w:val="52029F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88968E4"/>
    <w:multiLevelType w:val="hybridMultilevel"/>
    <w:tmpl w:val="65DC47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B2634AE"/>
    <w:multiLevelType w:val="hybridMultilevel"/>
    <w:tmpl w:val="6E8C52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09B0CB9"/>
    <w:multiLevelType w:val="hybridMultilevel"/>
    <w:tmpl w:val="FF6C93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1C5458D"/>
    <w:multiLevelType w:val="hybridMultilevel"/>
    <w:tmpl w:val="DBCEF9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25C489E"/>
    <w:multiLevelType w:val="hybridMultilevel"/>
    <w:tmpl w:val="23CEFD7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70A6C29"/>
    <w:multiLevelType w:val="hybridMultilevel"/>
    <w:tmpl w:val="9EC095DE"/>
    <w:lvl w:ilvl="0" w:tplc="AB36EBA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F0D3D9B"/>
    <w:multiLevelType w:val="hybridMultilevel"/>
    <w:tmpl w:val="481603CA"/>
    <w:lvl w:ilvl="0" w:tplc="0407000F">
      <w:start w:val="1"/>
      <w:numFmt w:val="decimal"/>
      <w:lvlText w:val="%1."/>
      <w:lvlJc w:val="left"/>
      <w:pPr>
        <w:ind w:left="1004" w:hanging="360"/>
      </w:pPr>
    </w:lvl>
    <w:lvl w:ilvl="1" w:tplc="04070019" w:tentative="1">
      <w:start w:val="1"/>
      <w:numFmt w:val="lowerLetter"/>
      <w:lvlText w:val="%2."/>
      <w:lvlJc w:val="left"/>
      <w:pPr>
        <w:ind w:left="1724" w:hanging="360"/>
      </w:pPr>
    </w:lvl>
    <w:lvl w:ilvl="2" w:tplc="0407001B" w:tentative="1">
      <w:start w:val="1"/>
      <w:numFmt w:val="lowerRoman"/>
      <w:lvlText w:val="%3."/>
      <w:lvlJc w:val="right"/>
      <w:pPr>
        <w:ind w:left="2444" w:hanging="180"/>
      </w:pPr>
    </w:lvl>
    <w:lvl w:ilvl="3" w:tplc="0407000F" w:tentative="1">
      <w:start w:val="1"/>
      <w:numFmt w:val="decimal"/>
      <w:lvlText w:val="%4."/>
      <w:lvlJc w:val="left"/>
      <w:pPr>
        <w:ind w:left="3164" w:hanging="360"/>
      </w:pPr>
    </w:lvl>
    <w:lvl w:ilvl="4" w:tplc="04070019" w:tentative="1">
      <w:start w:val="1"/>
      <w:numFmt w:val="lowerLetter"/>
      <w:lvlText w:val="%5."/>
      <w:lvlJc w:val="left"/>
      <w:pPr>
        <w:ind w:left="3884" w:hanging="360"/>
      </w:pPr>
    </w:lvl>
    <w:lvl w:ilvl="5" w:tplc="0407001B" w:tentative="1">
      <w:start w:val="1"/>
      <w:numFmt w:val="lowerRoman"/>
      <w:lvlText w:val="%6."/>
      <w:lvlJc w:val="right"/>
      <w:pPr>
        <w:ind w:left="4604" w:hanging="180"/>
      </w:pPr>
    </w:lvl>
    <w:lvl w:ilvl="6" w:tplc="0407000F" w:tentative="1">
      <w:start w:val="1"/>
      <w:numFmt w:val="decimal"/>
      <w:lvlText w:val="%7."/>
      <w:lvlJc w:val="left"/>
      <w:pPr>
        <w:ind w:left="5324" w:hanging="360"/>
      </w:pPr>
    </w:lvl>
    <w:lvl w:ilvl="7" w:tplc="04070019" w:tentative="1">
      <w:start w:val="1"/>
      <w:numFmt w:val="lowerLetter"/>
      <w:lvlText w:val="%8."/>
      <w:lvlJc w:val="left"/>
      <w:pPr>
        <w:ind w:left="6044" w:hanging="360"/>
      </w:pPr>
    </w:lvl>
    <w:lvl w:ilvl="8" w:tplc="0407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34">
    <w:nsid w:val="60805FAA"/>
    <w:multiLevelType w:val="hybridMultilevel"/>
    <w:tmpl w:val="84CAC4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3CE2B7A"/>
    <w:multiLevelType w:val="hybridMultilevel"/>
    <w:tmpl w:val="332A5E5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A493983"/>
    <w:multiLevelType w:val="hybridMultilevel"/>
    <w:tmpl w:val="4D9E15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D2E4CC4"/>
    <w:multiLevelType w:val="hybridMultilevel"/>
    <w:tmpl w:val="37E00E14"/>
    <w:lvl w:ilvl="0" w:tplc="E4C86758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8">
    <w:nsid w:val="72C2488C"/>
    <w:multiLevelType w:val="hybridMultilevel"/>
    <w:tmpl w:val="C068E0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46C2B3F"/>
    <w:multiLevelType w:val="hybridMultilevel"/>
    <w:tmpl w:val="B8B6C7D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A624C54"/>
    <w:multiLevelType w:val="multilevel"/>
    <w:tmpl w:val="3E48D244"/>
    <w:lvl w:ilvl="0">
      <w:start w:val="1"/>
      <w:numFmt w:val="decimal"/>
      <w:pStyle w:val="Heading1"/>
      <w:lvlText w:val="%1.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 %2. "/>
      <w:lvlJc w:val="left"/>
      <w:pPr>
        <w:ind w:left="1495" w:hanging="360"/>
      </w:pPr>
      <w:rPr>
        <w:rFonts w:hint="default"/>
      </w:rPr>
    </w:lvl>
    <w:lvl w:ilvl="2">
      <w:start w:val="1"/>
      <w:numFmt w:val="decimal"/>
      <w:pStyle w:val="Heading3"/>
      <w:lvlText w:val="%1. %2. %3. "/>
      <w:lvlJc w:val="left"/>
      <w:pPr>
        <w:ind w:left="2204" w:hanging="360"/>
      </w:pPr>
      <w:rPr>
        <w:rFonts w:hint="default"/>
      </w:rPr>
    </w:lvl>
    <w:lvl w:ilvl="3">
      <w:start w:val="1"/>
      <w:numFmt w:val="decimal"/>
      <w:pStyle w:val="Heading4"/>
      <w:lvlText w:val="%1. %2. %3. %4. 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1">
    <w:nsid w:val="7C1F7885"/>
    <w:multiLevelType w:val="hybridMultilevel"/>
    <w:tmpl w:val="D5DAA916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>
    <w:nsid w:val="7C3253D1"/>
    <w:multiLevelType w:val="multilevel"/>
    <w:tmpl w:val="AD9E0930"/>
    <w:styleLink w:val="Gliederung"/>
    <w:lvl w:ilvl="0">
      <w:start w:val="1"/>
      <w:numFmt w:val="decimal"/>
      <w:lvlText w:val="%1.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 %2. "/>
      <w:lvlJc w:val="left"/>
      <w:pPr>
        <w:ind w:left="1495" w:hanging="360"/>
      </w:pPr>
      <w:rPr>
        <w:rFonts w:hint="default"/>
      </w:rPr>
    </w:lvl>
    <w:lvl w:ilvl="2">
      <w:start w:val="1"/>
      <w:numFmt w:val="decimal"/>
      <w:lvlText w:val="%1. %2. %3. 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 %2. %3. %4. 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3">
    <w:nsid w:val="7D42204F"/>
    <w:multiLevelType w:val="hybridMultilevel"/>
    <w:tmpl w:val="4DF420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3"/>
  </w:num>
  <w:num w:numId="3">
    <w:abstractNumId w:val="34"/>
  </w:num>
  <w:num w:numId="4">
    <w:abstractNumId w:val="14"/>
  </w:num>
  <w:num w:numId="5">
    <w:abstractNumId w:val="7"/>
  </w:num>
  <w:num w:numId="6">
    <w:abstractNumId w:val="27"/>
  </w:num>
  <w:num w:numId="7">
    <w:abstractNumId w:val="29"/>
  </w:num>
  <w:num w:numId="8">
    <w:abstractNumId w:val="11"/>
  </w:num>
  <w:num w:numId="9">
    <w:abstractNumId w:val="16"/>
  </w:num>
  <w:num w:numId="10">
    <w:abstractNumId w:val="10"/>
  </w:num>
  <w:num w:numId="11">
    <w:abstractNumId w:val="6"/>
  </w:num>
  <w:num w:numId="12">
    <w:abstractNumId w:val="30"/>
  </w:num>
  <w:num w:numId="13">
    <w:abstractNumId w:val="19"/>
  </w:num>
  <w:num w:numId="14">
    <w:abstractNumId w:val="17"/>
  </w:num>
  <w:num w:numId="15">
    <w:abstractNumId w:val="43"/>
  </w:num>
  <w:num w:numId="16">
    <w:abstractNumId w:val="4"/>
  </w:num>
  <w:num w:numId="17">
    <w:abstractNumId w:val="38"/>
  </w:num>
  <w:num w:numId="18">
    <w:abstractNumId w:val="5"/>
  </w:num>
  <w:num w:numId="19">
    <w:abstractNumId w:val="21"/>
  </w:num>
  <w:num w:numId="20">
    <w:abstractNumId w:val="18"/>
  </w:num>
  <w:num w:numId="21">
    <w:abstractNumId w:val="36"/>
  </w:num>
  <w:num w:numId="22">
    <w:abstractNumId w:val="26"/>
  </w:num>
  <w:num w:numId="23">
    <w:abstractNumId w:val="42"/>
  </w:num>
  <w:num w:numId="24">
    <w:abstractNumId w:val="40"/>
  </w:num>
  <w:num w:numId="25">
    <w:abstractNumId w:val="40"/>
  </w:num>
  <w:num w:numId="26">
    <w:abstractNumId w:val="37"/>
  </w:num>
  <w:num w:numId="27">
    <w:abstractNumId w:val="4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40"/>
  </w:num>
  <w:num w:numId="29">
    <w:abstractNumId w:val="1"/>
  </w:num>
  <w:num w:numId="30">
    <w:abstractNumId w:val="32"/>
  </w:num>
  <w:num w:numId="31">
    <w:abstractNumId w:val="4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2"/>
  </w:num>
  <w:num w:numId="33">
    <w:abstractNumId w:val="41"/>
  </w:num>
  <w:num w:numId="34">
    <w:abstractNumId w:val="0"/>
  </w:num>
  <w:num w:numId="35">
    <w:abstractNumId w:val="28"/>
  </w:num>
  <w:num w:numId="36">
    <w:abstractNumId w:val="23"/>
  </w:num>
  <w:num w:numId="37">
    <w:abstractNumId w:val="4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24"/>
  </w:num>
  <w:num w:numId="39">
    <w:abstractNumId w:val="33"/>
  </w:num>
  <w:num w:numId="40">
    <w:abstractNumId w:val="35"/>
  </w:num>
  <w:num w:numId="41">
    <w:abstractNumId w:val="9"/>
  </w:num>
  <w:num w:numId="42">
    <w:abstractNumId w:val="22"/>
  </w:num>
  <w:num w:numId="43">
    <w:abstractNumId w:val="2"/>
  </w:num>
  <w:num w:numId="44">
    <w:abstractNumId w:val="20"/>
  </w:num>
  <w:num w:numId="45">
    <w:abstractNumId w:val="39"/>
  </w:num>
  <w:num w:numId="46">
    <w:abstractNumId w:val="31"/>
  </w:num>
  <w:num w:numId="47">
    <w:abstractNumId w:val="25"/>
  </w:num>
  <w:num w:numId="48">
    <w:abstractNumId w:val="15"/>
  </w:num>
  <w:num w:numId="49">
    <w:abstractNumId w:val="8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e-DE" w:vendorID="64" w:dllVersion="6" w:nlCheck="1" w:checkStyle="0"/>
  <w:activeWritingStyle w:appName="MSWord" w:lang="en-US" w:vendorID="64" w:dllVersion="6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09"/>
  <w:hyphenationZone w:val="425"/>
  <w:clickAndTypeStyle w:val="LaufenderText"/>
  <w:drawingGridHorizontalSpacing w:val="119"/>
  <w:drawingGridVerticalSpacing w:val="181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tv0ttdppvax25uep5e1xfwzk0arda550psxs&quot;&gt;EA4-fup_Endnote_Library_dg&lt;record-ids&gt;&lt;item&gt;3&lt;/item&gt;&lt;item&gt;9&lt;/item&gt;&lt;item&gt;15&lt;/item&gt;&lt;item&gt;28&lt;/item&gt;&lt;item&gt;54&lt;/item&gt;&lt;item&gt;56&lt;/item&gt;&lt;item&gt;139&lt;/item&gt;&lt;item&gt;249&lt;/item&gt;&lt;item&gt;265&lt;/item&gt;&lt;item&gt;341&lt;/item&gt;&lt;item&gt;495&lt;/item&gt;&lt;item&gt;499&lt;/item&gt;&lt;item&gt;503&lt;/item&gt;&lt;item&gt;508&lt;/item&gt;&lt;item&gt;528&lt;/item&gt;&lt;item&gt;534&lt;/item&gt;&lt;item&gt;575&lt;/item&gt;&lt;item&gt;577&lt;/item&gt;&lt;item&gt;579&lt;/item&gt;&lt;item&gt;580&lt;/item&gt;&lt;item&gt;586&lt;/item&gt;&lt;item&gt;589&lt;/item&gt;&lt;item&gt;595&lt;/item&gt;&lt;item&gt;599&lt;/item&gt;&lt;item&gt;602&lt;/item&gt;&lt;item&gt;606&lt;/item&gt;&lt;item&gt;609&lt;/item&gt;&lt;item&gt;610&lt;/item&gt;&lt;item&gt;611&lt;/item&gt;&lt;item&gt;612&lt;/item&gt;&lt;item&gt;613&lt;/item&gt;&lt;item&gt;618&lt;/item&gt;&lt;item&gt;620&lt;/item&gt;&lt;item&gt;621&lt;/item&gt;&lt;item&gt;627&lt;/item&gt;&lt;item&gt;635&lt;/item&gt;&lt;item&gt;636&lt;/item&gt;&lt;item&gt;637&lt;/item&gt;&lt;item&gt;641&lt;/item&gt;&lt;item&gt;642&lt;/item&gt;&lt;item&gt;644&lt;/item&gt;&lt;item&gt;646&lt;/item&gt;&lt;item&gt;648&lt;/item&gt;&lt;item&gt;655&lt;/item&gt;&lt;item&gt;667&lt;/item&gt;&lt;item&gt;672&lt;/item&gt;&lt;item&gt;676&lt;/item&gt;&lt;item&gt;679&lt;/item&gt;&lt;item&gt;699&lt;/item&gt;&lt;item&gt;707&lt;/item&gt;&lt;item&gt;708&lt;/item&gt;&lt;item&gt;709&lt;/item&gt;&lt;item&gt;710&lt;/item&gt;&lt;item&gt;711&lt;/item&gt;&lt;item&gt;712&lt;/item&gt;&lt;item&gt;717&lt;/item&gt;&lt;item&gt;719&lt;/item&gt;&lt;item&gt;722&lt;/item&gt;&lt;item&gt;723&lt;/item&gt;&lt;item&gt;724&lt;/item&gt;&lt;item&gt;727&lt;/item&gt;&lt;item&gt;728&lt;/item&gt;&lt;item&gt;731&lt;/item&gt;&lt;item&gt;732&lt;/item&gt;&lt;item&gt;733&lt;/item&gt;&lt;item&gt;734&lt;/item&gt;&lt;item&gt;735&lt;/item&gt;&lt;item&gt;736&lt;/item&gt;&lt;item&gt;737&lt;/item&gt;&lt;item&gt;738&lt;/item&gt;&lt;item&gt;739&lt;/item&gt;&lt;item&gt;742&lt;/item&gt;&lt;item&gt;750&lt;/item&gt;&lt;item&gt;752&lt;/item&gt;&lt;item&gt;755&lt;/item&gt;&lt;item&gt;756&lt;/item&gt;&lt;item&gt;757&lt;/item&gt;&lt;item&gt;758&lt;/item&gt;&lt;item&gt;759&lt;/item&gt;&lt;item&gt;760&lt;/item&gt;&lt;item&gt;764&lt;/item&gt;&lt;item&gt;766&lt;/item&gt;&lt;item&gt;767&lt;/item&gt;&lt;item&gt;769&lt;/item&gt;&lt;item&gt;770&lt;/item&gt;&lt;item&gt;771&lt;/item&gt;&lt;item&gt;772&lt;/item&gt;&lt;item&gt;773&lt;/item&gt;&lt;item&gt;774&lt;/item&gt;&lt;/record-ids&gt;&lt;/item&gt;&lt;/Libraries&gt;"/>
    <w:docVar w:name="Total_Editing_Time" w:val="0"/>
  </w:docVars>
  <w:rsids>
    <w:rsidRoot w:val="00D636C0"/>
    <w:rsid w:val="00000655"/>
    <w:rsid w:val="000010E7"/>
    <w:rsid w:val="00001410"/>
    <w:rsid w:val="00001ECE"/>
    <w:rsid w:val="0000248D"/>
    <w:rsid w:val="00003D27"/>
    <w:rsid w:val="00004180"/>
    <w:rsid w:val="000044C9"/>
    <w:rsid w:val="00004BAC"/>
    <w:rsid w:val="00005FFF"/>
    <w:rsid w:val="000068C5"/>
    <w:rsid w:val="00006BF6"/>
    <w:rsid w:val="000107AF"/>
    <w:rsid w:val="00011022"/>
    <w:rsid w:val="0001183B"/>
    <w:rsid w:val="00011DFB"/>
    <w:rsid w:val="000136D2"/>
    <w:rsid w:val="00013B4B"/>
    <w:rsid w:val="0001459E"/>
    <w:rsid w:val="00014D09"/>
    <w:rsid w:val="00014D6E"/>
    <w:rsid w:val="0001515A"/>
    <w:rsid w:val="000155E9"/>
    <w:rsid w:val="000165A5"/>
    <w:rsid w:val="00016E0E"/>
    <w:rsid w:val="00017EB0"/>
    <w:rsid w:val="000209B9"/>
    <w:rsid w:val="00020BB1"/>
    <w:rsid w:val="000212AE"/>
    <w:rsid w:val="00021EE6"/>
    <w:rsid w:val="00022921"/>
    <w:rsid w:val="00023355"/>
    <w:rsid w:val="00023A54"/>
    <w:rsid w:val="0002404B"/>
    <w:rsid w:val="00024523"/>
    <w:rsid w:val="0002520C"/>
    <w:rsid w:val="00025A69"/>
    <w:rsid w:val="00026131"/>
    <w:rsid w:val="00026984"/>
    <w:rsid w:val="00027365"/>
    <w:rsid w:val="00030404"/>
    <w:rsid w:val="00030D37"/>
    <w:rsid w:val="00031182"/>
    <w:rsid w:val="00031B9D"/>
    <w:rsid w:val="00034145"/>
    <w:rsid w:val="0003549D"/>
    <w:rsid w:val="000359B0"/>
    <w:rsid w:val="0003601B"/>
    <w:rsid w:val="00036FED"/>
    <w:rsid w:val="000376A9"/>
    <w:rsid w:val="00037932"/>
    <w:rsid w:val="00037E1C"/>
    <w:rsid w:val="00040527"/>
    <w:rsid w:val="00041AE5"/>
    <w:rsid w:val="00041C5D"/>
    <w:rsid w:val="00042938"/>
    <w:rsid w:val="0004332F"/>
    <w:rsid w:val="00043EC7"/>
    <w:rsid w:val="000448BE"/>
    <w:rsid w:val="00044980"/>
    <w:rsid w:val="000454A1"/>
    <w:rsid w:val="00045815"/>
    <w:rsid w:val="000460A2"/>
    <w:rsid w:val="00046EF5"/>
    <w:rsid w:val="000471B3"/>
    <w:rsid w:val="000471C4"/>
    <w:rsid w:val="0004748D"/>
    <w:rsid w:val="00051251"/>
    <w:rsid w:val="000523C2"/>
    <w:rsid w:val="000534CD"/>
    <w:rsid w:val="00053B38"/>
    <w:rsid w:val="00054B7F"/>
    <w:rsid w:val="00056AC6"/>
    <w:rsid w:val="000616DF"/>
    <w:rsid w:val="00061A9F"/>
    <w:rsid w:val="00062BB4"/>
    <w:rsid w:val="000642D6"/>
    <w:rsid w:val="0006515F"/>
    <w:rsid w:val="000659CB"/>
    <w:rsid w:val="00066357"/>
    <w:rsid w:val="00066F45"/>
    <w:rsid w:val="00067B91"/>
    <w:rsid w:val="000701AF"/>
    <w:rsid w:val="000709CA"/>
    <w:rsid w:val="00070C77"/>
    <w:rsid w:val="00070F24"/>
    <w:rsid w:val="00071D1A"/>
    <w:rsid w:val="00073A71"/>
    <w:rsid w:val="000747C6"/>
    <w:rsid w:val="00076E65"/>
    <w:rsid w:val="00076EFC"/>
    <w:rsid w:val="0008000B"/>
    <w:rsid w:val="0008058A"/>
    <w:rsid w:val="00080F2C"/>
    <w:rsid w:val="0008120E"/>
    <w:rsid w:val="000818DF"/>
    <w:rsid w:val="000825E4"/>
    <w:rsid w:val="00083114"/>
    <w:rsid w:val="00083758"/>
    <w:rsid w:val="00084DA0"/>
    <w:rsid w:val="00085CF8"/>
    <w:rsid w:val="00085D9C"/>
    <w:rsid w:val="00085F37"/>
    <w:rsid w:val="00087477"/>
    <w:rsid w:val="00091AF7"/>
    <w:rsid w:val="00092B39"/>
    <w:rsid w:val="000930A5"/>
    <w:rsid w:val="00093887"/>
    <w:rsid w:val="000944A6"/>
    <w:rsid w:val="0009615D"/>
    <w:rsid w:val="000962A9"/>
    <w:rsid w:val="00096D15"/>
    <w:rsid w:val="000975DF"/>
    <w:rsid w:val="000A0994"/>
    <w:rsid w:val="000A0AEB"/>
    <w:rsid w:val="000A147D"/>
    <w:rsid w:val="000A17C1"/>
    <w:rsid w:val="000A1CDE"/>
    <w:rsid w:val="000A2096"/>
    <w:rsid w:val="000A2535"/>
    <w:rsid w:val="000A2F2F"/>
    <w:rsid w:val="000A3A25"/>
    <w:rsid w:val="000A3E57"/>
    <w:rsid w:val="000A3EA6"/>
    <w:rsid w:val="000A4BDE"/>
    <w:rsid w:val="000A5236"/>
    <w:rsid w:val="000A65EC"/>
    <w:rsid w:val="000A7B46"/>
    <w:rsid w:val="000B0A29"/>
    <w:rsid w:val="000B0DE0"/>
    <w:rsid w:val="000B2576"/>
    <w:rsid w:val="000B265B"/>
    <w:rsid w:val="000B2F96"/>
    <w:rsid w:val="000B3D63"/>
    <w:rsid w:val="000B47B0"/>
    <w:rsid w:val="000B47D5"/>
    <w:rsid w:val="000B5088"/>
    <w:rsid w:val="000B5A1C"/>
    <w:rsid w:val="000B629A"/>
    <w:rsid w:val="000B6589"/>
    <w:rsid w:val="000B6643"/>
    <w:rsid w:val="000B6F3B"/>
    <w:rsid w:val="000B6FF3"/>
    <w:rsid w:val="000C05CF"/>
    <w:rsid w:val="000C061C"/>
    <w:rsid w:val="000C0BAE"/>
    <w:rsid w:val="000C131F"/>
    <w:rsid w:val="000C1FC1"/>
    <w:rsid w:val="000C21AC"/>
    <w:rsid w:val="000C23FB"/>
    <w:rsid w:val="000C3444"/>
    <w:rsid w:val="000C520B"/>
    <w:rsid w:val="000C53CF"/>
    <w:rsid w:val="000C5768"/>
    <w:rsid w:val="000C5EB3"/>
    <w:rsid w:val="000C62CF"/>
    <w:rsid w:val="000C6724"/>
    <w:rsid w:val="000C7902"/>
    <w:rsid w:val="000D1884"/>
    <w:rsid w:val="000D47FF"/>
    <w:rsid w:val="000D4D44"/>
    <w:rsid w:val="000D5797"/>
    <w:rsid w:val="000D5A8C"/>
    <w:rsid w:val="000D6AEF"/>
    <w:rsid w:val="000D6AF7"/>
    <w:rsid w:val="000D6DD2"/>
    <w:rsid w:val="000D6F0A"/>
    <w:rsid w:val="000D7160"/>
    <w:rsid w:val="000E01D3"/>
    <w:rsid w:val="000E0245"/>
    <w:rsid w:val="000E040D"/>
    <w:rsid w:val="000E0DBC"/>
    <w:rsid w:val="000E0E41"/>
    <w:rsid w:val="000E1377"/>
    <w:rsid w:val="000E2DA3"/>
    <w:rsid w:val="000E4641"/>
    <w:rsid w:val="000E537D"/>
    <w:rsid w:val="000E545A"/>
    <w:rsid w:val="000E5761"/>
    <w:rsid w:val="000E5F80"/>
    <w:rsid w:val="000E6D6C"/>
    <w:rsid w:val="000E6E9A"/>
    <w:rsid w:val="000E7F1A"/>
    <w:rsid w:val="000F0054"/>
    <w:rsid w:val="000F017A"/>
    <w:rsid w:val="000F0285"/>
    <w:rsid w:val="000F0EF9"/>
    <w:rsid w:val="000F19C8"/>
    <w:rsid w:val="000F2197"/>
    <w:rsid w:val="000F27E4"/>
    <w:rsid w:val="000F2DE2"/>
    <w:rsid w:val="000F30CD"/>
    <w:rsid w:val="000F4085"/>
    <w:rsid w:val="000F49D8"/>
    <w:rsid w:val="000F4D53"/>
    <w:rsid w:val="000F5D61"/>
    <w:rsid w:val="000F6F87"/>
    <w:rsid w:val="000F7254"/>
    <w:rsid w:val="000F7F38"/>
    <w:rsid w:val="001004E0"/>
    <w:rsid w:val="00100C6A"/>
    <w:rsid w:val="00101017"/>
    <w:rsid w:val="0010157C"/>
    <w:rsid w:val="00101ED6"/>
    <w:rsid w:val="00104848"/>
    <w:rsid w:val="0010558C"/>
    <w:rsid w:val="00106223"/>
    <w:rsid w:val="00106BE9"/>
    <w:rsid w:val="001078E3"/>
    <w:rsid w:val="00110462"/>
    <w:rsid w:val="00110DC2"/>
    <w:rsid w:val="00110DC8"/>
    <w:rsid w:val="00111294"/>
    <w:rsid w:val="00111396"/>
    <w:rsid w:val="00111F3A"/>
    <w:rsid w:val="00114F3D"/>
    <w:rsid w:val="001150C5"/>
    <w:rsid w:val="00115105"/>
    <w:rsid w:val="0011515C"/>
    <w:rsid w:val="0011578A"/>
    <w:rsid w:val="00115B51"/>
    <w:rsid w:val="001173A8"/>
    <w:rsid w:val="00117C2B"/>
    <w:rsid w:val="00120351"/>
    <w:rsid w:val="00120561"/>
    <w:rsid w:val="00121630"/>
    <w:rsid w:val="00122D68"/>
    <w:rsid w:val="00122DE0"/>
    <w:rsid w:val="0012439B"/>
    <w:rsid w:val="00124ACE"/>
    <w:rsid w:val="00124F71"/>
    <w:rsid w:val="00126B71"/>
    <w:rsid w:val="00130F7A"/>
    <w:rsid w:val="00131BFA"/>
    <w:rsid w:val="00132393"/>
    <w:rsid w:val="001335AD"/>
    <w:rsid w:val="0013446D"/>
    <w:rsid w:val="00134EBA"/>
    <w:rsid w:val="001354CA"/>
    <w:rsid w:val="001359CB"/>
    <w:rsid w:val="001367D0"/>
    <w:rsid w:val="00137C85"/>
    <w:rsid w:val="001400B9"/>
    <w:rsid w:val="00141C28"/>
    <w:rsid w:val="0014425D"/>
    <w:rsid w:val="00144476"/>
    <w:rsid w:val="00145EBB"/>
    <w:rsid w:val="00146327"/>
    <w:rsid w:val="0014671B"/>
    <w:rsid w:val="00146736"/>
    <w:rsid w:val="00146B3E"/>
    <w:rsid w:val="00147350"/>
    <w:rsid w:val="00147446"/>
    <w:rsid w:val="00147D90"/>
    <w:rsid w:val="00147DB2"/>
    <w:rsid w:val="00150CA7"/>
    <w:rsid w:val="00150EE1"/>
    <w:rsid w:val="00151055"/>
    <w:rsid w:val="00151301"/>
    <w:rsid w:val="00151539"/>
    <w:rsid w:val="00151A1E"/>
    <w:rsid w:val="001526DF"/>
    <w:rsid w:val="001526E0"/>
    <w:rsid w:val="001527F0"/>
    <w:rsid w:val="00152977"/>
    <w:rsid w:val="00152A79"/>
    <w:rsid w:val="00154B50"/>
    <w:rsid w:val="00154BF5"/>
    <w:rsid w:val="001566EC"/>
    <w:rsid w:val="00157E01"/>
    <w:rsid w:val="001603F8"/>
    <w:rsid w:val="00160DBE"/>
    <w:rsid w:val="00161DDF"/>
    <w:rsid w:val="00162195"/>
    <w:rsid w:val="001629FD"/>
    <w:rsid w:val="00162B3B"/>
    <w:rsid w:val="00162CDF"/>
    <w:rsid w:val="00163B88"/>
    <w:rsid w:val="00165485"/>
    <w:rsid w:val="001656D8"/>
    <w:rsid w:val="00165D03"/>
    <w:rsid w:val="00167A09"/>
    <w:rsid w:val="00171819"/>
    <w:rsid w:val="001721C2"/>
    <w:rsid w:val="00172D9D"/>
    <w:rsid w:val="00173876"/>
    <w:rsid w:val="00174451"/>
    <w:rsid w:val="001748F3"/>
    <w:rsid w:val="00175785"/>
    <w:rsid w:val="001760D7"/>
    <w:rsid w:val="00177C77"/>
    <w:rsid w:val="0018114C"/>
    <w:rsid w:val="00181397"/>
    <w:rsid w:val="001817A9"/>
    <w:rsid w:val="001817C7"/>
    <w:rsid w:val="001852BA"/>
    <w:rsid w:val="001853D0"/>
    <w:rsid w:val="00185E91"/>
    <w:rsid w:val="00186F17"/>
    <w:rsid w:val="00187259"/>
    <w:rsid w:val="0019029A"/>
    <w:rsid w:val="001903EB"/>
    <w:rsid w:val="001906E3"/>
    <w:rsid w:val="00190B01"/>
    <w:rsid w:val="00190B98"/>
    <w:rsid w:val="00191DFF"/>
    <w:rsid w:val="00192A7D"/>
    <w:rsid w:val="00193223"/>
    <w:rsid w:val="001946BA"/>
    <w:rsid w:val="00195175"/>
    <w:rsid w:val="001961A8"/>
    <w:rsid w:val="001A079B"/>
    <w:rsid w:val="001A0A46"/>
    <w:rsid w:val="001A3896"/>
    <w:rsid w:val="001A4173"/>
    <w:rsid w:val="001A4E13"/>
    <w:rsid w:val="001A535C"/>
    <w:rsid w:val="001A54A4"/>
    <w:rsid w:val="001B0AB6"/>
    <w:rsid w:val="001B0B19"/>
    <w:rsid w:val="001B150B"/>
    <w:rsid w:val="001B259D"/>
    <w:rsid w:val="001B30FE"/>
    <w:rsid w:val="001B4998"/>
    <w:rsid w:val="001B6002"/>
    <w:rsid w:val="001B71CE"/>
    <w:rsid w:val="001B7B48"/>
    <w:rsid w:val="001C0A99"/>
    <w:rsid w:val="001C14F5"/>
    <w:rsid w:val="001C1CFE"/>
    <w:rsid w:val="001C1FAC"/>
    <w:rsid w:val="001C31E9"/>
    <w:rsid w:val="001C378B"/>
    <w:rsid w:val="001C3AEF"/>
    <w:rsid w:val="001C44AF"/>
    <w:rsid w:val="001C587D"/>
    <w:rsid w:val="001C6ADE"/>
    <w:rsid w:val="001C7310"/>
    <w:rsid w:val="001C7584"/>
    <w:rsid w:val="001C7DC8"/>
    <w:rsid w:val="001D0936"/>
    <w:rsid w:val="001D142B"/>
    <w:rsid w:val="001D15BE"/>
    <w:rsid w:val="001D419F"/>
    <w:rsid w:val="001D4697"/>
    <w:rsid w:val="001D5149"/>
    <w:rsid w:val="001D5479"/>
    <w:rsid w:val="001D5F0D"/>
    <w:rsid w:val="001D6492"/>
    <w:rsid w:val="001E0321"/>
    <w:rsid w:val="001E0C40"/>
    <w:rsid w:val="001E4D82"/>
    <w:rsid w:val="001E4DF6"/>
    <w:rsid w:val="001E60AD"/>
    <w:rsid w:val="001E7410"/>
    <w:rsid w:val="001E7DB7"/>
    <w:rsid w:val="001F0E6F"/>
    <w:rsid w:val="001F0FE5"/>
    <w:rsid w:val="001F1012"/>
    <w:rsid w:val="001F1255"/>
    <w:rsid w:val="001F15F2"/>
    <w:rsid w:val="001F15FB"/>
    <w:rsid w:val="001F1B7B"/>
    <w:rsid w:val="001F1F1F"/>
    <w:rsid w:val="001F263D"/>
    <w:rsid w:val="001F465D"/>
    <w:rsid w:val="001F5C5F"/>
    <w:rsid w:val="001F65B1"/>
    <w:rsid w:val="001F671F"/>
    <w:rsid w:val="001F6932"/>
    <w:rsid w:val="001F6F3C"/>
    <w:rsid w:val="001F7463"/>
    <w:rsid w:val="001F7F08"/>
    <w:rsid w:val="001F7FF3"/>
    <w:rsid w:val="002001DE"/>
    <w:rsid w:val="00200797"/>
    <w:rsid w:val="0020095F"/>
    <w:rsid w:val="002013A5"/>
    <w:rsid w:val="002018D0"/>
    <w:rsid w:val="00201D42"/>
    <w:rsid w:val="00202063"/>
    <w:rsid w:val="00203EAD"/>
    <w:rsid w:val="002043E1"/>
    <w:rsid w:val="002053F2"/>
    <w:rsid w:val="002055CC"/>
    <w:rsid w:val="002056A4"/>
    <w:rsid w:val="00205AC3"/>
    <w:rsid w:val="00205B6A"/>
    <w:rsid w:val="002107AB"/>
    <w:rsid w:val="00210949"/>
    <w:rsid w:val="0021186E"/>
    <w:rsid w:val="00212D83"/>
    <w:rsid w:val="00212E3A"/>
    <w:rsid w:val="002136CE"/>
    <w:rsid w:val="00213938"/>
    <w:rsid w:val="0021394C"/>
    <w:rsid w:val="002141EB"/>
    <w:rsid w:val="00214356"/>
    <w:rsid w:val="00214F37"/>
    <w:rsid w:val="00214FD0"/>
    <w:rsid w:val="00215A91"/>
    <w:rsid w:val="00215F05"/>
    <w:rsid w:val="00216135"/>
    <w:rsid w:val="0021616D"/>
    <w:rsid w:val="00216483"/>
    <w:rsid w:val="00216667"/>
    <w:rsid w:val="00216CF4"/>
    <w:rsid w:val="00216D98"/>
    <w:rsid w:val="00217A69"/>
    <w:rsid w:val="00217B6E"/>
    <w:rsid w:val="00217B90"/>
    <w:rsid w:val="00220BEC"/>
    <w:rsid w:val="00220FB5"/>
    <w:rsid w:val="00221055"/>
    <w:rsid w:val="0022151D"/>
    <w:rsid w:val="00221E63"/>
    <w:rsid w:val="0022217F"/>
    <w:rsid w:val="00223A5C"/>
    <w:rsid w:val="00225300"/>
    <w:rsid w:val="002257DA"/>
    <w:rsid w:val="00225929"/>
    <w:rsid w:val="00225D0C"/>
    <w:rsid w:val="00226990"/>
    <w:rsid w:val="002273EA"/>
    <w:rsid w:val="00227706"/>
    <w:rsid w:val="00230496"/>
    <w:rsid w:val="002311DF"/>
    <w:rsid w:val="00231F30"/>
    <w:rsid w:val="00231F8B"/>
    <w:rsid w:val="0023264C"/>
    <w:rsid w:val="0023279C"/>
    <w:rsid w:val="002330F0"/>
    <w:rsid w:val="00234002"/>
    <w:rsid w:val="00234503"/>
    <w:rsid w:val="002345D3"/>
    <w:rsid w:val="00235863"/>
    <w:rsid w:val="002367D2"/>
    <w:rsid w:val="002370BF"/>
    <w:rsid w:val="002377F6"/>
    <w:rsid w:val="00237E92"/>
    <w:rsid w:val="00237F86"/>
    <w:rsid w:val="0024058A"/>
    <w:rsid w:val="00241461"/>
    <w:rsid w:val="00241787"/>
    <w:rsid w:val="002420EF"/>
    <w:rsid w:val="002421CA"/>
    <w:rsid w:val="002429C8"/>
    <w:rsid w:val="00242A28"/>
    <w:rsid w:val="00242C85"/>
    <w:rsid w:val="00242EE6"/>
    <w:rsid w:val="00242F01"/>
    <w:rsid w:val="00243D48"/>
    <w:rsid w:val="0024700C"/>
    <w:rsid w:val="00247442"/>
    <w:rsid w:val="00247448"/>
    <w:rsid w:val="00247740"/>
    <w:rsid w:val="00247837"/>
    <w:rsid w:val="00247962"/>
    <w:rsid w:val="002503C3"/>
    <w:rsid w:val="0025110B"/>
    <w:rsid w:val="002519C0"/>
    <w:rsid w:val="00251A84"/>
    <w:rsid w:val="00251F34"/>
    <w:rsid w:val="00251FCF"/>
    <w:rsid w:val="0025222F"/>
    <w:rsid w:val="00253056"/>
    <w:rsid w:val="00253A08"/>
    <w:rsid w:val="0025552E"/>
    <w:rsid w:val="002567A3"/>
    <w:rsid w:val="00256B79"/>
    <w:rsid w:val="00256E31"/>
    <w:rsid w:val="00256EDF"/>
    <w:rsid w:val="00261F25"/>
    <w:rsid w:val="002624F4"/>
    <w:rsid w:val="002629F0"/>
    <w:rsid w:val="00262C56"/>
    <w:rsid w:val="00262DD8"/>
    <w:rsid w:val="00263064"/>
    <w:rsid w:val="002639D8"/>
    <w:rsid w:val="002644F7"/>
    <w:rsid w:val="00265BF3"/>
    <w:rsid w:val="00265EA4"/>
    <w:rsid w:val="002664BC"/>
    <w:rsid w:val="002667FB"/>
    <w:rsid w:val="00266F8F"/>
    <w:rsid w:val="00267441"/>
    <w:rsid w:val="0026793E"/>
    <w:rsid w:val="00267965"/>
    <w:rsid w:val="00270254"/>
    <w:rsid w:val="002704AB"/>
    <w:rsid w:val="00271A3C"/>
    <w:rsid w:val="00271BE0"/>
    <w:rsid w:val="00272A8D"/>
    <w:rsid w:val="00273560"/>
    <w:rsid w:val="00273ECE"/>
    <w:rsid w:val="00275076"/>
    <w:rsid w:val="002751B3"/>
    <w:rsid w:val="002768B7"/>
    <w:rsid w:val="00276F40"/>
    <w:rsid w:val="002771D0"/>
    <w:rsid w:val="002805E6"/>
    <w:rsid w:val="002809E6"/>
    <w:rsid w:val="00280A3E"/>
    <w:rsid w:val="00281DE7"/>
    <w:rsid w:val="00282E97"/>
    <w:rsid w:val="002832F9"/>
    <w:rsid w:val="00283700"/>
    <w:rsid w:val="0028370D"/>
    <w:rsid w:val="002851D9"/>
    <w:rsid w:val="00285602"/>
    <w:rsid w:val="0028560F"/>
    <w:rsid w:val="00285A36"/>
    <w:rsid w:val="00286E13"/>
    <w:rsid w:val="002875B0"/>
    <w:rsid w:val="0028776F"/>
    <w:rsid w:val="00287DD3"/>
    <w:rsid w:val="00287F2A"/>
    <w:rsid w:val="002901D9"/>
    <w:rsid w:val="00290F1A"/>
    <w:rsid w:val="0029329E"/>
    <w:rsid w:val="0029336D"/>
    <w:rsid w:val="00293DEA"/>
    <w:rsid w:val="002947AB"/>
    <w:rsid w:val="00294B91"/>
    <w:rsid w:val="00294C33"/>
    <w:rsid w:val="00295D7C"/>
    <w:rsid w:val="002960D1"/>
    <w:rsid w:val="00296248"/>
    <w:rsid w:val="00296724"/>
    <w:rsid w:val="0029696E"/>
    <w:rsid w:val="00296FFF"/>
    <w:rsid w:val="002A16C4"/>
    <w:rsid w:val="002A201C"/>
    <w:rsid w:val="002A2082"/>
    <w:rsid w:val="002A4097"/>
    <w:rsid w:val="002A4743"/>
    <w:rsid w:val="002A59C5"/>
    <w:rsid w:val="002A5D18"/>
    <w:rsid w:val="002A723F"/>
    <w:rsid w:val="002A79C4"/>
    <w:rsid w:val="002A7E4D"/>
    <w:rsid w:val="002B0804"/>
    <w:rsid w:val="002B0985"/>
    <w:rsid w:val="002B1B53"/>
    <w:rsid w:val="002B2067"/>
    <w:rsid w:val="002B2CD6"/>
    <w:rsid w:val="002B46E4"/>
    <w:rsid w:val="002B4F9F"/>
    <w:rsid w:val="002B55CC"/>
    <w:rsid w:val="002B5B36"/>
    <w:rsid w:val="002B684F"/>
    <w:rsid w:val="002B6CBF"/>
    <w:rsid w:val="002B7083"/>
    <w:rsid w:val="002B79FB"/>
    <w:rsid w:val="002C0083"/>
    <w:rsid w:val="002C0DFD"/>
    <w:rsid w:val="002C1386"/>
    <w:rsid w:val="002C14A6"/>
    <w:rsid w:val="002C2058"/>
    <w:rsid w:val="002C2902"/>
    <w:rsid w:val="002C4B50"/>
    <w:rsid w:val="002C4D33"/>
    <w:rsid w:val="002C5303"/>
    <w:rsid w:val="002C7A15"/>
    <w:rsid w:val="002D0C70"/>
    <w:rsid w:val="002D0DCB"/>
    <w:rsid w:val="002D106A"/>
    <w:rsid w:val="002D1A60"/>
    <w:rsid w:val="002D2001"/>
    <w:rsid w:val="002D2036"/>
    <w:rsid w:val="002D26AA"/>
    <w:rsid w:val="002D34C4"/>
    <w:rsid w:val="002D3A31"/>
    <w:rsid w:val="002D3D6C"/>
    <w:rsid w:val="002D3FF8"/>
    <w:rsid w:val="002D48FB"/>
    <w:rsid w:val="002D5375"/>
    <w:rsid w:val="002D58C0"/>
    <w:rsid w:val="002D5CA7"/>
    <w:rsid w:val="002D652D"/>
    <w:rsid w:val="002D6944"/>
    <w:rsid w:val="002D6A35"/>
    <w:rsid w:val="002E004D"/>
    <w:rsid w:val="002E0673"/>
    <w:rsid w:val="002E093F"/>
    <w:rsid w:val="002E09DE"/>
    <w:rsid w:val="002E0B95"/>
    <w:rsid w:val="002E0FAE"/>
    <w:rsid w:val="002E1394"/>
    <w:rsid w:val="002E1647"/>
    <w:rsid w:val="002E17F2"/>
    <w:rsid w:val="002E29D2"/>
    <w:rsid w:val="002E2CA0"/>
    <w:rsid w:val="002E5AD3"/>
    <w:rsid w:val="002E63C7"/>
    <w:rsid w:val="002E6E80"/>
    <w:rsid w:val="002F04B6"/>
    <w:rsid w:val="002F0D44"/>
    <w:rsid w:val="002F1300"/>
    <w:rsid w:val="002F1A2A"/>
    <w:rsid w:val="002F1CAF"/>
    <w:rsid w:val="002F321E"/>
    <w:rsid w:val="002F35CA"/>
    <w:rsid w:val="002F3A9F"/>
    <w:rsid w:val="002F4288"/>
    <w:rsid w:val="002F59E5"/>
    <w:rsid w:val="002F67F8"/>
    <w:rsid w:val="002F7A45"/>
    <w:rsid w:val="0030007E"/>
    <w:rsid w:val="003004E6"/>
    <w:rsid w:val="0030187C"/>
    <w:rsid w:val="00302060"/>
    <w:rsid w:val="003021AF"/>
    <w:rsid w:val="00302C2F"/>
    <w:rsid w:val="00302D2D"/>
    <w:rsid w:val="003036D8"/>
    <w:rsid w:val="00303F8F"/>
    <w:rsid w:val="00304806"/>
    <w:rsid w:val="00304D1D"/>
    <w:rsid w:val="00305D9F"/>
    <w:rsid w:val="00306188"/>
    <w:rsid w:val="00306AB9"/>
    <w:rsid w:val="00306BC8"/>
    <w:rsid w:val="00310323"/>
    <w:rsid w:val="00310617"/>
    <w:rsid w:val="003115B5"/>
    <w:rsid w:val="00312CC0"/>
    <w:rsid w:val="00312D51"/>
    <w:rsid w:val="003131FB"/>
    <w:rsid w:val="00313BF7"/>
    <w:rsid w:val="00313ED8"/>
    <w:rsid w:val="00314120"/>
    <w:rsid w:val="0031444B"/>
    <w:rsid w:val="00315B7F"/>
    <w:rsid w:val="003203B2"/>
    <w:rsid w:val="00321164"/>
    <w:rsid w:val="00321AB1"/>
    <w:rsid w:val="00321D98"/>
    <w:rsid w:val="00321EA4"/>
    <w:rsid w:val="003225C6"/>
    <w:rsid w:val="00323898"/>
    <w:rsid w:val="003245B6"/>
    <w:rsid w:val="0032465E"/>
    <w:rsid w:val="0032494E"/>
    <w:rsid w:val="003251A1"/>
    <w:rsid w:val="00325E54"/>
    <w:rsid w:val="00325EEF"/>
    <w:rsid w:val="003265A8"/>
    <w:rsid w:val="00326891"/>
    <w:rsid w:val="00326B14"/>
    <w:rsid w:val="0032708C"/>
    <w:rsid w:val="00327149"/>
    <w:rsid w:val="00330804"/>
    <w:rsid w:val="00330C2D"/>
    <w:rsid w:val="00332CA4"/>
    <w:rsid w:val="00333112"/>
    <w:rsid w:val="003341B6"/>
    <w:rsid w:val="0033462B"/>
    <w:rsid w:val="00334A40"/>
    <w:rsid w:val="00335527"/>
    <w:rsid w:val="003372DE"/>
    <w:rsid w:val="003403B9"/>
    <w:rsid w:val="00340BB1"/>
    <w:rsid w:val="0034180E"/>
    <w:rsid w:val="00341A1F"/>
    <w:rsid w:val="00342825"/>
    <w:rsid w:val="00342D3B"/>
    <w:rsid w:val="00343321"/>
    <w:rsid w:val="003436A9"/>
    <w:rsid w:val="003436B5"/>
    <w:rsid w:val="00343B62"/>
    <w:rsid w:val="00344220"/>
    <w:rsid w:val="003446E2"/>
    <w:rsid w:val="00345A28"/>
    <w:rsid w:val="00345E3A"/>
    <w:rsid w:val="00346B02"/>
    <w:rsid w:val="00346D88"/>
    <w:rsid w:val="00347638"/>
    <w:rsid w:val="003476C7"/>
    <w:rsid w:val="00347880"/>
    <w:rsid w:val="0035048E"/>
    <w:rsid w:val="00350FF4"/>
    <w:rsid w:val="00351B34"/>
    <w:rsid w:val="00351CF2"/>
    <w:rsid w:val="003522D4"/>
    <w:rsid w:val="00354142"/>
    <w:rsid w:val="003561F7"/>
    <w:rsid w:val="00357A09"/>
    <w:rsid w:val="00357F2F"/>
    <w:rsid w:val="003600F4"/>
    <w:rsid w:val="00360C9A"/>
    <w:rsid w:val="00360D97"/>
    <w:rsid w:val="00360F86"/>
    <w:rsid w:val="00361CB2"/>
    <w:rsid w:val="003634A6"/>
    <w:rsid w:val="00363D5F"/>
    <w:rsid w:val="00364C5E"/>
    <w:rsid w:val="00365B66"/>
    <w:rsid w:val="00366AF8"/>
    <w:rsid w:val="0036716E"/>
    <w:rsid w:val="0036746F"/>
    <w:rsid w:val="00367B44"/>
    <w:rsid w:val="00370145"/>
    <w:rsid w:val="00370953"/>
    <w:rsid w:val="00370D49"/>
    <w:rsid w:val="00371B16"/>
    <w:rsid w:val="00371F19"/>
    <w:rsid w:val="00374A59"/>
    <w:rsid w:val="00375207"/>
    <w:rsid w:val="003758F1"/>
    <w:rsid w:val="00375BAA"/>
    <w:rsid w:val="00375FF1"/>
    <w:rsid w:val="003765A3"/>
    <w:rsid w:val="0037695B"/>
    <w:rsid w:val="00376ACA"/>
    <w:rsid w:val="00377723"/>
    <w:rsid w:val="003778DC"/>
    <w:rsid w:val="0037792F"/>
    <w:rsid w:val="003803E5"/>
    <w:rsid w:val="00380DA2"/>
    <w:rsid w:val="00381BF1"/>
    <w:rsid w:val="0038268C"/>
    <w:rsid w:val="00383886"/>
    <w:rsid w:val="00383F42"/>
    <w:rsid w:val="00384D4C"/>
    <w:rsid w:val="00385CE2"/>
    <w:rsid w:val="00386FEA"/>
    <w:rsid w:val="00387CF0"/>
    <w:rsid w:val="003902D0"/>
    <w:rsid w:val="00390668"/>
    <w:rsid w:val="003908E1"/>
    <w:rsid w:val="003909DE"/>
    <w:rsid w:val="00391A65"/>
    <w:rsid w:val="00391EE4"/>
    <w:rsid w:val="00391FE5"/>
    <w:rsid w:val="00392115"/>
    <w:rsid w:val="003925FD"/>
    <w:rsid w:val="00393006"/>
    <w:rsid w:val="003935E5"/>
    <w:rsid w:val="00393E50"/>
    <w:rsid w:val="00393F60"/>
    <w:rsid w:val="003948F6"/>
    <w:rsid w:val="00395517"/>
    <w:rsid w:val="00396D92"/>
    <w:rsid w:val="00396F12"/>
    <w:rsid w:val="0039717C"/>
    <w:rsid w:val="003973A7"/>
    <w:rsid w:val="003979E1"/>
    <w:rsid w:val="003A1E6E"/>
    <w:rsid w:val="003A300C"/>
    <w:rsid w:val="003A3992"/>
    <w:rsid w:val="003A3A9B"/>
    <w:rsid w:val="003A3AA9"/>
    <w:rsid w:val="003A44FD"/>
    <w:rsid w:val="003A46A6"/>
    <w:rsid w:val="003A47AD"/>
    <w:rsid w:val="003A501D"/>
    <w:rsid w:val="003A51C3"/>
    <w:rsid w:val="003A5E3F"/>
    <w:rsid w:val="003A6C37"/>
    <w:rsid w:val="003A6E3F"/>
    <w:rsid w:val="003A71A4"/>
    <w:rsid w:val="003A7853"/>
    <w:rsid w:val="003B0163"/>
    <w:rsid w:val="003B0804"/>
    <w:rsid w:val="003B08FD"/>
    <w:rsid w:val="003B0CEE"/>
    <w:rsid w:val="003B1138"/>
    <w:rsid w:val="003B16B9"/>
    <w:rsid w:val="003B4723"/>
    <w:rsid w:val="003B5E60"/>
    <w:rsid w:val="003B62D4"/>
    <w:rsid w:val="003B73F8"/>
    <w:rsid w:val="003C03DA"/>
    <w:rsid w:val="003C0593"/>
    <w:rsid w:val="003C0917"/>
    <w:rsid w:val="003C09A4"/>
    <w:rsid w:val="003C1103"/>
    <w:rsid w:val="003C127D"/>
    <w:rsid w:val="003C18E6"/>
    <w:rsid w:val="003C19BD"/>
    <w:rsid w:val="003C3B43"/>
    <w:rsid w:val="003C4101"/>
    <w:rsid w:val="003C5915"/>
    <w:rsid w:val="003C59E9"/>
    <w:rsid w:val="003C69AB"/>
    <w:rsid w:val="003C6BAF"/>
    <w:rsid w:val="003C6BE2"/>
    <w:rsid w:val="003C6CBE"/>
    <w:rsid w:val="003C778D"/>
    <w:rsid w:val="003C77C3"/>
    <w:rsid w:val="003D08AE"/>
    <w:rsid w:val="003D0913"/>
    <w:rsid w:val="003D15C4"/>
    <w:rsid w:val="003D1AD8"/>
    <w:rsid w:val="003D2C9E"/>
    <w:rsid w:val="003D3CB5"/>
    <w:rsid w:val="003D4241"/>
    <w:rsid w:val="003D57CE"/>
    <w:rsid w:val="003D592A"/>
    <w:rsid w:val="003D5BB8"/>
    <w:rsid w:val="003D7ECF"/>
    <w:rsid w:val="003E0BA9"/>
    <w:rsid w:val="003E1E95"/>
    <w:rsid w:val="003E2230"/>
    <w:rsid w:val="003E2801"/>
    <w:rsid w:val="003E4A61"/>
    <w:rsid w:val="003E5330"/>
    <w:rsid w:val="003E533E"/>
    <w:rsid w:val="003E5F3C"/>
    <w:rsid w:val="003E6836"/>
    <w:rsid w:val="003E7C65"/>
    <w:rsid w:val="003F0706"/>
    <w:rsid w:val="003F0C1A"/>
    <w:rsid w:val="003F0E3A"/>
    <w:rsid w:val="003F157F"/>
    <w:rsid w:val="003F1B9D"/>
    <w:rsid w:val="003F2E94"/>
    <w:rsid w:val="003F3812"/>
    <w:rsid w:val="003F3869"/>
    <w:rsid w:val="003F4BD4"/>
    <w:rsid w:val="003F54F7"/>
    <w:rsid w:val="003F5976"/>
    <w:rsid w:val="003F5D1A"/>
    <w:rsid w:val="003F72F0"/>
    <w:rsid w:val="003F7AAB"/>
    <w:rsid w:val="003F7AF8"/>
    <w:rsid w:val="00400F11"/>
    <w:rsid w:val="00401ADF"/>
    <w:rsid w:val="00401D82"/>
    <w:rsid w:val="00402159"/>
    <w:rsid w:val="0040287F"/>
    <w:rsid w:val="004031EE"/>
    <w:rsid w:val="004034B4"/>
    <w:rsid w:val="00406931"/>
    <w:rsid w:val="0040740C"/>
    <w:rsid w:val="004075ED"/>
    <w:rsid w:val="0040776B"/>
    <w:rsid w:val="0041004F"/>
    <w:rsid w:val="004126C9"/>
    <w:rsid w:val="00412FF7"/>
    <w:rsid w:val="00413320"/>
    <w:rsid w:val="00414548"/>
    <w:rsid w:val="0041458F"/>
    <w:rsid w:val="00415B71"/>
    <w:rsid w:val="00415CF7"/>
    <w:rsid w:val="00415F2E"/>
    <w:rsid w:val="00416B81"/>
    <w:rsid w:val="0041724F"/>
    <w:rsid w:val="00417A20"/>
    <w:rsid w:val="00417EE5"/>
    <w:rsid w:val="004210B5"/>
    <w:rsid w:val="00421795"/>
    <w:rsid w:val="00421AA3"/>
    <w:rsid w:val="00421B6F"/>
    <w:rsid w:val="0042200A"/>
    <w:rsid w:val="00422224"/>
    <w:rsid w:val="004303A7"/>
    <w:rsid w:val="004309BD"/>
    <w:rsid w:val="00431508"/>
    <w:rsid w:val="00431715"/>
    <w:rsid w:val="00431ADE"/>
    <w:rsid w:val="00431FC3"/>
    <w:rsid w:val="00432593"/>
    <w:rsid w:val="0043267C"/>
    <w:rsid w:val="004333E4"/>
    <w:rsid w:val="00433E69"/>
    <w:rsid w:val="0043423C"/>
    <w:rsid w:val="00434314"/>
    <w:rsid w:val="00435AF1"/>
    <w:rsid w:val="00435DAD"/>
    <w:rsid w:val="0043631A"/>
    <w:rsid w:val="00437BB4"/>
    <w:rsid w:val="00437BE1"/>
    <w:rsid w:val="00437E86"/>
    <w:rsid w:val="00440461"/>
    <w:rsid w:val="004404A3"/>
    <w:rsid w:val="00441C27"/>
    <w:rsid w:val="004421C5"/>
    <w:rsid w:val="00442F28"/>
    <w:rsid w:val="00442F53"/>
    <w:rsid w:val="004432B3"/>
    <w:rsid w:val="0044396D"/>
    <w:rsid w:val="00445359"/>
    <w:rsid w:val="00445A3B"/>
    <w:rsid w:val="00445E43"/>
    <w:rsid w:val="00446E3D"/>
    <w:rsid w:val="00446E90"/>
    <w:rsid w:val="00447E0E"/>
    <w:rsid w:val="00450301"/>
    <w:rsid w:val="0045099D"/>
    <w:rsid w:val="004509FC"/>
    <w:rsid w:val="00453C3E"/>
    <w:rsid w:val="004548EF"/>
    <w:rsid w:val="00454A44"/>
    <w:rsid w:val="00455AD3"/>
    <w:rsid w:val="00455EBF"/>
    <w:rsid w:val="00457017"/>
    <w:rsid w:val="0045738D"/>
    <w:rsid w:val="00460B96"/>
    <w:rsid w:val="004624BA"/>
    <w:rsid w:val="00462FC4"/>
    <w:rsid w:val="00463532"/>
    <w:rsid w:val="00463657"/>
    <w:rsid w:val="0046365D"/>
    <w:rsid w:val="004638CB"/>
    <w:rsid w:val="00463DF1"/>
    <w:rsid w:val="0046434F"/>
    <w:rsid w:val="00464422"/>
    <w:rsid w:val="00464A53"/>
    <w:rsid w:val="004650A8"/>
    <w:rsid w:val="00465465"/>
    <w:rsid w:val="00465BB6"/>
    <w:rsid w:val="004664EE"/>
    <w:rsid w:val="0046762E"/>
    <w:rsid w:val="00467E32"/>
    <w:rsid w:val="00470414"/>
    <w:rsid w:val="00472267"/>
    <w:rsid w:val="00472C82"/>
    <w:rsid w:val="00473691"/>
    <w:rsid w:val="00474501"/>
    <w:rsid w:val="004746BC"/>
    <w:rsid w:val="004755A4"/>
    <w:rsid w:val="004755BA"/>
    <w:rsid w:val="00475B8B"/>
    <w:rsid w:val="004774A5"/>
    <w:rsid w:val="0047797D"/>
    <w:rsid w:val="00477A96"/>
    <w:rsid w:val="00477DF1"/>
    <w:rsid w:val="00477E71"/>
    <w:rsid w:val="00481AE0"/>
    <w:rsid w:val="0048234F"/>
    <w:rsid w:val="004826F3"/>
    <w:rsid w:val="00482D80"/>
    <w:rsid w:val="004835A7"/>
    <w:rsid w:val="00483DC1"/>
    <w:rsid w:val="00484140"/>
    <w:rsid w:val="00484D90"/>
    <w:rsid w:val="004853AA"/>
    <w:rsid w:val="004861EE"/>
    <w:rsid w:val="0048753F"/>
    <w:rsid w:val="00487609"/>
    <w:rsid w:val="0049000D"/>
    <w:rsid w:val="00490C2E"/>
    <w:rsid w:val="004912BA"/>
    <w:rsid w:val="0049310A"/>
    <w:rsid w:val="00493CF1"/>
    <w:rsid w:val="004959BC"/>
    <w:rsid w:val="00495DD9"/>
    <w:rsid w:val="004962F4"/>
    <w:rsid w:val="00496D0B"/>
    <w:rsid w:val="00496E09"/>
    <w:rsid w:val="00497194"/>
    <w:rsid w:val="0049758C"/>
    <w:rsid w:val="004A09BD"/>
    <w:rsid w:val="004A0F9C"/>
    <w:rsid w:val="004A1389"/>
    <w:rsid w:val="004A1545"/>
    <w:rsid w:val="004A176D"/>
    <w:rsid w:val="004A2EA0"/>
    <w:rsid w:val="004A469F"/>
    <w:rsid w:val="004A48A9"/>
    <w:rsid w:val="004A5725"/>
    <w:rsid w:val="004A58BC"/>
    <w:rsid w:val="004A6655"/>
    <w:rsid w:val="004B03FA"/>
    <w:rsid w:val="004B071B"/>
    <w:rsid w:val="004B1102"/>
    <w:rsid w:val="004B13A1"/>
    <w:rsid w:val="004B14F5"/>
    <w:rsid w:val="004B1CAC"/>
    <w:rsid w:val="004B1F12"/>
    <w:rsid w:val="004B20AE"/>
    <w:rsid w:val="004B2308"/>
    <w:rsid w:val="004B37D3"/>
    <w:rsid w:val="004B393F"/>
    <w:rsid w:val="004B3D89"/>
    <w:rsid w:val="004B4702"/>
    <w:rsid w:val="004B67F5"/>
    <w:rsid w:val="004B7D54"/>
    <w:rsid w:val="004C028E"/>
    <w:rsid w:val="004C09FF"/>
    <w:rsid w:val="004C0E59"/>
    <w:rsid w:val="004C15CB"/>
    <w:rsid w:val="004C3673"/>
    <w:rsid w:val="004C3CB6"/>
    <w:rsid w:val="004C3CCC"/>
    <w:rsid w:val="004C57F7"/>
    <w:rsid w:val="004C5ACF"/>
    <w:rsid w:val="004C6638"/>
    <w:rsid w:val="004C6A65"/>
    <w:rsid w:val="004C6BBD"/>
    <w:rsid w:val="004C750C"/>
    <w:rsid w:val="004D058E"/>
    <w:rsid w:val="004D06C3"/>
    <w:rsid w:val="004D121D"/>
    <w:rsid w:val="004D1842"/>
    <w:rsid w:val="004D1940"/>
    <w:rsid w:val="004D231D"/>
    <w:rsid w:val="004D317F"/>
    <w:rsid w:val="004D3218"/>
    <w:rsid w:val="004D33F4"/>
    <w:rsid w:val="004D3AE8"/>
    <w:rsid w:val="004D4259"/>
    <w:rsid w:val="004D448D"/>
    <w:rsid w:val="004D4F32"/>
    <w:rsid w:val="004D5131"/>
    <w:rsid w:val="004D5CAE"/>
    <w:rsid w:val="004D5EFF"/>
    <w:rsid w:val="004D612E"/>
    <w:rsid w:val="004D6B24"/>
    <w:rsid w:val="004E1DCD"/>
    <w:rsid w:val="004E2553"/>
    <w:rsid w:val="004E2C3B"/>
    <w:rsid w:val="004E3188"/>
    <w:rsid w:val="004E47EF"/>
    <w:rsid w:val="004E49D4"/>
    <w:rsid w:val="004E4A1C"/>
    <w:rsid w:val="004E5150"/>
    <w:rsid w:val="004E549C"/>
    <w:rsid w:val="004E5BE9"/>
    <w:rsid w:val="004E6FD2"/>
    <w:rsid w:val="004E73F5"/>
    <w:rsid w:val="004E7D89"/>
    <w:rsid w:val="004E7E8F"/>
    <w:rsid w:val="004F125F"/>
    <w:rsid w:val="004F1597"/>
    <w:rsid w:val="004F1B70"/>
    <w:rsid w:val="004F34A8"/>
    <w:rsid w:val="004F368A"/>
    <w:rsid w:val="004F587A"/>
    <w:rsid w:val="004F5CC5"/>
    <w:rsid w:val="004F6731"/>
    <w:rsid w:val="004F6D89"/>
    <w:rsid w:val="004F70A6"/>
    <w:rsid w:val="004F7F17"/>
    <w:rsid w:val="005002EF"/>
    <w:rsid w:val="0050089A"/>
    <w:rsid w:val="00500A19"/>
    <w:rsid w:val="00500BF8"/>
    <w:rsid w:val="00500FC5"/>
    <w:rsid w:val="005019EC"/>
    <w:rsid w:val="00501C4B"/>
    <w:rsid w:val="00501CE2"/>
    <w:rsid w:val="00501FAE"/>
    <w:rsid w:val="005026F2"/>
    <w:rsid w:val="005027CB"/>
    <w:rsid w:val="00502AFA"/>
    <w:rsid w:val="00502E8A"/>
    <w:rsid w:val="00503042"/>
    <w:rsid w:val="00505BC9"/>
    <w:rsid w:val="005061CF"/>
    <w:rsid w:val="00510807"/>
    <w:rsid w:val="00510C6C"/>
    <w:rsid w:val="00510F5A"/>
    <w:rsid w:val="00512B71"/>
    <w:rsid w:val="005131AC"/>
    <w:rsid w:val="00513B6E"/>
    <w:rsid w:val="00515B89"/>
    <w:rsid w:val="00515D52"/>
    <w:rsid w:val="00516635"/>
    <w:rsid w:val="005179D8"/>
    <w:rsid w:val="00517A0F"/>
    <w:rsid w:val="00517AEF"/>
    <w:rsid w:val="0052095F"/>
    <w:rsid w:val="00520988"/>
    <w:rsid w:val="00520FC2"/>
    <w:rsid w:val="00520FD4"/>
    <w:rsid w:val="0052107F"/>
    <w:rsid w:val="00521B45"/>
    <w:rsid w:val="00523374"/>
    <w:rsid w:val="005234F7"/>
    <w:rsid w:val="00523CEA"/>
    <w:rsid w:val="005249BD"/>
    <w:rsid w:val="00524D3E"/>
    <w:rsid w:val="005251C7"/>
    <w:rsid w:val="005265DF"/>
    <w:rsid w:val="0052687D"/>
    <w:rsid w:val="00527086"/>
    <w:rsid w:val="005270C8"/>
    <w:rsid w:val="005271D8"/>
    <w:rsid w:val="00527E40"/>
    <w:rsid w:val="005308B5"/>
    <w:rsid w:val="00530AAB"/>
    <w:rsid w:val="00532E45"/>
    <w:rsid w:val="00533272"/>
    <w:rsid w:val="00533CC8"/>
    <w:rsid w:val="005341B2"/>
    <w:rsid w:val="005355CE"/>
    <w:rsid w:val="0053577A"/>
    <w:rsid w:val="00535BB7"/>
    <w:rsid w:val="005364DA"/>
    <w:rsid w:val="0053720D"/>
    <w:rsid w:val="005374DF"/>
    <w:rsid w:val="005377DE"/>
    <w:rsid w:val="00537B79"/>
    <w:rsid w:val="00537C04"/>
    <w:rsid w:val="00541345"/>
    <w:rsid w:val="0054287B"/>
    <w:rsid w:val="0054430D"/>
    <w:rsid w:val="00545AA2"/>
    <w:rsid w:val="005462A3"/>
    <w:rsid w:val="005467EB"/>
    <w:rsid w:val="00547125"/>
    <w:rsid w:val="00547E36"/>
    <w:rsid w:val="00552C5F"/>
    <w:rsid w:val="005532FE"/>
    <w:rsid w:val="00553C06"/>
    <w:rsid w:val="005552E2"/>
    <w:rsid w:val="00555A2F"/>
    <w:rsid w:val="00555B59"/>
    <w:rsid w:val="00555F4B"/>
    <w:rsid w:val="00556A25"/>
    <w:rsid w:val="00556C46"/>
    <w:rsid w:val="005576CF"/>
    <w:rsid w:val="00561C22"/>
    <w:rsid w:val="00561EC3"/>
    <w:rsid w:val="0056463F"/>
    <w:rsid w:val="00564BCC"/>
    <w:rsid w:val="00564F94"/>
    <w:rsid w:val="005656D1"/>
    <w:rsid w:val="00567A83"/>
    <w:rsid w:val="0057013A"/>
    <w:rsid w:val="0057014C"/>
    <w:rsid w:val="00570B1C"/>
    <w:rsid w:val="00572AC0"/>
    <w:rsid w:val="00572D85"/>
    <w:rsid w:val="005732A8"/>
    <w:rsid w:val="00574A2D"/>
    <w:rsid w:val="00575B18"/>
    <w:rsid w:val="00575CEB"/>
    <w:rsid w:val="0057677D"/>
    <w:rsid w:val="00576C0B"/>
    <w:rsid w:val="00577612"/>
    <w:rsid w:val="005779EA"/>
    <w:rsid w:val="00580BAA"/>
    <w:rsid w:val="00581BAF"/>
    <w:rsid w:val="00583648"/>
    <w:rsid w:val="00584A7F"/>
    <w:rsid w:val="00584B66"/>
    <w:rsid w:val="00585A3D"/>
    <w:rsid w:val="0058606B"/>
    <w:rsid w:val="00586537"/>
    <w:rsid w:val="00587311"/>
    <w:rsid w:val="005877DD"/>
    <w:rsid w:val="00587906"/>
    <w:rsid w:val="00587EDC"/>
    <w:rsid w:val="00591585"/>
    <w:rsid w:val="00591922"/>
    <w:rsid w:val="00591F18"/>
    <w:rsid w:val="005923B1"/>
    <w:rsid w:val="00592814"/>
    <w:rsid w:val="005930BD"/>
    <w:rsid w:val="00593EC1"/>
    <w:rsid w:val="005942A7"/>
    <w:rsid w:val="00595C7E"/>
    <w:rsid w:val="0059671D"/>
    <w:rsid w:val="005A1C4E"/>
    <w:rsid w:val="005A4419"/>
    <w:rsid w:val="005A47A5"/>
    <w:rsid w:val="005A63AA"/>
    <w:rsid w:val="005A64E2"/>
    <w:rsid w:val="005A7E90"/>
    <w:rsid w:val="005B0232"/>
    <w:rsid w:val="005B03B0"/>
    <w:rsid w:val="005B0AE9"/>
    <w:rsid w:val="005B125E"/>
    <w:rsid w:val="005B1482"/>
    <w:rsid w:val="005B1C7D"/>
    <w:rsid w:val="005B28F2"/>
    <w:rsid w:val="005B3A2B"/>
    <w:rsid w:val="005B43A6"/>
    <w:rsid w:val="005B55EE"/>
    <w:rsid w:val="005B5BC3"/>
    <w:rsid w:val="005B7B2A"/>
    <w:rsid w:val="005C15DD"/>
    <w:rsid w:val="005C1D01"/>
    <w:rsid w:val="005C2E59"/>
    <w:rsid w:val="005C40D1"/>
    <w:rsid w:val="005C42D6"/>
    <w:rsid w:val="005C4B74"/>
    <w:rsid w:val="005C4F65"/>
    <w:rsid w:val="005C55DA"/>
    <w:rsid w:val="005C628F"/>
    <w:rsid w:val="005C7416"/>
    <w:rsid w:val="005D1D79"/>
    <w:rsid w:val="005D2003"/>
    <w:rsid w:val="005D222A"/>
    <w:rsid w:val="005D238B"/>
    <w:rsid w:val="005D3CB1"/>
    <w:rsid w:val="005D3F6C"/>
    <w:rsid w:val="005D40DE"/>
    <w:rsid w:val="005D440D"/>
    <w:rsid w:val="005D56FB"/>
    <w:rsid w:val="005D5AA3"/>
    <w:rsid w:val="005D5AD7"/>
    <w:rsid w:val="005D6E4A"/>
    <w:rsid w:val="005D6EAA"/>
    <w:rsid w:val="005D7102"/>
    <w:rsid w:val="005E0A86"/>
    <w:rsid w:val="005E134D"/>
    <w:rsid w:val="005E1799"/>
    <w:rsid w:val="005E210E"/>
    <w:rsid w:val="005E2C1B"/>
    <w:rsid w:val="005E38F0"/>
    <w:rsid w:val="005E3CDB"/>
    <w:rsid w:val="005E470E"/>
    <w:rsid w:val="005E481C"/>
    <w:rsid w:val="005E60EC"/>
    <w:rsid w:val="005E6477"/>
    <w:rsid w:val="005F0B35"/>
    <w:rsid w:val="005F1589"/>
    <w:rsid w:val="005F1FE7"/>
    <w:rsid w:val="005F29CF"/>
    <w:rsid w:val="005F2D76"/>
    <w:rsid w:val="005F35F1"/>
    <w:rsid w:val="005F3BCC"/>
    <w:rsid w:val="005F3F6D"/>
    <w:rsid w:val="005F5900"/>
    <w:rsid w:val="005F5C83"/>
    <w:rsid w:val="005F6187"/>
    <w:rsid w:val="005F6C00"/>
    <w:rsid w:val="005F7301"/>
    <w:rsid w:val="005F79E5"/>
    <w:rsid w:val="005F7C37"/>
    <w:rsid w:val="005F7D9E"/>
    <w:rsid w:val="006000C9"/>
    <w:rsid w:val="00600BE8"/>
    <w:rsid w:val="00600BF8"/>
    <w:rsid w:val="00600FD9"/>
    <w:rsid w:val="006018B7"/>
    <w:rsid w:val="00601B4B"/>
    <w:rsid w:val="00602DD5"/>
    <w:rsid w:val="00603192"/>
    <w:rsid w:val="006035C8"/>
    <w:rsid w:val="00603CB9"/>
    <w:rsid w:val="00603FFD"/>
    <w:rsid w:val="00604C6C"/>
    <w:rsid w:val="00605D48"/>
    <w:rsid w:val="00605D6C"/>
    <w:rsid w:val="00606839"/>
    <w:rsid w:val="00607512"/>
    <w:rsid w:val="0061059C"/>
    <w:rsid w:val="00610CA7"/>
    <w:rsid w:val="00611E21"/>
    <w:rsid w:val="00612390"/>
    <w:rsid w:val="00612526"/>
    <w:rsid w:val="006125C1"/>
    <w:rsid w:val="00612732"/>
    <w:rsid w:val="00613B6E"/>
    <w:rsid w:val="0061432D"/>
    <w:rsid w:val="00615A30"/>
    <w:rsid w:val="00615AB3"/>
    <w:rsid w:val="00616003"/>
    <w:rsid w:val="006167B0"/>
    <w:rsid w:val="00616ED8"/>
    <w:rsid w:val="00617678"/>
    <w:rsid w:val="00617904"/>
    <w:rsid w:val="00617F9E"/>
    <w:rsid w:val="006228C3"/>
    <w:rsid w:val="00622EC2"/>
    <w:rsid w:val="00625ABE"/>
    <w:rsid w:val="00625BA2"/>
    <w:rsid w:val="00625C2A"/>
    <w:rsid w:val="0062736C"/>
    <w:rsid w:val="00627523"/>
    <w:rsid w:val="0062794F"/>
    <w:rsid w:val="00627A43"/>
    <w:rsid w:val="00627D8F"/>
    <w:rsid w:val="006308AC"/>
    <w:rsid w:val="006318D9"/>
    <w:rsid w:val="00631F6D"/>
    <w:rsid w:val="00632283"/>
    <w:rsid w:val="00635C9D"/>
    <w:rsid w:val="00635CA1"/>
    <w:rsid w:val="00637733"/>
    <w:rsid w:val="00637944"/>
    <w:rsid w:val="00637948"/>
    <w:rsid w:val="0064090A"/>
    <w:rsid w:val="0064123A"/>
    <w:rsid w:val="006417D1"/>
    <w:rsid w:val="006418D1"/>
    <w:rsid w:val="0064198C"/>
    <w:rsid w:val="00641D32"/>
    <w:rsid w:val="00642063"/>
    <w:rsid w:val="00643967"/>
    <w:rsid w:val="00643CC2"/>
    <w:rsid w:val="00644453"/>
    <w:rsid w:val="0064481C"/>
    <w:rsid w:val="00645666"/>
    <w:rsid w:val="00646E5D"/>
    <w:rsid w:val="00647117"/>
    <w:rsid w:val="006479FD"/>
    <w:rsid w:val="00650D19"/>
    <w:rsid w:val="00651486"/>
    <w:rsid w:val="0065240A"/>
    <w:rsid w:val="00652815"/>
    <w:rsid w:val="00653100"/>
    <w:rsid w:val="00653555"/>
    <w:rsid w:val="006537B7"/>
    <w:rsid w:val="00653CFB"/>
    <w:rsid w:val="00653DB0"/>
    <w:rsid w:val="006543BC"/>
    <w:rsid w:val="006549AD"/>
    <w:rsid w:val="006558F9"/>
    <w:rsid w:val="00656D1A"/>
    <w:rsid w:val="00657801"/>
    <w:rsid w:val="00657C77"/>
    <w:rsid w:val="006604D5"/>
    <w:rsid w:val="006604DD"/>
    <w:rsid w:val="00660858"/>
    <w:rsid w:val="00660D91"/>
    <w:rsid w:val="0066116F"/>
    <w:rsid w:val="00661278"/>
    <w:rsid w:val="00662078"/>
    <w:rsid w:val="006621EF"/>
    <w:rsid w:val="006639B1"/>
    <w:rsid w:val="0066481A"/>
    <w:rsid w:val="0066494F"/>
    <w:rsid w:val="006657BB"/>
    <w:rsid w:val="00665B75"/>
    <w:rsid w:val="00666FCC"/>
    <w:rsid w:val="00667E83"/>
    <w:rsid w:val="006709FE"/>
    <w:rsid w:val="0067267F"/>
    <w:rsid w:val="00672A06"/>
    <w:rsid w:val="00672CC9"/>
    <w:rsid w:val="006773DF"/>
    <w:rsid w:val="00682076"/>
    <w:rsid w:val="00682343"/>
    <w:rsid w:val="0068293F"/>
    <w:rsid w:val="00682F67"/>
    <w:rsid w:val="0068357B"/>
    <w:rsid w:val="006841AA"/>
    <w:rsid w:val="0068547A"/>
    <w:rsid w:val="00686719"/>
    <w:rsid w:val="00686EF9"/>
    <w:rsid w:val="00692C1D"/>
    <w:rsid w:val="006932AC"/>
    <w:rsid w:val="00693850"/>
    <w:rsid w:val="0069537B"/>
    <w:rsid w:val="00695A41"/>
    <w:rsid w:val="00695D6E"/>
    <w:rsid w:val="00696F6C"/>
    <w:rsid w:val="006A1082"/>
    <w:rsid w:val="006A1EA6"/>
    <w:rsid w:val="006A226A"/>
    <w:rsid w:val="006A562A"/>
    <w:rsid w:val="006A5B3E"/>
    <w:rsid w:val="006A7602"/>
    <w:rsid w:val="006A771E"/>
    <w:rsid w:val="006A7FCB"/>
    <w:rsid w:val="006B033F"/>
    <w:rsid w:val="006B0CB4"/>
    <w:rsid w:val="006B1160"/>
    <w:rsid w:val="006B66AC"/>
    <w:rsid w:val="006C01E3"/>
    <w:rsid w:val="006C0666"/>
    <w:rsid w:val="006C0830"/>
    <w:rsid w:val="006C0AD2"/>
    <w:rsid w:val="006C3470"/>
    <w:rsid w:val="006C3503"/>
    <w:rsid w:val="006C388D"/>
    <w:rsid w:val="006C3D4D"/>
    <w:rsid w:val="006C4395"/>
    <w:rsid w:val="006C48F4"/>
    <w:rsid w:val="006C6E37"/>
    <w:rsid w:val="006C7042"/>
    <w:rsid w:val="006D0473"/>
    <w:rsid w:val="006D113B"/>
    <w:rsid w:val="006D1504"/>
    <w:rsid w:val="006D1A83"/>
    <w:rsid w:val="006D1D1F"/>
    <w:rsid w:val="006D2448"/>
    <w:rsid w:val="006D297D"/>
    <w:rsid w:val="006D2A24"/>
    <w:rsid w:val="006D2AA8"/>
    <w:rsid w:val="006D30A3"/>
    <w:rsid w:val="006D35EC"/>
    <w:rsid w:val="006D36D0"/>
    <w:rsid w:val="006D3B83"/>
    <w:rsid w:val="006D4D95"/>
    <w:rsid w:val="006D4FB1"/>
    <w:rsid w:val="006D50F8"/>
    <w:rsid w:val="006D5243"/>
    <w:rsid w:val="006D6278"/>
    <w:rsid w:val="006D66DB"/>
    <w:rsid w:val="006D682E"/>
    <w:rsid w:val="006D691F"/>
    <w:rsid w:val="006D768A"/>
    <w:rsid w:val="006E040F"/>
    <w:rsid w:val="006E0A47"/>
    <w:rsid w:val="006E13DD"/>
    <w:rsid w:val="006E24DC"/>
    <w:rsid w:val="006E307F"/>
    <w:rsid w:val="006E4887"/>
    <w:rsid w:val="006E6C18"/>
    <w:rsid w:val="006E6DC1"/>
    <w:rsid w:val="006E6E92"/>
    <w:rsid w:val="006E7E35"/>
    <w:rsid w:val="006F041B"/>
    <w:rsid w:val="006F0D36"/>
    <w:rsid w:val="006F0E30"/>
    <w:rsid w:val="006F22F9"/>
    <w:rsid w:val="006F2639"/>
    <w:rsid w:val="006F2B89"/>
    <w:rsid w:val="006F3A31"/>
    <w:rsid w:val="006F4EAD"/>
    <w:rsid w:val="006F50D9"/>
    <w:rsid w:val="006F5A33"/>
    <w:rsid w:val="006F607B"/>
    <w:rsid w:val="006F619D"/>
    <w:rsid w:val="006F6356"/>
    <w:rsid w:val="006F6F00"/>
    <w:rsid w:val="006F7431"/>
    <w:rsid w:val="0070076F"/>
    <w:rsid w:val="00700A3C"/>
    <w:rsid w:val="00700DAB"/>
    <w:rsid w:val="00701237"/>
    <w:rsid w:val="00702289"/>
    <w:rsid w:val="00702FDF"/>
    <w:rsid w:val="00704022"/>
    <w:rsid w:val="00704122"/>
    <w:rsid w:val="007050C3"/>
    <w:rsid w:val="0070511A"/>
    <w:rsid w:val="0070543B"/>
    <w:rsid w:val="007058B1"/>
    <w:rsid w:val="00705D73"/>
    <w:rsid w:val="00705FC2"/>
    <w:rsid w:val="00707323"/>
    <w:rsid w:val="00707736"/>
    <w:rsid w:val="007107DD"/>
    <w:rsid w:val="0071128B"/>
    <w:rsid w:val="007112CB"/>
    <w:rsid w:val="0071187F"/>
    <w:rsid w:val="00712505"/>
    <w:rsid w:val="00713217"/>
    <w:rsid w:val="00713220"/>
    <w:rsid w:val="00713E64"/>
    <w:rsid w:val="0071471D"/>
    <w:rsid w:val="007149C8"/>
    <w:rsid w:val="00714E38"/>
    <w:rsid w:val="007155E4"/>
    <w:rsid w:val="00715C35"/>
    <w:rsid w:val="007161E3"/>
    <w:rsid w:val="0071665E"/>
    <w:rsid w:val="007169DB"/>
    <w:rsid w:val="00717212"/>
    <w:rsid w:val="00717F57"/>
    <w:rsid w:val="007203B5"/>
    <w:rsid w:val="00720950"/>
    <w:rsid w:val="00720EF6"/>
    <w:rsid w:val="00721991"/>
    <w:rsid w:val="007222ED"/>
    <w:rsid w:val="00722892"/>
    <w:rsid w:val="00723485"/>
    <w:rsid w:val="007237B8"/>
    <w:rsid w:val="00723E02"/>
    <w:rsid w:val="00723F9C"/>
    <w:rsid w:val="00723FFA"/>
    <w:rsid w:val="007244D8"/>
    <w:rsid w:val="007262CC"/>
    <w:rsid w:val="007267F5"/>
    <w:rsid w:val="00726AA5"/>
    <w:rsid w:val="00727EFC"/>
    <w:rsid w:val="00727FBC"/>
    <w:rsid w:val="0073009A"/>
    <w:rsid w:val="00730461"/>
    <w:rsid w:val="0073059E"/>
    <w:rsid w:val="00730F92"/>
    <w:rsid w:val="00731597"/>
    <w:rsid w:val="00731EE8"/>
    <w:rsid w:val="0073232E"/>
    <w:rsid w:val="007341FC"/>
    <w:rsid w:val="007351C4"/>
    <w:rsid w:val="00737258"/>
    <w:rsid w:val="00737E69"/>
    <w:rsid w:val="00740206"/>
    <w:rsid w:val="00740701"/>
    <w:rsid w:val="00741518"/>
    <w:rsid w:val="007421A6"/>
    <w:rsid w:val="0074287F"/>
    <w:rsid w:val="007435D8"/>
    <w:rsid w:val="007439D3"/>
    <w:rsid w:val="00743ACF"/>
    <w:rsid w:val="00743F41"/>
    <w:rsid w:val="007443DD"/>
    <w:rsid w:val="00744AC9"/>
    <w:rsid w:val="007450DE"/>
    <w:rsid w:val="00745573"/>
    <w:rsid w:val="00746251"/>
    <w:rsid w:val="00747240"/>
    <w:rsid w:val="00752007"/>
    <w:rsid w:val="00753613"/>
    <w:rsid w:val="00753D08"/>
    <w:rsid w:val="00754795"/>
    <w:rsid w:val="007548BF"/>
    <w:rsid w:val="007557ED"/>
    <w:rsid w:val="00755C23"/>
    <w:rsid w:val="00755C84"/>
    <w:rsid w:val="00755DD5"/>
    <w:rsid w:val="00757630"/>
    <w:rsid w:val="007620D3"/>
    <w:rsid w:val="007622EC"/>
    <w:rsid w:val="00763442"/>
    <w:rsid w:val="00763AE6"/>
    <w:rsid w:val="00764C58"/>
    <w:rsid w:val="00765AD9"/>
    <w:rsid w:val="00765F60"/>
    <w:rsid w:val="00767035"/>
    <w:rsid w:val="00767DFD"/>
    <w:rsid w:val="007703A3"/>
    <w:rsid w:val="0077056A"/>
    <w:rsid w:val="00770725"/>
    <w:rsid w:val="00770B55"/>
    <w:rsid w:val="00771922"/>
    <w:rsid w:val="0077192F"/>
    <w:rsid w:val="00771941"/>
    <w:rsid w:val="00771D3E"/>
    <w:rsid w:val="0077210C"/>
    <w:rsid w:val="00772A2A"/>
    <w:rsid w:val="00773654"/>
    <w:rsid w:val="007749F8"/>
    <w:rsid w:val="00774B84"/>
    <w:rsid w:val="00774C9F"/>
    <w:rsid w:val="00775D06"/>
    <w:rsid w:val="0077606E"/>
    <w:rsid w:val="00776618"/>
    <w:rsid w:val="00776764"/>
    <w:rsid w:val="00776F78"/>
    <w:rsid w:val="00776F99"/>
    <w:rsid w:val="00777A30"/>
    <w:rsid w:val="00777D0D"/>
    <w:rsid w:val="0078063B"/>
    <w:rsid w:val="0078093F"/>
    <w:rsid w:val="00780C36"/>
    <w:rsid w:val="00781E4E"/>
    <w:rsid w:val="0078275F"/>
    <w:rsid w:val="0078289B"/>
    <w:rsid w:val="00782E4B"/>
    <w:rsid w:val="007845CE"/>
    <w:rsid w:val="00784C79"/>
    <w:rsid w:val="00785C8B"/>
    <w:rsid w:val="00786125"/>
    <w:rsid w:val="00786316"/>
    <w:rsid w:val="007868EC"/>
    <w:rsid w:val="0078690E"/>
    <w:rsid w:val="00786AFD"/>
    <w:rsid w:val="00787E19"/>
    <w:rsid w:val="00787E32"/>
    <w:rsid w:val="00790FFD"/>
    <w:rsid w:val="00791224"/>
    <w:rsid w:val="00791AAF"/>
    <w:rsid w:val="00791BBB"/>
    <w:rsid w:val="007927BA"/>
    <w:rsid w:val="007934FC"/>
    <w:rsid w:val="007954F6"/>
    <w:rsid w:val="007959B8"/>
    <w:rsid w:val="00796C16"/>
    <w:rsid w:val="00796F68"/>
    <w:rsid w:val="007974EE"/>
    <w:rsid w:val="00797933"/>
    <w:rsid w:val="007A0938"/>
    <w:rsid w:val="007A1580"/>
    <w:rsid w:val="007A1B71"/>
    <w:rsid w:val="007A23A6"/>
    <w:rsid w:val="007A422C"/>
    <w:rsid w:val="007A4EE8"/>
    <w:rsid w:val="007A52E8"/>
    <w:rsid w:val="007A5580"/>
    <w:rsid w:val="007A5671"/>
    <w:rsid w:val="007A5930"/>
    <w:rsid w:val="007A7609"/>
    <w:rsid w:val="007A7B21"/>
    <w:rsid w:val="007A7EDC"/>
    <w:rsid w:val="007B028D"/>
    <w:rsid w:val="007B209F"/>
    <w:rsid w:val="007B21BF"/>
    <w:rsid w:val="007B2417"/>
    <w:rsid w:val="007B426E"/>
    <w:rsid w:val="007B496E"/>
    <w:rsid w:val="007B56C3"/>
    <w:rsid w:val="007B5CF1"/>
    <w:rsid w:val="007B6308"/>
    <w:rsid w:val="007B6356"/>
    <w:rsid w:val="007B68C3"/>
    <w:rsid w:val="007B70B5"/>
    <w:rsid w:val="007B781C"/>
    <w:rsid w:val="007B79C9"/>
    <w:rsid w:val="007C108B"/>
    <w:rsid w:val="007C1349"/>
    <w:rsid w:val="007C1C33"/>
    <w:rsid w:val="007C22E0"/>
    <w:rsid w:val="007C2590"/>
    <w:rsid w:val="007C278F"/>
    <w:rsid w:val="007C4B94"/>
    <w:rsid w:val="007C72FF"/>
    <w:rsid w:val="007D14C2"/>
    <w:rsid w:val="007D1803"/>
    <w:rsid w:val="007D2731"/>
    <w:rsid w:val="007D29B6"/>
    <w:rsid w:val="007D2FC9"/>
    <w:rsid w:val="007D4600"/>
    <w:rsid w:val="007D4B5D"/>
    <w:rsid w:val="007D4C55"/>
    <w:rsid w:val="007D5275"/>
    <w:rsid w:val="007D56BE"/>
    <w:rsid w:val="007D611B"/>
    <w:rsid w:val="007D6628"/>
    <w:rsid w:val="007E19AD"/>
    <w:rsid w:val="007E24AA"/>
    <w:rsid w:val="007E293C"/>
    <w:rsid w:val="007E2D21"/>
    <w:rsid w:val="007E33F9"/>
    <w:rsid w:val="007E3995"/>
    <w:rsid w:val="007E3A96"/>
    <w:rsid w:val="007E4134"/>
    <w:rsid w:val="007E419F"/>
    <w:rsid w:val="007E463A"/>
    <w:rsid w:val="007E5F87"/>
    <w:rsid w:val="007E678C"/>
    <w:rsid w:val="007E73A3"/>
    <w:rsid w:val="007F17E6"/>
    <w:rsid w:val="007F1B43"/>
    <w:rsid w:val="007F2580"/>
    <w:rsid w:val="007F6BE2"/>
    <w:rsid w:val="007F7357"/>
    <w:rsid w:val="007F77CD"/>
    <w:rsid w:val="007F7D6E"/>
    <w:rsid w:val="00800202"/>
    <w:rsid w:val="00800C99"/>
    <w:rsid w:val="00800D6C"/>
    <w:rsid w:val="00800F6C"/>
    <w:rsid w:val="00802ACB"/>
    <w:rsid w:val="00802D6E"/>
    <w:rsid w:val="00803183"/>
    <w:rsid w:val="00803462"/>
    <w:rsid w:val="00803BEE"/>
    <w:rsid w:val="008054A6"/>
    <w:rsid w:val="008059C7"/>
    <w:rsid w:val="00810BF6"/>
    <w:rsid w:val="008113C2"/>
    <w:rsid w:val="00812A6C"/>
    <w:rsid w:val="00812DC7"/>
    <w:rsid w:val="00812DF0"/>
    <w:rsid w:val="008134E1"/>
    <w:rsid w:val="0081354C"/>
    <w:rsid w:val="00813788"/>
    <w:rsid w:val="00813C01"/>
    <w:rsid w:val="00813C67"/>
    <w:rsid w:val="00813F66"/>
    <w:rsid w:val="00815FFD"/>
    <w:rsid w:val="00817635"/>
    <w:rsid w:val="00820057"/>
    <w:rsid w:val="00821EE3"/>
    <w:rsid w:val="00822109"/>
    <w:rsid w:val="0082223D"/>
    <w:rsid w:val="00822757"/>
    <w:rsid w:val="00822789"/>
    <w:rsid w:val="00822F7C"/>
    <w:rsid w:val="00823008"/>
    <w:rsid w:val="008233B7"/>
    <w:rsid w:val="008238E2"/>
    <w:rsid w:val="00824774"/>
    <w:rsid w:val="008251CE"/>
    <w:rsid w:val="00825BEA"/>
    <w:rsid w:val="00825F8F"/>
    <w:rsid w:val="0082666A"/>
    <w:rsid w:val="008266CC"/>
    <w:rsid w:val="008276B8"/>
    <w:rsid w:val="00827BEB"/>
    <w:rsid w:val="0083082D"/>
    <w:rsid w:val="00830F92"/>
    <w:rsid w:val="00831A39"/>
    <w:rsid w:val="00831DE9"/>
    <w:rsid w:val="00831EA2"/>
    <w:rsid w:val="0083330D"/>
    <w:rsid w:val="00833675"/>
    <w:rsid w:val="00833D12"/>
    <w:rsid w:val="00833EAF"/>
    <w:rsid w:val="008344E3"/>
    <w:rsid w:val="00835045"/>
    <w:rsid w:val="00836177"/>
    <w:rsid w:val="008366B2"/>
    <w:rsid w:val="00836D2D"/>
    <w:rsid w:val="00836EB2"/>
    <w:rsid w:val="008373B0"/>
    <w:rsid w:val="008373C6"/>
    <w:rsid w:val="0083750F"/>
    <w:rsid w:val="0084011D"/>
    <w:rsid w:val="008406A1"/>
    <w:rsid w:val="0084088D"/>
    <w:rsid w:val="008412E5"/>
    <w:rsid w:val="00841880"/>
    <w:rsid w:val="008436CC"/>
    <w:rsid w:val="00843764"/>
    <w:rsid w:val="00843819"/>
    <w:rsid w:val="00844143"/>
    <w:rsid w:val="008443DF"/>
    <w:rsid w:val="00845829"/>
    <w:rsid w:val="00847C56"/>
    <w:rsid w:val="00847FF3"/>
    <w:rsid w:val="00850D57"/>
    <w:rsid w:val="008519C8"/>
    <w:rsid w:val="008523FF"/>
    <w:rsid w:val="00852B32"/>
    <w:rsid w:val="008536ED"/>
    <w:rsid w:val="0085388A"/>
    <w:rsid w:val="008555C7"/>
    <w:rsid w:val="00856289"/>
    <w:rsid w:val="008564FE"/>
    <w:rsid w:val="00856734"/>
    <w:rsid w:val="00857746"/>
    <w:rsid w:val="00857A27"/>
    <w:rsid w:val="008603F4"/>
    <w:rsid w:val="00860401"/>
    <w:rsid w:val="00860703"/>
    <w:rsid w:val="00861FFA"/>
    <w:rsid w:val="008622E0"/>
    <w:rsid w:val="0086483E"/>
    <w:rsid w:val="00864A0B"/>
    <w:rsid w:val="008650DF"/>
    <w:rsid w:val="008656DF"/>
    <w:rsid w:val="008656FB"/>
    <w:rsid w:val="00866123"/>
    <w:rsid w:val="00866A50"/>
    <w:rsid w:val="00867392"/>
    <w:rsid w:val="00867F7C"/>
    <w:rsid w:val="00870545"/>
    <w:rsid w:val="00871628"/>
    <w:rsid w:val="00872251"/>
    <w:rsid w:val="00872C44"/>
    <w:rsid w:val="00872C64"/>
    <w:rsid w:val="00873166"/>
    <w:rsid w:val="00873828"/>
    <w:rsid w:val="00873A41"/>
    <w:rsid w:val="008748F1"/>
    <w:rsid w:val="00874D6C"/>
    <w:rsid w:val="00874F59"/>
    <w:rsid w:val="008751F3"/>
    <w:rsid w:val="0087552F"/>
    <w:rsid w:val="00875E22"/>
    <w:rsid w:val="00875EEF"/>
    <w:rsid w:val="0087604D"/>
    <w:rsid w:val="00877503"/>
    <w:rsid w:val="00877780"/>
    <w:rsid w:val="0088014C"/>
    <w:rsid w:val="00880429"/>
    <w:rsid w:val="00880A03"/>
    <w:rsid w:val="00880D08"/>
    <w:rsid w:val="00881B01"/>
    <w:rsid w:val="00882496"/>
    <w:rsid w:val="00883B59"/>
    <w:rsid w:val="00883D27"/>
    <w:rsid w:val="008853A4"/>
    <w:rsid w:val="00885777"/>
    <w:rsid w:val="008859F7"/>
    <w:rsid w:val="0088602C"/>
    <w:rsid w:val="00886EAD"/>
    <w:rsid w:val="00887417"/>
    <w:rsid w:val="0088790C"/>
    <w:rsid w:val="00887ACC"/>
    <w:rsid w:val="00887E9A"/>
    <w:rsid w:val="0089034C"/>
    <w:rsid w:val="008908E5"/>
    <w:rsid w:val="00891C20"/>
    <w:rsid w:val="00891E99"/>
    <w:rsid w:val="008920B2"/>
    <w:rsid w:val="00892F81"/>
    <w:rsid w:val="008932C8"/>
    <w:rsid w:val="0089381F"/>
    <w:rsid w:val="00893A1D"/>
    <w:rsid w:val="00893D86"/>
    <w:rsid w:val="00894C04"/>
    <w:rsid w:val="0089531E"/>
    <w:rsid w:val="00895AE3"/>
    <w:rsid w:val="00895CBA"/>
    <w:rsid w:val="008975AA"/>
    <w:rsid w:val="008A05AD"/>
    <w:rsid w:val="008A0BDE"/>
    <w:rsid w:val="008A17BD"/>
    <w:rsid w:val="008A1939"/>
    <w:rsid w:val="008A1A29"/>
    <w:rsid w:val="008A2358"/>
    <w:rsid w:val="008A2C0B"/>
    <w:rsid w:val="008A45C2"/>
    <w:rsid w:val="008A5A6E"/>
    <w:rsid w:val="008A5E3D"/>
    <w:rsid w:val="008A5F91"/>
    <w:rsid w:val="008A645F"/>
    <w:rsid w:val="008A6671"/>
    <w:rsid w:val="008A68BD"/>
    <w:rsid w:val="008A6912"/>
    <w:rsid w:val="008A7134"/>
    <w:rsid w:val="008B1413"/>
    <w:rsid w:val="008B1C5D"/>
    <w:rsid w:val="008B3698"/>
    <w:rsid w:val="008B3B2B"/>
    <w:rsid w:val="008B41CE"/>
    <w:rsid w:val="008B4485"/>
    <w:rsid w:val="008B4575"/>
    <w:rsid w:val="008B67C2"/>
    <w:rsid w:val="008B6DAC"/>
    <w:rsid w:val="008B6DBD"/>
    <w:rsid w:val="008B7282"/>
    <w:rsid w:val="008B7A5E"/>
    <w:rsid w:val="008B7D09"/>
    <w:rsid w:val="008B7D5C"/>
    <w:rsid w:val="008C0C7F"/>
    <w:rsid w:val="008C12D0"/>
    <w:rsid w:val="008C24AC"/>
    <w:rsid w:val="008C2B83"/>
    <w:rsid w:val="008C5D22"/>
    <w:rsid w:val="008C6565"/>
    <w:rsid w:val="008C72B4"/>
    <w:rsid w:val="008C7C3A"/>
    <w:rsid w:val="008C7D88"/>
    <w:rsid w:val="008D0954"/>
    <w:rsid w:val="008D0E8D"/>
    <w:rsid w:val="008D1300"/>
    <w:rsid w:val="008D15D4"/>
    <w:rsid w:val="008D1981"/>
    <w:rsid w:val="008D2340"/>
    <w:rsid w:val="008D2F59"/>
    <w:rsid w:val="008D3D46"/>
    <w:rsid w:val="008D4BEF"/>
    <w:rsid w:val="008D5780"/>
    <w:rsid w:val="008D6732"/>
    <w:rsid w:val="008D751A"/>
    <w:rsid w:val="008D76A5"/>
    <w:rsid w:val="008D7863"/>
    <w:rsid w:val="008D7FB1"/>
    <w:rsid w:val="008E03E9"/>
    <w:rsid w:val="008E08BF"/>
    <w:rsid w:val="008E0DE5"/>
    <w:rsid w:val="008E0E19"/>
    <w:rsid w:val="008E0E68"/>
    <w:rsid w:val="008E1609"/>
    <w:rsid w:val="008E2061"/>
    <w:rsid w:val="008E2089"/>
    <w:rsid w:val="008E2575"/>
    <w:rsid w:val="008E444E"/>
    <w:rsid w:val="008E586D"/>
    <w:rsid w:val="008E5922"/>
    <w:rsid w:val="008E5F2D"/>
    <w:rsid w:val="008E61DF"/>
    <w:rsid w:val="008E6F73"/>
    <w:rsid w:val="008E7891"/>
    <w:rsid w:val="008F0DF4"/>
    <w:rsid w:val="008F2BC1"/>
    <w:rsid w:val="008F3772"/>
    <w:rsid w:val="008F48CC"/>
    <w:rsid w:val="008F58CC"/>
    <w:rsid w:val="008F67C1"/>
    <w:rsid w:val="008F6A96"/>
    <w:rsid w:val="008F6D24"/>
    <w:rsid w:val="008F7236"/>
    <w:rsid w:val="00900BA1"/>
    <w:rsid w:val="00900FB4"/>
    <w:rsid w:val="0090146D"/>
    <w:rsid w:val="0090192E"/>
    <w:rsid w:val="00901BBE"/>
    <w:rsid w:val="009025F3"/>
    <w:rsid w:val="009035E4"/>
    <w:rsid w:val="00904335"/>
    <w:rsid w:val="009045CC"/>
    <w:rsid w:val="0090481C"/>
    <w:rsid w:val="00904F40"/>
    <w:rsid w:val="00904FAE"/>
    <w:rsid w:val="00905132"/>
    <w:rsid w:val="009054D0"/>
    <w:rsid w:val="00905809"/>
    <w:rsid w:val="00905A93"/>
    <w:rsid w:val="0090609A"/>
    <w:rsid w:val="00906B44"/>
    <w:rsid w:val="00906C71"/>
    <w:rsid w:val="00906E59"/>
    <w:rsid w:val="00906F61"/>
    <w:rsid w:val="0090713B"/>
    <w:rsid w:val="00907B4D"/>
    <w:rsid w:val="00913F5B"/>
    <w:rsid w:val="00914A02"/>
    <w:rsid w:val="00914C67"/>
    <w:rsid w:val="00914CC3"/>
    <w:rsid w:val="0091555C"/>
    <w:rsid w:val="0091586C"/>
    <w:rsid w:val="00916226"/>
    <w:rsid w:val="0091652C"/>
    <w:rsid w:val="00916F2C"/>
    <w:rsid w:val="00917E28"/>
    <w:rsid w:val="009203C3"/>
    <w:rsid w:val="009204BE"/>
    <w:rsid w:val="00920CAB"/>
    <w:rsid w:val="00920DCB"/>
    <w:rsid w:val="00921F9B"/>
    <w:rsid w:val="009235C5"/>
    <w:rsid w:val="009257E7"/>
    <w:rsid w:val="009277B1"/>
    <w:rsid w:val="009302CB"/>
    <w:rsid w:val="009310DB"/>
    <w:rsid w:val="00931A1B"/>
    <w:rsid w:val="00933A0D"/>
    <w:rsid w:val="00933E92"/>
    <w:rsid w:val="009344E4"/>
    <w:rsid w:val="0093500C"/>
    <w:rsid w:val="00936237"/>
    <w:rsid w:val="009364A9"/>
    <w:rsid w:val="00936B43"/>
    <w:rsid w:val="00940C6C"/>
    <w:rsid w:val="00940F93"/>
    <w:rsid w:val="009413BC"/>
    <w:rsid w:val="00941448"/>
    <w:rsid w:val="00941F68"/>
    <w:rsid w:val="0094282D"/>
    <w:rsid w:val="009440F5"/>
    <w:rsid w:val="00944E0F"/>
    <w:rsid w:val="00945F77"/>
    <w:rsid w:val="0094691D"/>
    <w:rsid w:val="00947174"/>
    <w:rsid w:val="009505C1"/>
    <w:rsid w:val="009506E3"/>
    <w:rsid w:val="0095083F"/>
    <w:rsid w:val="0095163F"/>
    <w:rsid w:val="00951AEE"/>
    <w:rsid w:val="00951B42"/>
    <w:rsid w:val="00951C6E"/>
    <w:rsid w:val="0095259D"/>
    <w:rsid w:val="0095290F"/>
    <w:rsid w:val="00952DE1"/>
    <w:rsid w:val="00953EFB"/>
    <w:rsid w:val="00954459"/>
    <w:rsid w:val="00954541"/>
    <w:rsid w:val="0095463B"/>
    <w:rsid w:val="0095542F"/>
    <w:rsid w:val="00955B74"/>
    <w:rsid w:val="0095650D"/>
    <w:rsid w:val="00956DA0"/>
    <w:rsid w:val="009602D7"/>
    <w:rsid w:val="00960619"/>
    <w:rsid w:val="00960A7F"/>
    <w:rsid w:val="00960AF9"/>
    <w:rsid w:val="00961429"/>
    <w:rsid w:val="009631FA"/>
    <w:rsid w:val="0096477D"/>
    <w:rsid w:val="009647A8"/>
    <w:rsid w:val="00964D60"/>
    <w:rsid w:val="00964D62"/>
    <w:rsid w:val="009661D4"/>
    <w:rsid w:val="009664DD"/>
    <w:rsid w:val="00966848"/>
    <w:rsid w:val="00967D95"/>
    <w:rsid w:val="00970250"/>
    <w:rsid w:val="00970A0E"/>
    <w:rsid w:val="00971569"/>
    <w:rsid w:val="0097160C"/>
    <w:rsid w:val="00971924"/>
    <w:rsid w:val="00971A97"/>
    <w:rsid w:val="0097206B"/>
    <w:rsid w:val="0097262C"/>
    <w:rsid w:val="009742D6"/>
    <w:rsid w:val="009755EB"/>
    <w:rsid w:val="00976112"/>
    <w:rsid w:val="00976C8B"/>
    <w:rsid w:val="00977A61"/>
    <w:rsid w:val="00977E61"/>
    <w:rsid w:val="009803CB"/>
    <w:rsid w:val="00980B67"/>
    <w:rsid w:val="00980C32"/>
    <w:rsid w:val="0098151F"/>
    <w:rsid w:val="0098167D"/>
    <w:rsid w:val="00981A6D"/>
    <w:rsid w:val="009828EE"/>
    <w:rsid w:val="009840D4"/>
    <w:rsid w:val="009844D8"/>
    <w:rsid w:val="00984E19"/>
    <w:rsid w:val="00985DDD"/>
    <w:rsid w:val="00986243"/>
    <w:rsid w:val="009864AA"/>
    <w:rsid w:val="00987255"/>
    <w:rsid w:val="00987C8E"/>
    <w:rsid w:val="009902EA"/>
    <w:rsid w:val="00990381"/>
    <w:rsid w:val="00990A57"/>
    <w:rsid w:val="00990F62"/>
    <w:rsid w:val="00991171"/>
    <w:rsid w:val="0099161E"/>
    <w:rsid w:val="00991B9A"/>
    <w:rsid w:val="009921ED"/>
    <w:rsid w:val="009924CF"/>
    <w:rsid w:val="00992671"/>
    <w:rsid w:val="00992CE3"/>
    <w:rsid w:val="00993E0D"/>
    <w:rsid w:val="00995866"/>
    <w:rsid w:val="0099614D"/>
    <w:rsid w:val="00996153"/>
    <w:rsid w:val="009962B9"/>
    <w:rsid w:val="0099717C"/>
    <w:rsid w:val="009977BA"/>
    <w:rsid w:val="00997CB6"/>
    <w:rsid w:val="00997DCB"/>
    <w:rsid w:val="009A28A1"/>
    <w:rsid w:val="009A2D06"/>
    <w:rsid w:val="009A35AB"/>
    <w:rsid w:val="009A3C45"/>
    <w:rsid w:val="009A3E67"/>
    <w:rsid w:val="009A4D0E"/>
    <w:rsid w:val="009A4E34"/>
    <w:rsid w:val="009A6BF1"/>
    <w:rsid w:val="009A737B"/>
    <w:rsid w:val="009A73AF"/>
    <w:rsid w:val="009A7A1F"/>
    <w:rsid w:val="009B072E"/>
    <w:rsid w:val="009B0AE2"/>
    <w:rsid w:val="009B1501"/>
    <w:rsid w:val="009B1F10"/>
    <w:rsid w:val="009B2547"/>
    <w:rsid w:val="009B2A16"/>
    <w:rsid w:val="009B31F6"/>
    <w:rsid w:val="009B42DA"/>
    <w:rsid w:val="009B4633"/>
    <w:rsid w:val="009B4965"/>
    <w:rsid w:val="009B4C93"/>
    <w:rsid w:val="009B4D3C"/>
    <w:rsid w:val="009B4E17"/>
    <w:rsid w:val="009B6433"/>
    <w:rsid w:val="009B74FC"/>
    <w:rsid w:val="009B7AB2"/>
    <w:rsid w:val="009B7E29"/>
    <w:rsid w:val="009C0119"/>
    <w:rsid w:val="009C13C7"/>
    <w:rsid w:val="009C1739"/>
    <w:rsid w:val="009C17B1"/>
    <w:rsid w:val="009C186A"/>
    <w:rsid w:val="009C2340"/>
    <w:rsid w:val="009C29B1"/>
    <w:rsid w:val="009C2EB4"/>
    <w:rsid w:val="009C350D"/>
    <w:rsid w:val="009C3940"/>
    <w:rsid w:val="009C5D80"/>
    <w:rsid w:val="009C7392"/>
    <w:rsid w:val="009D2883"/>
    <w:rsid w:val="009D298B"/>
    <w:rsid w:val="009D2C79"/>
    <w:rsid w:val="009D3B25"/>
    <w:rsid w:val="009D6265"/>
    <w:rsid w:val="009E0543"/>
    <w:rsid w:val="009E0E07"/>
    <w:rsid w:val="009E2156"/>
    <w:rsid w:val="009E298C"/>
    <w:rsid w:val="009E3498"/>
    <w:rsid w:val="009E351C"/>
    <w:rsid w:val="009E38A9"/>
    <w:rsid w:val="009E3F04"/>
    <w:rsid w:val="009E4064"/>
    <w:rsid w:val="009E513C"/>
    <w:rsid w:val="009E5216"/>
    <w:rsid w:val="009E5C8B"/>
    <w:rsid w:val="009E655D"/>
    <w:rsid w:val="009E6EE3"/>
    <w:rsid w:val="009F07BA"/>
    <w:rsid w:val="009F0D78"/>
    <w:rsid w:val="009F1E85"/>
    <w:rsid w:val="009F2550"/>
    <w:rsid w:val="009F2E80"/>
    <w:rsid w:val="009F3E46"/>
    <w:rsid w:val="009F4D8B"/>
    <w:rsid w:val="009F55A1"/>
    <w:rsid w:val="009F60C9"/>
    <w:rsid w:val="009F6F94"/>
    <w:rsid w:val="009F71A2"/>
    <w:rsid w:val="009F75DE"/>
    <w:rsid w:val="00A00ECC"/>
    <w:rsid w:val="00A01CB8"/>
    <w:rsid w:val="00A0241B"/>
    <w:rsid w:val="00A02BA8"/>
    <w:rsid w:val="00A02C1D"/>
    <w:rsid w:val="00A032E9"/>
    <w:rsid w:val="00A03C3B"/>
    <w:rsid w:val="00A03DE9"/>
    <w:rsid w:val="00A0409E"/>
    <w:rsid w:val="00A046D1"/>
    <w:rsid w:val="00A0574B"/>
    <w:rsid w:val="00A070D2"/>
    <w:rsid w:val="00A075D6"/>
    <w:rsid w:val="00A0792D"/>
    <w:rsid w:val="00A10E21"/>
    <w:rsid w:val="00A11372"/>
    <w:rsid w:val="00A11FAA"/>
    <w:rsid w:val="00A1471C"/>
    <w:rsid w:val="00A149B9"/>
    <w:rsid w:val="00A14C00"/>
    <w:rsid w:val="00A1538E"/>
    <w:rsid w:val="00A157A6"/>
    <w:rsid w:val="00A15B0B"/>
    <w:rsid w:val="00A15FA1"/>
    <w:rsid w:val="00A162D7"/>
    <w:rsid w:val="00A17305"/>
    <w:rsid w:val="00A17B20"/>
    <w:rsid w:val="00A200EC"/>
    <w:rsid w:val="00A208CC"/>
    <w:rsid w:val="00A210E0"/>
    <w:rsid w:val="00A21A89"/>
    <w:rsid w:val="00A22209"/>
    <w:rsid w:val="00A22812"/>
    <w:rsid w:val="00A22A3D"/>
    <w:rsid w:val="00A234DE"/>
    <w:rsid w:val="00A23881"/>
    <w:rsid w:val="00A23AE5"/>
    <w:rsid w:val="00A24FDB"/>
    <w:rsid w:val="00A250B0"/>
    <w:rsid w:val="00A2557E"/>
    <w:rsid w:val="00A2563F"/>
    <w:rsid w:val="00A257E8"/>
    <w:rsid w:val="00A25C29"/>
    <w:rsid w:val="00A2609B"/>
    <w:rsid w:val="00A267BB"/>
    <w:rsid w:val="00A2692E"/>
    <w:rsid w:val="00A26B63"/>
    <w:rsid w:val="00A2776F"/>
    <w:rsid w:val="00A3028C"/>
    <w:rsid w:val="00A30C60"/>
    <w:rsid w:val="00A31919"/>
    <w:rsid w:val="00A323FE"/>
    <w:rsid w:val="00A32C0B"/>
    <w:rsid w:val="00A32C38"/>
    <w:rsid w:val="00A33354"/>
    <w:rsid w:val="00A33A95"/>
    <w:rsid w:val="00A33C47"/>
    <w:rsid w:val="00A341A2"/>
    <w:rsid w:val="00A34678"/>
    <w:rsid w:val="00A34E3D"/>
    <w:rsid w:val="00A34EB4"/>
    <w:rsid w:val="00A3503D"/>
    <w:rsid w:val="00A3508E"/>
    <w:rsid w:val="00A35896"/>
    <w:rsid w:val="00A35E77"/>
    <w:rsid w:val="00A36D09"/>
    <w:rsid w:val="00A37432"/>
    <w:rsid w:val="00A37A2D"/>
    <w:rsid w:val="00A40D51"/>
    <w:rsid w:val="00A42152"/>
    <w:rsid w:val="00A42C29"/>
    <w:rsid w:val="00A43332"/>
    <w:rsid w:val="00A435AB"/>
    <w:rsid w:val="00A44BD0"/>
    <w:rsid w:val="00A45B24"/>
    <w:rsid w:val="00A4688A"/>
    <w:rsid w:val="00A4692D"/>
    <w:rsid w:val="00A469EB"/>
    <w:rsid w:val="00A4706B"/>
    <w:rsid w:val="00A5041B"/>
    <w:rsid w:val="00A504E8"/>
    <w:rsid w:val="00A513C3"/>
    <w:rsid w:val="00A52A0B"/>
    <w:rsid w:val="00A53F25"/>
    <w:rsid w:val="00A5546E"/>
    <w:rsid w:val="00A556A0"/>
    <w:rsid w:val="00A563E6"/>
    <w:rsid w:val="00A56BD6"/>
    <w:rsid w:val="00A574D4"/>
    <w:rsid w:val="00A57DA1"/>
    <w:rsid w:val="00A609CA"/>
    <w:rsid w:val="00A62B8D"/>
    <w:rsid w:val="00A6306C"/>
    <w:rsid w:val="00A63425"/>
    <w:rsid w:val="00A65578"/>
    <w:rsid w:val="00A66BDF"/>
    <w:rsid w:val="00A67D37"/>
    <w:rsid w:val="00A70BD0"/>
    <w:rsid w:val="00A70C1D"/>
    <w:rsid w:val="00A71481"/>
    <w:rsid w:val="00A726DB"/>
    <w:rsid w:val="00A72B10"/>
    <w:rsid w:val="00A73170"/>
    <w:rsid w:val="00A732A1"/>
    <w:rsid w:val="00A7410A"/>
    <w:rsid w:val="00A74156"/>
    <w:rsid w:val="00A748DE"/>
    <w:rsid w:val="00A74ABF"/>
    <w:rsid w:val="00A75037"/>
    <w:rsid w:val="00A7612B"/>
    <w:rsid w:val="00A77666"/>
    <w:rsid w:val="00A7769F"/>
    <w:rsid w:val="00A77955"/>
    <w:rsid w:val="00A807E7"/>
    <w:rsid w:val="00A81D95"/>
    <w:rsid w:val="00A8258D"/>
    <w:rsid w:val="00A82B20"/>
    <w:rsid w:val="00A84FCA"/>
    <w:rsid w:val="00A85044"/>
    <w:rsid w:val="00A85A37"/>
    <w:rsid w:val="00A85F8C"/>
    <w:rsid w:val="00A868D1"/>
    <w:rsid w:val="00A87B98"/>
    <w:rsid w:val="00A91580"/>
    <w:rsid w:val="00A91DDD"/>
    <w:rsid w:val="00A92242"/>
    <w:rsid w:val="00A92F49"/>
    <w:rsid w:val="00A9318D"/>
    <w:rsid w:val="00A93B2C"/>
    <w:rsid w:val="00A94227"/>
    <w:rsid w:val="00A947A6"/>
    <w:rsid w:val="00A947AE"/>
    <w:rsid w:val="00A94999"/>
    <w:rsid w:val="00A95D40"/>
    <w:rsid w:val="00A964B0"/>
    <w:rsid w:val="00A975D5"/>
    <w:rsid w:val="00A97A0A"/>
    <w:rsid w:val="00A97BD6"/>
    <w:rsid w:val="00AA0986"/>
    <w:rsid w:val="00AA138D"/>
    <w:rsid w:val="00AA233C"/>
    <w:rsid w:val="00AA25A1"/>
    <w:rsid w:val="00AA2E3E"/>
    <w:rsid w:val="00AA35D1"/>
    <w:rsid w:val="00AA3783"/>
    <w:rsid w:val="00AA387D"/>
    <w:rsid w:val="00AA3D00"/>
    <w:rsid w:val="00AA4246"/>
    <w:rsid w:val="00AA4C3C"/>
    <w:rsid w:val="00AA58F3"/>
    <w:rsid w:val="00AA6F5F"/>
    <w:rsid w:val="00AB18DB"/>
    <w:rsid w:val="00AB19D9"/>
    <w:rsid w:val="00AB1A92"/>
    <w:rsid w:val="00AB251C"/>
    <w:rsid w:val="00AB2BCC"/>
    <w:rsid w:val="00AB3D72"/>
    <w:rsid w:val="00AB3DF1"/>
    <w:rsid w:val="00AB423C"/>
    <w:rsid w:val="00AB478E"/>
    <w:rsid w:val="00AB4FF0"/>
    <w:rsid w:val="00AB528A"/>
    <w:rsid w:val="00AB5549"/>
    <w:rsid w:val="00AB558F"/>
    <w:rsid w:val="00AB5B9E"/>
    <w:rsid w:val="00AC0988"/>
    <w:rsid w:val="00AC1D6F"/>
    <w:rsid w:val="00AC1DA7"/>
    <w:rsid w:val="00AC2FE8"/>
    <w:rsid w:val="00AC4498"/>
    <w:rsid w:val="00AC4AA6"/>
    <w:rsid w:val="00AC4BD7"/>
    <w:rsid w:val="00AC54B2"/>
    <w:rsid w:val="00AC69D8"/>
    <w:rsid w:val="00AC74BA"/>
    <w:rsid w:val="00AD01B1"/>
    <w:rsid w:val="00AD0D32"/>
    <w:rsid w:val="00AD15B6"/>
    <w:rsid w:val="00AD1EBD"/>
    <w:rsid w:val="00AD3406"/>
    <w:rsid w:val="00AD3545"/>
    <w:rsid w:val="00AD36B6"/>
    <w:rsid w:val="00AD49B2"/>
    <w:rsid w:val="00AD4C47"/>
    <w:rsid w:val="00AD4E31"/>
    <w:rsid w:val="00AD528A"/>
    <w:rsid w:val="00AD66E4"/>
    <w:rsid w:val="00AD685B"/>
    <w:rsid w:val="00AD6BFC"/>
    <w:rsid w:val="00AD6D46"/>
    <w:rsid w:val="00AD7333"/>
    <w:rsid w:val="00AD7ADC"/>
    <w:rsid w:val="00AE02DA"/>
    <w:rsid w:val="00AE0808"/>
    <w:rsid w:val="00AE126B"/>
    <w:rsid w:val="00AE1EC0"/>
    <w:rsid w:val="00AE372F"/>
    <w:rsid w:val="00AE4CB9"/>
    <w:rsid w:val="00AE57AA"/>
    <w:rsid w:val="00AE58B7"/>
    <w:rsid w:val="00AE59C0"/>
    <w:rsid w:val="00AE5F9F"/>
    <w:rsid w:val="00AE6042"/>
    <w:rsid w:val="00AE6171"/>
    <w:rsid w:val="00AE70C2"/>
    <w:rsid w:val="00AE7793"/>
    <w:rsid w:val="00AE7C4A"/>
    <w:rsid w:val="00AF0122"/>
    <w:rsid w:val="00AF0485"/>
    <w:rsid w:val="00AF0866"/>
    <w:rsid w:val="00AF0B73"/>
    <w:rsid w:val="00AF0EE3"/>
    <w:rsid w:val="00AF11BA"/>
    <w:rsid w:val="00AF2291"/>
    <w:rsid w:val="00AF356F"/>
    <w:rsid w:val="00AF3C8E"/>
    <w:rsid w:val="00AF4E5A"/>
    <w:rsid w:val="00AF4E95"/>
    <w:rsid w:val="00AF5CD9"/>
    <w:rsid w:val="00AF6F7A"/>
    <w:rsid w:val="00AF74F7"/>
    <w:rsid w:val="00AF796E"/>
    <w:rsid w:val="00B00E8E"/>
    <w:rsid w:val="00B0208D"/>
    <w:rsid w:val="00B0314E"/>
    <w:rsid w:val="00B03806"/>
    <w:rsid w:val="00B0514B"/>
    <w:rsid w:val="00B054DE"/>
    <w:rsid w:val="00B07518"/>
    <w:rsid w:val="00B10DEC"/>
    <w:rsid w:val="00B10E07"/>
    <w:rsid w:val="00B112C5"/>
    <w:rsid w:val="00B115CF"/>
    <w:rsid w:val="00B117C9"/>
    <w:rsid w:val="00B11FAF"/>
    <w:rsid w:val="00B127AF"/>
    <w:rsid w:val="00B128C1"/>
    <w:rsid w:val="00B134DE"/>
    <w:rsid w:val="00B14F9C"/>
    <w:rsid w:val="00B150D3"/>
    <w:rsid w:val="00B151DD"/>
    <w:rsid w:val="00B1616A"/>
    <w:rsid w:val="00B16F1D"/>
    <w:rsid w:val="00B208C7"/>
    <w:rsid w:val="00B21212"/>
    <w:rsid w:val="00B2159A"/>
    <w:rsid w:val="00B21B8C"/>
    <w:rsid w:val="00B23001"/>
    <w:rsid w:val="00B232AD"/>
    <w:rsid w:val="00B2360C"/>
    <w:rsid w:val="00B2405D"/>
    <w:rsid w:val="00B24F57"/>
    <w:rsid w:val="00B25A4A"/>
    <w:rsid w:val="00B25AF6"/>
    <w:rsid w:val="00B25CDF"/>
    <w:rsid w:val="00B26A61"/>
    <w:rsid w:val="00B26DF1"/>
    <w:rsid w:val="00B27510"/>
    <w:rsid w:val="00B27739"/>
    <w:rsid w:val="00B2784B"/>
    <w:rsid w:val="00B27890"/>
    <w:rsid w:val="00B27E97"/>
    <w:rsid w:val="00B30536"/>
    <w:rsid w:val="00B32360"/>
    <w:rsid w:val="00B346BB"/>
    <w:rsid w:val="00B35292"/>
    <w:rsid w:val="00B3600A"/>
    <w:rsid w:val="00B36ED0"/>
    <w:rsid w:val="00B3756A"/>
    <w:rsid w:val="00B37EA6"/>
    <w:rsid w:val="00B402BE"/>
    <w:rsid w:val="00B40DDB"/>
    <w:rsid w:val="00B410B1"/>
    <w:rsid w:val="00B419BC"/>
    <w:rsid w:val="00B41DCA"/>
    <w:rsid w:val="00B4224D"/>
    <w:rsid w:val="00B43817"/>
    <w:rsid w:val="00B44178"/>
    <w:rsid w:val="00B46479"/>
    <w:rsid w:val="00B467ED"/>
    <w:rsid w:val="00B47D85"/>
    <w:rsid w:val="00B47DD9"/>
    <w:rsid w:val="00B51517"/>
    <w:rsid w:val="00B5183B"/>
    <w:rsid w:val="00B519AD"/>
    <w:rsid w:val="00B51C16"/>
    <w:rsid w:val="00B51C34"/>
    <w:rsid w:val="00B525E9"/>
    <w:rsid w:val="00B52BE3"/>
    <w:rsid w:val="00B542F3"/>
    <w:rsid w:val="00B549E5"/>
    <w:rsid w:val="00B55382"/>
    <w:rsid w:val="00B559EB"/>
    <w:rsid w:val="00B5667E"/>
    <w:rsid w:val="00B5671B"/>
    <w:rsid w:val="00B57B63"/>
    <w:rsid w:val="00B57E2F"/>
    <w:rsid w:val="00B6116A"/>
    <w:rsid w:val="00B6232E"/>
    <w:rsid w:val="00B62514"/>
    <w:rsid w:val="00B626BA"/>
    <w:rsid w:val="00B6296E"/>
    <w:rsid w:val="00B630A1"/>
    <w:rsid w:val="00B63D85"/>
    <w:rsid w:val="00B64E37"/>
    <w:rsid w:val="00B66127"/>
    <w:rsid w:val="00B6634D"/>
    <w:rsid w:val="00B7019E"/>
    <w:rsid w:val="00B70DB3"/>
    <w:rsid w:val="00B71534"/>
    <w:rsid w:val="00B7176C"/>
    <w:rsid w:val="00B72D96"/>
    <w:rsid w:val="00B733D3"/>
    <w:rsid w:val="00B73A8B"/>
    <w:rsid w:val="00B74C94"/>
    <w:rsid w:val="00B75CD3"/>
    <w:rsid w:val="00B80091"/>
    <w:rsid w:val="00B80170"/>
    <w:rsid w:val="00B80189"/>
    <w:rsid w:val="00B80662"/>
    <w:rsid w:val="00B81C05"/>
    <w:rsid w:val="00B826DC"/>
    <w:rsid w:val="00B84AB7"/>
    <w:rsid w:val="00B85776"/>
    <w:rsid w:val="00B85B15"/>
    <w:rsid w:val="00B85D4B"/>
    <w:rsid w:val="00B85F00"/>
    <w:rsid w:val="00B878F2"/>
    <w:rsid w:val="00B87A3D"/>
    <w:rsid w:val="00B87FEA"/>
    <w:rsid w:val="00B90567"/>
    <w:rsid w:val="00B905E6"/>
    <w:rsid w:val="00B906E7"/>
    <w:rsid w:val="00B914D4"/>
    <w:rsid w:val="00B918B6"/>
    <w:rsid w:val="00B9191D"/>
    <w:rsid w:val="00B923B0"/>
    <w:rsid w:val="00B933D0"/>
    <w:rsid w:val="00B9367F"/>
    <w:rsid w:val="00B93760"/>
    <w:rsid w:val="00B93916"/>
    <w:rsid w:val="00B93E40"/>
    <w:rsid w:val="00B94F4D"/>
    <w:rsid w:val="00B95904"/>
    <w:rsid w:val="00B96BF3"/>
    <w:rsid w:val="00B96C23"/>
    <w:rsid w:val="00B9725C"/>
    <w:rsid w:val="00B972EF"/>
    <w:rsid w:val="00B97A16"/>
    <w:rsid w:val="00BA064A"/>
    <w:rsid w:val="00BA0852"/>
    <w:rsid w:val="00BA239F"/>
    <w:rsid w:val="00BA3417"/>
    <w:rsid w:val="00BA4787"/>
    <w:rsid w:val="00BA5B40"/>
    <w:rsid w:val="00BA5C75"/>
    <w:rsid w:val="00BA6018"/>
    <w:rsid w:val="00BA6399"/>
    <w:rsid w:val="00BA67E7"/>
    <w:rsid w:val="00BA6994"/>
    <w:rsid w:val="00BA78C2"/>
    <w:rsid w:val="00BB0592"/>
    <w:rsid w:val="00BB098F"/>
    <w:rsid w:val="00BB0D19"/>
    <w:rsid w:val="00BB1003"/>
    <w:rsid w:val="00BB1286"/>
    <w:rsid w:val="00BB255D"/>
    <w:rsid w:val="00BB3600"/>
    <w:rsid w:val="00BB3E18"/>
    <w:rsid w:val="00BB40FE"/>
    <w:rsid w:val="00BB4130"/>
    <w:rsid w:val="00BB49B4"/>
    <w:rsid w:val="00BB57D8"/>
    <w:rsid w:val="00BB5D0A"/>
    <w:rsid w:val="00BB6B1F"/>
    <w:rsid w:val="00BB7200"/>
    <w:rsid w:val="00BB76CA"/>
    <w:rsid w:val="00BB784E"/>
    <w:rsid w:val="00BB7921"/>
    <w:rsid w:val="00BB7D23"/>
    <w:rsid w:val="00BC05BC"/>
    <w:rsid w:val="00BC0B81"/>
    <w:rsid w:val="00BC118F"/>
    <w:rsid w:val="00BC141C"/>
    <w:rsid w:val="00BC2AEF"/>
    <w:rsid w:val="00BC2B64"/>
    <w:rsid w:val="00BC38F2"/>
    <w:rsid w:val="00BC4A20"/>
    <w:rsid w:val="00BC4C59"/>
    <w:rsid w:val="00BC5183"/>
    <w:rsid w:val="00BC5BE4"/>
    <w:rsid w:val="00BC659F"/>
    <w:rsid w:val="00BC6FA6"/>
    <w:rsid w:val="00BC7D68"/>
    <w:rsid w:val="00BD04E5"/>
    <w:rsid w:val="00BD0D51"/>
    <w:rsid w:val="00BD1E31"/>
    <w:rsid w:val="00BD379A"/>
    <w:rsid w:val="00BD3B71"/>
    <w:rsid w:val="00BD5242"/>
    <w:rsid w:val="00BD5279"/>
    <w:rsid w:val="00BD5F96"/>
    <w:rsid w:val="00BD6409"/>
    <w:rsid w:val="00BD68C8"/>
    <w:rsid w:val="00BD6D13"/>
    <w:rsid w:val="00BD6F6F"/>
    <w:rsid w:val="00BE10B8"/>
    <w:rsid w:val="00BE1235"/>
    <w:rsid w:val="00BE2B39"/>
    <w:rsid w:val="00BE3EAA"/>
    <w:rsid w:val="00BE3ED0"/>
    <w:rsid w:val="00BE458B"/>
    <w:rsid w:val="00BE496B"/>
    <w:rsid w:val="00BE4A48"/>
    <w:rsid w:val="00BE4B14"/>
    <w:rsid w:val="00BE5AAF"/>
    <w:rsid w:val="00BE687A"/>
    <w:rsid w:val="00BE6AD3"/>
    <w:rsid w:val="00BE6D96"/>
    <w:rsid w:val="00BE7DDA"/>
    <w:rsid w:val="00BF0023"/>
    <w:rsid w:val="00BF1563"/>
    <w:rsid w:val="00BF1D31"/>
    <w:rsid w:val="00BF23CC"/>
    <w:rsid w:val="00BF3B34"/>
    <w:rsid w:val="00BF3DE0"/>
    <w:rsid w:val="00BF5984"/>
    <w:rsid w:val="00BF5DE7"/>
    <w:rsid w:val="00BF7BBE"/>
    <w:rsid w:val="00C00959"/>
    <w:rsid w:val="00C00F5B"/>
    <w:rsid w:val="00C017EA"/>
    <w:rsid w:val="00C01FD5"/>
    <w:rsid w:val="00C02914"/>
    <w:rsid w:val="00C0357A"/>
    <w:rsid w:val="00C03AF6"/>
    <w:rsid w:val="00C061B6"/>
    <w:rsid w:val="00C068B3"/>
    <w:rsid w:val="00C1096E"/>
    <w:rsid w:val="00C117B4"/>
    <w:rsid w:val="00C11C62"/>
    <w:rsid w:val="00C120C3"/>
    <w:rsid w:val="00C12499"/>
    <w:rsid w:val="00C12A28"/>
    <w:rsid w:val="00C12A84"/>
    <w:rsid w:val="00C13CC0"/>
    <w:rsid w:val="00C13EA9"/>
    <w:rsid w:val="00C143D6"/>
    <w:rsid w:val="00C15056"/>
    <w:rsid w:val="00C15F37"/>
    <w:rsid w:val="00C16015"/>
    <w:rsid w:val="00C16769"/>
    <w:rsid w:val="00C16F41"/>
    <w:rsid w:val="00C2006A"/>
    <w:rsid w:val="00C2192C"/>
    <w:rsid w:val="00C21CB4"/>
    <w:rsid w:val="00C248DD"/>
    <w:rsid w:val="00C2598A"/>
    <w:rsid w:val="00C26269"/>
    <w:rsid w:val="00C26917"/>
    <w:rsid w:val="00C27D4F"/>
    <w:rsid w:val="00C300EE"/>
    <w:rsid w:val="00C303F8"/>
    <w:rsid w:val="00C30C0E"/>
    <w:rsid w:val="00C337B4"/>
    <w:rsid w:val="00C33B76"/>
    <w:rsid w:val="00C345F0"/>
    <w:rsid w:val="00C359E7"/>
    <w:rsid w:val="00C36CAC"/>
    <w:rsid w:val="00C36F1F"/>
    <w:rsid w:val="00C3794D"/>
    <w:rsid w:val="00C40676"/>
    <w:rsid w:val="00C4070F"/>
    <w:rsid w:val="00C4123C"/>
    <w:rsid w:val="00C42344"/>
    <w:rsid w:val="00C425F2"/>
    <w:rsid w:val="00C43267"/>
    <w:rsid w:val="00C44F31"/>
    <w:rsid w:val="00C44FB7"/>
    <w:rsid w:val="00C45BB9"/>
    <w:rsid w:val="00C46477"/>
    <w:rsid w:val="00C46554"/>
    <w:rsid w:val="00C4655A"/>
    <w:rsid w:val="00C4674F"/>
    <w:rsid w:val="00C4684E"/>
    <w:rsid w:val="00C46A84"/>
    <w:rsid w:val="00C46EAF"/>
    <w:rsid w:val="00C46F0B"/>
    <w:rsid w:val="00C46FE8"/>
    <w:rsid w:val="00C53E46"/>
    <w:rsid w:val="00C549CE"/>
    <w:rsid w:val="00C54AB5"/>
    <w:rsid w:val="00C55C76"/>
    <w:rsid w:val="00C5633E"/>
    <w:rsid w:val="00C56657"/>
    <w:rsid w:val="00C57B15"/>
    <w:rsid w:val="00C6176E"/>
    <w:rsid w:val="00C622E5"/>
    <w:rsid w:val="00C6238D"/>
    <w:rsid w:val="00C6241D"/>
    <w:rsid w:val="00C64402"/>
    <w:rsid w:val="00C64538"/>
    <w:rsid w:val="00C64CA9"/>
    <w:rsid w:val="00C667C2"/>
    <w:rsid w:val="00C6726A"/>
    <w:rsid w:val="00C6768F"/>
    <w:rsid w:val="00C67ADB"/>
    <w:rsid w:val="00C703A1"/>
    <w:rsid w:val="00C7058B"/>
    <w:rsid w:val="00C70C7E"/>
    <w:rsid w:val="00C71762"/>
    <w:rsid w:val="00C717D4"/>
    <w:rsid w:val="00C71BD9"/>
    <w:rsid w:val="00C72288"/>
    <w:rsid w:val="00C72C08"/>
    <w:rsid w:val="00C72FBF"/>
    <w:rsid w:val="00C731B8"/>
    <w:rsid w:val="00C751E3"/>
    <w:rsid w:val="00C757A9"/>
    <w:rsid w:val="00C7589E"/>
    <w:rsid w:val="00C759E3"/>
    <w:rsid w:val="00C75D99"/>
    <w:rsid w:val="00C75DB9"/>
    <w:rsid w:val="00C76008"/>
    <w:rsid w:val="00C76652"/>
    <w:rsid w:val="00C76C77"/>
    <w:rsid w:val="00C770BF"/>
    <w:rsid w:val="00C77187"/>
    <w:rsid w:val="00C777C5"/>
    <w:rsid w:val="00C77DD8"/>
    <w:rsid w:val="00C81B25"/>
    <w:rsid w:val="00C82230"/>
    <w:rsid w:val="00C82515"/>
    <w:rsid w:val="00C826DC"/>
    <w:rsid w:val="00C826E7"/>
    <w:rsid w:val="00C83978"/>
    <w:rsid w:val="00C83986"/>
    <w:rsid w:val="00C8466A"/>
    <w:rsid w:val="00C8476D"/>
    <w:rsid w:val="00C85EB1"/>
    <w:rsid w:val="00C86EF4"/>
    <w:rsid w:val="00C873AB"/>
    <w:rsid w:val="00C87CD9"/>
    <w:rsid w:val="00C9092B"/>
    <w:rsid w:val="00C9111C"/>
    <w:rsid w:val="00C91681"/>
    <w:rsid w:val="00C920F8"/>
    <w:rsid w:val="00C930D8"/>
    <w:rsid w:val="00C93594"/>
    <w:rsid w:val="00C93BA5"/>
    <w:rsid w:val="00C94391"/>
    <w:rsid w:val="00C943A0"/>
    <w:rsid w:val="00C94804"/>
    <w:rsid w:val="00C95210"/>
    <w:rsid w:val="00C9544F"/>
    <w:rsid w:val="00C9553C"/>
    <w:rsid w:val="00C95833"/>
    <w:rsid w:val="00C96B32"/>
    <w:rsid w:val="00C96CCB"/>
    <w:rsid w:val="00C97795"/>
    <w:rsid w:val="00C97856"/>
    <w:rsid w:val="00C97A57"/>
    <w:rsid w:val="00C97F07"/>
    <w:rsid w:val="00CA002E"/>
    <w:rsid w:val="00CA02AD"/>
    <w:rsid w:val="00CA0477"/>
    <w:rsid w:val="00CA056E"/>
    <w:rsid w:val="00CA0F1C"/>
    <w:rsid w:val="00CA0F6B"/>
    <w:rsid w:val="00CA2959"/>
    <w:rsid w:val="00CA2B07"/>
    <w:rsid w:val="00CA2EAC"/>
    <w:rsid w:val="00CA36F1"/>
    <w:rsid w:val="00CA4523"/>
    <w:rsid w:val="00CA5037"/>
    <w:rsid w:val="00CA5FD4"/>
    <w:rsid w:val="00CA6686"/>
    <w:rsid w:val="00CA7372"/>
    <w:rsid w:val="00CA74B3"/>
    <w:rsid w:val="00CB1226"/>
    <w:rsid w:val="00CB2D8A"/>
    <w:rsid w:val="00CB30CC"/>
    <w:rsid w:val="00CB3289"/>
    <w:rsid w:val="00CB336E"/>
    <w:rsid w:val="00CB33F2"/>
    <w:rsid w:val="00CB3B22"/>
    <w:rsid w:val="00CB4ED5"/>
    <w:rsid w:val="00CB586F"/>
    <w:rsid w:val="00CB6F93"/>
    <w:rsid w:val="00CC131B"/>
    <w:rsid w:val="00CC1374"/>
    <w:rsid w:val="00CC1405"/>
    <w:rsid w:val="00CC19D9"/>
    <w:rsid w:val="00CC2455"/>
    <w:rsid w:val="00CC35B5"/>
    <w:rsid w:val="00CC4930"/>
    <w:rsid w:val="00CC50B8"/>
    <w:rsid w:val="00CC5A39"/>
    <w:rsid w:val="00CC613E"/>
    <w:rsid w:val="00CC6E60"/>
    <w:rsid w:val="00CC7601"/>
    <w:rsid w:val="00CC7CF8"/>
    <w:rsid w:val="00CD29EA"/>
    <w:rsid w:val="00CD518F"/>
    <w:rsid w:val="00CD580D"/>
    <w:rsid w:val="00CD63C3"/>
    <w:rsid w:val="00CD6C7C"/>
    <w:rsid w:val="00CD6C94"/>
    <w:rsid w:val="00CD6D00"/>
    <w:rsid w:val="00CD77A1"/>
    <w:rsid w:val="00CE001C"/>
    <w:rsid w:val="00CE0360"/>
    <w:rsid w:val="00CE1D1C"/>
    <w:rsid w:val="00CE4859"/>
    <w:rsid w:val="00CE70F8"/>
    <w:rsid w:val="00CE7BAD"/>
    <w:rsid w:val="00CF06CE"/>
    <w:rsid w:val="00CF1544"/>
    <w:rsid w:val="00CF3646"/>
    <w:rsid w:val="00CF390D"/>
    <w:rsid w:val="00CF3E6C"/>
    <w:rsid w:val="00CF44ED"/>
    <w:rsid w:val="00CF6267"/>
    <w:rsid w:val="00CF6437"/>
    <w:rsid w:val="00CF67BF"/>
    <w:rsid w:val="00CF6BA0"/>
    <w:rsid w:val="00CF76A8"/>
    <w:rsid w:val="00CF7D11"/>
    <w:rsid w:val="00D003A2"/>
    <w:rsid w:val="00D01370"/>
    <w:rsid w:val="00D01E87"/>
    <w:rsid w:val="00D021EF"/>
    <w:rsid w:val="00D02F86"/>
    <w:rsid w:val="00D03BE4"/>
    <w:rsid w:val="00D056D9"/>
    <w:rsid w:val="00D05B27"/>
    <w:rsid w:val="00D05E46"/>
    <w:rsid w:val="00D07926"/>
    <w:rsid w:val="00D079F7"/>
    <w:rsid w:val="00D07E7F"/>
    <w:rsid w:val="00D100C5"/>
    <w:rsid w:val="00D10554"/>
    <w:rsid w:val="00D1117C"/>
    <w:rsid w:val="00D12699"/>
    <w:rsid w:val="00D12930"/>
    <w:rsid w:val="00D12C3D"/>
    <w:rsid w:val="00D12FBD"/>
    <w:rsid w:val="00D1348F"/>
    <w:rsid w:val="00D14011"/>
    <w:rsid w:val="00D1515C"/>
    <w:rsid w:val="00D1538F"/>
    <w:rsid w:val="00D16F9F"/>
    <w:rsid w:val="00D17DE1"/>
    <w:rsid w:val="00D20C0F"/>
    <w:rsid w:val="00D22199"/>
    <w:rsid w:val="00D22525"/>
    <w:rsid w:val="00D236A9"/>
    <w:rsid w:val="00D23BCE"/>
    <w:rsid w:val="00D23C2F"/>
    <w:rsid w:val="00D25014"/>
    <w:rsid w:val="00D25097"/>
    <w:rsid w:val="00D25FE1"/>
    <w:rsid w:val="00D2611B"/>
    <w:rsid w:val="00D26AF2"/>
    <w:rsid w:val="00D273E1"/>
    <w:rsid w:val="00D273F0"/>
    <w:rsid w:val="00D27913"/>
    <w:rsid w:val="00D309CA"/>
    <w:rsid w:val="00D30E82"/>
    <w:rsid w:val="00D310E6"/>
    <w:rsid w:val="00D3126E"/>
    <w:rsid w:val="00D3146A"/>
    <w:rsid w:val="00D3228D"/>
    <w:rsid w:val="00D32D41"/>
    <w:rsid w:val="00D33E54"/>
    <w:rsid w:val="00D34C70"/>
    <w:rsid w:val="00D35A27"/>
    <w:rsid w:val="00D3682A"/>
    <w:rsid w:val="00D378C8"/>
    <w:rsid w:val="00D37EAA"/>
    <w:rsid w:val="00D408BD"/>
    <w:rsid w:val="00D40928"/>
    <w:rsid w:val="00D41711"/>
    <w:rsid w:val="00D41759"/>
    <w:rsid w:val="00D41E3E"/>
    <w:rsid w:val="00D4219B"/>
    <w:rsid w:val="00D424C5"/>
    <w:rsid w:val="00D428C8"/>
    <w:rsid w:val="00D43EC7"/>
    <w:rsid w:val="00D44549"/>
    <w:rsid w:val="00D44F2C"/>
    <w:rsid w:val="00D451D4"/>
    <w:rsid w:val="00D451DF"/>
    <w:rsid w:val="00D46720"/>
    <w:rsid w:val="00D46C77"/>
    <w:rsid w:val="00D4704E"/>
    <w:rsid w:val="00D478CE"/>
    <w:rsid w:val="00D47967"/>
    <w:rsid w:val="00D5022A"/>
    <w:rsid w:val="00D5027F"/>
    <w:rsid w:val="00D50669"/>
    <w:rsid w:val="00D51E12"/>
    <w:rsid w:val="00D53BA0"/>
    <w:rsid w:val="00D540AA"/>
    <w:rsid w:val="00D54698"/>
    <w:rsid w:val="00D54DA6"/>
    <w:rsid w:val="00D55471"/>
    <w:rsid w:val="00D559EA"/>
    <w:rsid w:val="00D55AE6"/>
    <w:rsid w:val="00D55B12"/>
    <w:rsid w:val="00D56141"/>
    <w:rsid w:val="00D56369"/>
    <w:rsid w:val="00D60D78"/>
    <w:rsid w:val="00D61620"/>
    <w:rsid w:val="00D61994"/>
    <w:rsid w:val="00D62436"/>
    <w:rsid w:val="00D63653"/>
    <w:rsid w:val="00D636C0"/>
    <w:rsid w:val="00D63870"/>
    <w:rsid w:val="00D65DDB"/>
    <w:rsid w:val="00D67756"/>
    <w:rsid w:val="00D67BD3"/>
    <w:rsid w:val="00D67C2F"/>
    <w:rsid w:val="00D716B3"/>
    <w:rsid w:val="00D71A65"/>
    <w:rsid w:val="00D71E61"/>
    <w:rsid w:val="00D7205E"/>
    <w:rsid w:val="00D73BB0"/>
    <w:rsid w:val="00D74727"/>
    <w:rsid w:val="00D7477A"/>
    <w:rsid w:val="00D74C2F"/>
    <w:rsid w:val="00D75286"/>
    <w:rsid w:val="00D762C9"/>
    <w:rsid w:val="00D76A7A"/>
    <w:rsid w:val="00D778C3"/>
    <w:rsid w:val="00D779C1"/>
    <w:rsid w:val="00D801AA"/>
    <w:rsid w:val="00D811FC"/>
    <w:rsid w:val="00D81545"/>
    <w:rsid w:val="00D81D9A"/>
    <w:rsid w:val="00D83274"/>
    <w:rsid w:val="00D8437B"/>
    <w:rsid w:val="00D84D6B"/>
    <w:rsid w:val="00D85313"/>
    <w:rsid w:val="00D85C79"/>
    <w:rsid w:val="00D86229"/>
    <w:rsid w:val="00D877A2"/>
    <w:rsid w:val="00D905D5"/>
    <w:rsid w:val="00D9061A"/>
    <w:rsid w:val="00D9146C"/>
    <w:rsid w:val="00D9165C"/>
    <w:rsid w:val="00D92B0C"/>
    <w:rsid w:val="00D93AB9"/>
    <w:rsid w:val="00D93DA4"/>
    <w:rsid w:val="00D9446C"/>
    <w:rsid w:val="00D9471A"/>
    <w:rsid w:val="00D948FE"/>
    <w:rsid w:val="00D94BF2"/>
    <w:rsid w:val="00D95A74"/>
    <w:rsid w:val="00D95C0E"/>
    <w:rsid w:val="00D96773"/>
    <w:rsid w:val="00D96A5A"/>
    <w:rsid w:val="00D96B37"/>
    <w:rsid w:val="00D974A0"/>
    <w:rsid w:val="00D97B40"/>
    <w:rsid w:val="00DA04EB"/>
    <w:rsid w:val="00DA11FF"/>
    <w:rsid w:val="00DA1D9C"/>
    <w:rsid w:val="00DA2C43"/>
    <w:rsid w:val="00DA31F0"/>
    <w:rsid w:val="00DA329F"/>
    <w:rsid w:val="00DA403C"/>
    <w:rsid w:val="00DA44CC"/>
    <w:rsid w:val="00DA48DC"/>
    <w:rsid w:val="00DA4AAF"/>
    <w:rsid w:val="00DA56EF"/>
    <w:rsid w:val="00DA6641"/>
    <w:rsid w:val="00DA67E2"/>
    <w:rsid w:val="00DA729C"/>
    <w:rsid w:val="00DB0D6E"/>
    <w:rsid w:val="00DB10DA"/>
    <w:rsid w:val="00DB151D"/>
    <w:rsid w:val="00DB1D42"/>
    <w:rsid w:val="00DB1E84"/>
    <w:rsid w:val="00DB1F5E"/>
    <w:rsid w:val="00DB3D81"/>
    <w:rsid w:val="00DB4A12"/>
    <w:rsid w:val="00DB4C89"/>
    <w:rsid w:val="00DB4CB8"/>
    <w:rsid w:val="00DB50B9"/>
    <w:rsid w:val="00DB5B28"/>
    <w:rsid w:val="00DB6DA4"/>
    <w:rsid w:val="00DB7DCF"/>
    <w:rsid w:val="00DC0421"/>
    <w:rsid w:val="00DC0D2A"/>
    <w:rsid w:val="00DC0FF6"/>
    <w:rsid w:val="00DC11F8"/>
    <w:rsid w:val="00DC1C9A"/>
    <w:rsid w:val="00DC2406"/>
    <w:rsid w:val="00DC2A8B"/>
    <w:rsid w:val="00DC3138"/>
    <w:rsid w:val="00DC4C8E"/>
    <w:rsid w:val="00DC6953"/>
    <w:rsid w:val="00DC70A4"/>
    <w:rsid w:val="00DC7833"/>
    <w:rsid w:val="00DC7BE9"/>
    <w:rsid w:val="00DD0746"/>
    <w:rsid w:val="00DD0D16"/>
    <w:rsid w:val="00DD2368"/>
    <w:rsid w:val="00DD543E"/>
    <w:rsid w:val="00DD5CDA"/>
    <w:rsid w:val="00DD5DB3"/>
    <w:rsid w:val="00DD6A22"/>
    <w:rsid w:val="00DD743C"/>
    <w:rsid w:val="00DD7F1C"/>
    <w:rsid w:val="00DE05C9"/>
    <w:rsid w:val="00DE18A1"/>
    <w:rsid w:val="00DE1B73"/>
    <w:rsid w:val="00DE256E"/>
    <w:rsid w:val="00DE3873"/>
    <w:rsid w:val="00DE390D"/>
    <w:rsid w:val="00DE3A60"/>
    <w:rsid w:val="00DE3F9D"/>
    <w:rsid w:val="00DE43EA"/>
    <w:rsid w:val="00DE522F"/>
    <w:rsid w:val="00DE5FC8"/>
    <w:rsid w:val="00DE685A"/>
    <w:rsid w:val="00DE6A56"/>
    <w:rsid w:val="00DE6FDA"/>
    <w:rsid w:val="00DF089F"/>
    <w:rsid w:val="00DF120A"/>
    <w:rsid w:val="00DF1805"/>
    <w:rsid w:val="00DF4042"/>
    <w:rsid w:val="00DF6520"/>
    <w:rsid w:val="00DF79D3"/>
    <w:rsid w:val="00DF7EF0"/>
    <w:rsid w:val="00E000AB"/>
    <w:rsid w:val="00E000B8"/>
    <w:rsid w:val="00E00C1E"/>
    <w:rsid w:val="00E00E70"/>
    <w:rsid w:val="00E03506"/>
    <w:rsid w:val="00E044FF"/>
    <w:rsid w:val="00E04564"/>
    <w:rsid w:val="00E04C56"/>
    <w:rsid w:val="00E057A7"/>
    <w:rsid w:val="00E06ADF"/>
    <w:rsid w:val="00E06B0E"/>
    <w:rsid w:val="00E0741D"/>
    <w:rsid w:val="00E1002C"/>
    <w:rsid w:val="00E11491"/>
    <w:rsid w:val="00E12417"/>
    <w:rsid w:val="00E131CF"/>
    <w:rsid w:val="00E148B2"/>
    <w:rsid w:val="00E14B82"/>
    <w:rsid w:val="00E14F58"/>
    <w:rsid w:val="00E1516C"/>
    <w:rsid w:val="00E156EF"/>
    <w:rsid w:val="00E15888"/>
    <w:rsid w:val="00E15E02"/>
    <w:rsid w:val="00E17236"/>
    <w:rsid w:val="00E1770C"/>
    <w:rsid w:val="00E20FF6"/>
    <w:rsid w:val="00E224B1"/>
    <w:rsid w:val="00E2279D"/>
    <w:rsid w:val="00E24FF3"/>
    <w:rsid w:val="00E25964"/>
    <w:rsid w:val="00E25B29"/>
    <w:rsid w:val="00E25E83"/>
    <w:rsid w:val="00E266A1"/>
    <w:rsid w:val="00E271C7"/>
    <w:rsid w:val="00E27416"/>
    <w:rsid w:val="00E27573"/>
    <w:rsid w:val="00E275FD"/>
    <w:rsid w:val="00E27B36"/>
    <w:rsid w:val="00E31C4A"/>
    <w:rsid w:val="00E325B1"/>
    <w:rsid w:val="00E32611"/>
    <w:rsid w:val="00E32F53"/>
    <w:rsid w:val="00E33A32"/>
    <w:rsid w:val="00E3429A"/>
    <w:rsid w:val="00E34492"/>
    <w:rsid w:val="00E34D16"/>
    <w:rsid w:val="00E35647"/>
    <w:rsid w:val="00E35954"/>
    <w:rsid w:val="00E35BA3"/>
    <w:rsid w:val="00E35FFD"/>
    <w:rsid w:val="00E361D8"/>
    <w:rsid w:val="00E36FCC"/>
    <w:rsid w:val="00E377F1"/>
    <w:rsid w:val="00E37A35"/>
    <w:rsid w:val="00E40C96"/>
    <w:rsid w:val="00E40D66"/>
    <w:rsid w:val="00E41377"/>
    <w:rsid w:val="00E422E3"/>
    <w:rsid w:val="00E427BB"/>
    <w:rsid w:val="00E42C8F"/>
    <w:rsid w:val="00E4318F"/>
    <w:rsid w:val="00E434ED"/>
    <w:rsid w:val="00E43749"/>
    <w:rsid w:val="00E43F41"/>
    <w:rsid w:val="00E44DC5"/>
    <w:rsid w:val="00E45617"/>
    <w:rsid w:val="00E461B3"/>
    <w:rsid w:val="00E46D38"/>
    <w:rsid w:val="00E47518"/>
    <w:rsid w:val="00E4762C"/>
    <w:rsid w:val="00E47E9A"/>
    <w:rsid w:val="00E51767"/>
    <w:rsid w:val="00E524ED"/>
    <w:rsid w:val="00E536DD"/>
    <w:rsid w:val="00E539EC"/>
    <w:rsid w:val="00E543B4"/>
    <w:rsid w:val="00E56020"/>
    <w:rsid w:val="00E56E9C"/>
    <w:rsid w:val="00E56F73"/>
    <w:rsid w:val="00E57618"/>
    <w:rsid w:val="00E57CE6"/>
    <w:rsid w:val="00E61FE5"/>
    <w:rsid w:val="00E620CB"/>
    <w:rsid w:val="00E626FC"/>
    <w:rsid w:val="00E62F82"/>
    <w:rsid w:val="00E631C8"/>
    <w:rsid w:val="00E6353B"/>
    <w:rsid w:val="00E63559"/>
    <w:rsid w:val="00E637CB"/>
    <w:rsid w:val="00E639B7"/>
    <w:rsid w:val="00E64D06"/>
    <w:rsid w:val="00E655BF"/>
    <w:rsid w:val="00E65C30"/>
    <w:rsid w:val="00E65F08"/>
    <w:rsid w:val="00E704EF"/>
    <w:rsid w:val="00E7067D"/>
    <w:rsid w:val="00E71094"/>
    <w:rsid w:val="00E719B2"/>
    <w:rsid w:val="00E719B8"/>
    <w:rsid w:val="00E72A24"/>
    <w:rsid w:val="00E72C1C"/>
    <w:rsid w:val="00E72EC8"/>
    <w:rsid w:val="00E72F7D"/>
    <w:rsid w:val="00E733EF"/>
    <w:rsid w:val="00E744AB"/>
    <w:rsid w:val="00E749C7"/>
    <w:rsid w:val="00E74ADD"/>
    <w:rsid w:val="00E75C06"/>
    <w:rsid w:val="00E75E76"/>
    <w:rsid w:val="00E76FDC"/>
    <w:rsid w:val="00E770AB"/>
    <w:rsid w:val="00E77615"/>
    <w:rsid w:val="00E8008D"/>
    <w:rsid w:val="00E80BFF"/>
    <w:rsid w:val="00E80D44"/>
    <w:rsid w:val="00E80D8E"/>
    <w:rsid w:val="00E82921"/>
    <w:rsid w:val="00E8302C"/>
    <w:rsid w:val="00E83101"/>
    <w:rsid w:val="00E832E4"/>
    <w:rsid w:val="00E83899"/>
    <w:rsid w:val="00E84F08"/>
    <w:rsid w:val="00E85282"/>
    <w:rsid w:val="00E856AD"/>
    <w:rsid w:val="00E87950"/>
    <w:rsid w:val="00E87BEA"/>
    <w:rsid w:val="00E87E92"/>
    <w:rsid w:val="00E90384"/>
    <w:rsid w:val="00E90BE7"/>
    <w:rsid w:val="00E90EE0"/>
    <w:rsid w:val="00E90FA4"/>
    <w:rsid w:val="00E91432"/>
    <w:rsid w:val="00E91F6D"/>
    <w:rsid w:val="00E92237"/>
    <w:rsid w:val="00E93B15"/>
    <w:rsid w:val="00E93B1B"/>
    <w:rsid w:val="00E94788"/>
    <w:rsid w:val="00E95BA3"/>
    <w:rsid w:val="00E964FA"/>
    <w:rsid w:val="00E96F96"/>
    <w:rsid w:val="00E97567"/>
    <w:rsid w:val="00E97938"/>
    <w:rsid w:val="00EA00B8"/>
    <w:rsid w:val="00EA00FA"/>
    <w:rsid w:val="00EA0DD3"/>
    <w:rsid w:val="00EA2412"/>
    <w:rsid w:val="00EA307D"/>
    <w:rsid w:val="00EA356B"/>
    <w:rsid w:val="00EA485F"/>
    <w:rsid w:val="00EA5754"/>
    <w:rsid w:val="00EA62F3"/>
    <w:rsid w:val="00EA6E70"/>
    <w:rsid w:val="00EA6FBE"/>
    <w:rsid w:val="00EA7784"/>
    <w:rsid w:val="00EA7CCC"/>
    <w:rsid w:val="00EB03F7"/>
    <w:rsid w:val="00EB04E8"/>
    <w:rsid w:val="00EB0657"/>
    <w:rsid w:val="00EB06A2"/>
    <w:rsid w:val="00EB08A1"/>
    <w:rsid w:val="00EB0FE9"/>
    <w:rsid w:val="00EB13C5"/>
    <w:rsid w:val="00EB15CF"/>
    <w:rsid w:val="00EB3C80"/>
    <w:rsid w:val="00EB4845"/>
    <w:rsid w:val="00EB4B86"/>
    <w:rsid w:val="00EB516D"/>
    <w:rsid w:val="00EB52B0"/>
    <w:rsid w:val="00EB592B"/>
    <w:rsid w:val="00EB6432"/>
    <w:rsid w:val="00EB6489"/>
    <w:rsid w:val="00EB649F"/>
    <w:rsid w:val="00EB6996"/>
    <w:rsid w:val="00EB6B95"/>
    <w:rsid w:val="00EB7589"/>
    <w:rsid w:val="00EB78FD"/>
    <w:rsid w:val="00EC03B9"/>
    <w:rsid w:val="00EC08BB"/>
    <w:rsid w:val="00EC2013"/>
    <w:rsid w:val="00EC241F"/>
    <w:rsid w:val="00EC304C"/>
    <w:rsid w:val="00EC37E6"/>
    <w:rsid w:val="00EC4E21"/>
    <w:rsid w:val="00EC4F2C"/>
    <w:rsid w:val="00EC5318"/>
    <w:rsid w:val="00EC5C14"/>
    <w:rsid w:val="00EC6FD5"/>
    <w:rsid w:val="00EC7CC7"/>
    <w:rsid w:val="00ED1D32"/>
    <w:rsid w:val="00ED1EB9"/>
    <w:rsid w:val="00ED2B56"/>
    <w:rsid w:val="00ED2E4B"/>
    <w:rsid w:val="00ED3716"/>
    <w:rsid w:val="00ED3988"/>
    <w:rsid w:val="00ED3E37"/>
    <w:rsid w:val="00ED417E"/>
    <w:rsid w:val="00ED42EE"/>
    <w:rsid w:val="00ED445A"/>
    <w:rsid w:val="00ED4592"/>
    <w:rsid w:val="00ED468E"/>
    <w:rsid w:val="00ED4890"/>
    <w:rsid w:val="00ED55B8"/>
    <w:rsid w:val="00ED69D3"/>
    <w:rsid w:val="00ED7AB8"/>
    <w:rsid w:val="00ED7FB5"/>
    <w:rsid w:val="00EE00D7"/>
    <w:rsid w:val="00EE01C1"/>
    <w:rsid w:val="00EE1976"/>
    <w:rsid w:val="00EE30DB"/>
    <w:rsid w:val="00EE3350"/>
    <w:rsid w:val="00EE4D1B"/>
    <w:rsid w:val="00EE5032"/>
    <w:rsid w:val="00EE50D8"/>
    <w:rsid w:val="00EE5676"/>
    <w:rsid w:val="00EE5BAF"/>
    <w:rsid w:val="00EE61D4"/>
    <w:rsid w:val="00EE75F1"/>
    <w:rsid w:val="00EE78AE"/>
    <w:rsid w:val="00EE7EE6"/>
    <w:rsid w:val="00EF082D"/>
    <w:rsid w:val="00EF1674"/>
    <w:rsid w:val="00EF17AA"/>
    <w:rsid w:val="00EF3007"/>
    <w:rsid w:val="00EF327D"/>
    <w:rsid w:val="00EF3336"/>
    <w:rsid w:val="00EF34E4"/>
    <w:rsid w:val="00EF36AA"/>
    <w:rsid w:val="00EF39CC"/>
    <w:rsid w:val="00EF3AB3"/>
    <w:rsid w:val="00EF4223"/>
    <w:rsid w:val="00EF4B1A"/>
    <w:rsid w:val="00EF4BD8"/>
    <w:rsid w:val="00EF56BC"/>
    <w:rsid w:val="00EF5A2A"/>
    <w:rsid w:val="00EF5E6B"/>
    <w:rsid w:val="00EF5FCA"/>
    <w:rsid w:val="00EF67CD"/>
    <w:rsid w:val="00EF71C6"/>
    <w:rsid w:val="00EF7359"/>
    <w:rsid w:val="00EF7A19"/>
    <w:rsid w:val="00EF7B10"/>
    <w:rsid w:val="00F0037C"/>
    <w:rsid w:val="00F006EF"/>
    <w:rsid w:val="00F00821"/>
    <w:rsid w:val="00F00E1C"/>
    <w:rsid w:val="00F01358"/>
    <w:rsid w:val="00F01A34"/>
    <w:rsid w:val="00F01D79"/>
    <w:rsid w:val="00F01FCC"/>
    <w:rsid w:val="00F02142"/>
    <w:rsid w:val="00F02F27"/>
    <w:rsid w:val="00F040AA"/>
    <w:rsid w:val="00F04BB2"/>
    <w:rsid w:val="00F058E0"/>
    <w:rsid w:val="00F0593B"/>
    <w:rsid w:val="00F06051"/>
    <w:rsid w:val="00F06307"/>
    <w:rsid w:val="00F0631D"/>
    <w:rsid w:val="00F069E2"/>
    <w:rsid w:val="00F07091"/>
    <w:rsid w:val="00F0727B"/>
    <w:rsid w:val="00F07844"/>
    <w:rsid w:val="00F0786D"/>
    <w:rsid w:val="00F07EB5"/>
    <w:rsid w:val="00F10748"/>
    <w:rsid w:val="00F11A18"/>
    <w:rsid w:val="00F11C60"/>
    <w:rsid w:val="00F12668"/>
    <w:rsid w:val="00F12AE4"/>
    <w:rsid w:val="00F12C64"/>
    <w:rsid w:val="00F1390C"/>
    <w:rsid w:val="00F13E60"/>
    <w:rsid w:val="00F146AC"/>
    <w:rsid w:val="00F1557C"/>
    <w:rsid w:val="00F15BCA"/>
    <w:rsid w:val="00F160D0"/>
    <w:rsid w:val="00F1677A"/>
    <w:rsid w:val="00F16869"/>
    <w:rsid w:val="00F17134"/>
    <w:rsid w:val="00F17645"/>
    <w:rsid w:val="00F17794"/>
    <w:rsid w:val="00F17985"/>
    <w:rsid w:val="00F20550"/>
    <w:rsid w:val="00F2293F"/>
    <w:rsid w:val="00F23D75"/>
    <w:rsid w:val="00F24D13"/>
    <w:rsid w:val="00F253F8"/>
    <w:rsid w:val="00F258E2"/>
    <w:rsid w:val="00F25D85"/>
    <w:rsid w:val="00F2622C"/>
    <w:rsid w:val="00F26CA5"/>
    <w:rsid w:val="00F27460"/>
    <w:rsid w:val="00F275AA"/>
    <w:rsid w:val="00F313CE"/>
    <w:rsid w:val="00F31C7D"/>
    <w:rsid w:val="00F32692"/>
    <w:rsid w:val="00F341F0"/>
    <w:rsid w:val="00F348FC"/>
    <w:rsid w:val="00F34D8E"/>
    <w:rsid w:val="00F3516B"/>
    <w:rsid w:val="00F353A7"/>
    <w:rsid w:val="00F355FA"/>
    <w:rsid w:val="00F37CA7"/>
    <w:rsid w:val="00F40C8E"/>
    <w:rsid w:val="00F415F4"/>
    <w:rsid w:val="00F42C78"/>
    <w:rsid w:val="00F43674"/>
    <w:rsid w:val="00F4477D"/>
    <w:rsid w:val="00F4569F"/>
    <w:rsid w:val="00F459EE"/>
    <w:rsid w:val="00F46C1D"/>
    <w:rsid w:val="00F46FC6"/>
    <w:rsid w:val="00F4771A"/>
    <w:rsid w:val="00F477D2"/>
    <w:rsid w:val="00F513ED"/>
    <w:rsid w:val="00F52078"/>
    <w:rsid w:val="00F523EE"/>
    <w:rsid w:val="00F53196"/>
    <w:rsid w:val="00F53415"/>
    <w:rsid w:val="00F53EE8"/>
    <w:rsid w:val="00F54C81"/>
    <w:rsid w:val="00F55A35"/>
    <w:rsid w:val="00F5603E"/>
    <w:rsid w:val="00F56339"/>
    <w:rsid w:val="00F5688B"/>
    <w:rsid w:val="00F56FE0"/>
    <w:rsid w:val="00F61420"/>
    <w:rsid w:val="00F61DDD"/>
    <w:rsid w:val="00F634CB"/>
    <w:rsid w:val="00F64335"/>
    <w:rsid w:val="00F644AC"/>
    <w:rsid w:val="00F671D0"/>
    <w:rsid w:val="00F6744F"/>
    <w:rsid w:val="00F70212"/>
    <w:rsid w:val="00F708FF"/>
    <w:rsid w:val="00F70A6E"/>
    <w:rsid w:val="00F7186C"/>
    <w:rsid w:val="00F7188F"/>
    <w:rsid w:val="00F718A8"/>
    <w:rsid w:val="00F719B7"/>
    <w:rsid w:val="00F72493"/>
    <w:rsid w:val="00F7279E"/>
    <w:rsid w:val="00F7288C"/>
    <w:rsid w:val="00F74891"/>
    <w:rsid w:val="00F74E27"/>
    <w:rsid w:val="00F75050"/>
    <w:rsid w:val="00F7658E"/>
    <w:rsid w:val="00F76A83"/>
    <w:rsid w:val="00F76B2F"/>
    <w:rsid w:val="00F76CD9"/>
    <w:rsid w:val="00F76DD4"/>
    <w:rsid w:val="00F76DF3"/>
    <w:rsid w:val="00F77F7B"/>
    <w:rsid w:val="00F802BC"/>
    <w:rsid w:val="00F80D91"/>
    <w:rsid w:val="00F81FA1"/>
    <w:rsid w:val="00F8210C"/>
    <w:rsid w:val="00F824C7"/>
    <w:rsid w:val="00F82CE2"/>
    <w:rsid w:val="00F832BB"/>
    <w:rsid w:val="00F84B5B"/>
    <w:rsid w:val="00F85D2D"/>
    <w:rsid w:val="00F91F94"/>
    <w:rsid w:val="00F92630"/>
    <w:rsid w:val="00F92893"/>
    <w:rsid w:val="00F92A36"/>
    <w:rsid w:val="00F93066"/>
    <w:rsid w:val="00F93552"/>
    <w:rsid w:val="00F93A97"/>
    <w:rsid w:val="00F942C0"/>
    <w:rsid w:val="00F94A46"/>
    <w:rsid w:val="00F94C54"/>
    <w:rsid w:val="00F94CC1"/>
    <w:rsid w:val="00F94F6E"/>
    <w:rsid w:val="00F9544F"/>
    <w:rsid w:val="00F95AE5"/>
    <w:rsid w:val="00F967B1"/>
    <w:rsid w:val="00F969A4"/>
    <w:rsid w:val="00F96A17"/>
    <w:rsid w:val="00F96B69"/>
    <w:rsid w:val="00F96F53"/>
    <w:rsid w:val="00F978D2"/>
    <w:rsid w:val="00F97EAD"/>
    <w:rsid w:val="00FA12CB"/>
    <w:rsid w:val="00FA1A3A"/>
    <w:rsid w:val="00FA1C7A"/>
    <w:rsid w:val="00FA1CC8"/>
    <w:rsid w:val="00FA2329"/>
    <w:rsid w:val="00FA2F91"/>
    <w:rsid w:val="00FA54B0"/>
    <w:rsid w:val="00FA6CAB"/>
    <w:rsid w:val="00FA6F64"/>
    <w:rsid w:val="00FA7ECD"/>
    <w:rsid w:val="00FA7F02"/>
    <w:rsid w:val="00FA7FC1"/>
    <w:rsid w:val="00FB07B7"/>
    <w:rsid w:val="00FB0868"/>
    <w:rsid w:val="00FB0A18"/>
    <w:rsid w:val="00FB1059"/>
    <w:rsid w:val="00FB178F"/>
    <w:rsid w:val="00FB22DB"/>
    <w:rsid w:val="00FB261D"/>
    <w:rsid w:val="00FB2CB8"/>
    <w:rsid w:val="00FB2F08"/>
    <w:rsid w:val="00FB364D"/>
    <w:rsid w:val="00FB396B"/>
    <w:rsid w:val="00FB3ABE"/>
    <w:rsid w:val="00FB52DE"/>
    <w:rsid w:val="00FB5402"/>
    <w:rsid w:val="00FB5ACD"/>
    <w:rsid w:val="00FB703C"/>
    <w:rsid w:val="00FB71CC"/>
    <w:rsid w:val="00FB7301"/>
    <w:rsid w:val="00FB768A"/>
    <w:rsid w:val="00FB7AF6"/>
    <w:rsid w:val="00FC03FB"/>
    <w:rsid w:val="00FC0438"/>
    <w:rsid w:val="00FC09CC"/>
    <w:rsid w:val="00FC0DE5"/>
    <w:rsid w:val="00FC11DA"/>
    <w:rsid w:val="00FC138C"/>
    <w:rsid w:val="00FC30E8"/>
    <w:rsid w:val="00FC3567"/>
    <w:rsid w:val="00FC3F79"/>
    <w:rsid w:val="00FC41AD"/>
    <w:rsid w:val="00FC493E"/>
    <w:rsid w:val="00FC4AC3"/>
    <w:rsid w:val="00FC5721"/>
    <w:rsid w:val="00FC5F8A"/>
    <w:rsid w:val="00FC7467"/>
    <w:rsid w:val="00FD0CE5"/>
    <w:rsid w:val="00FD16CF"/>
    <w:rsid w:val="00FD18E6"/>
    <w:rsid w:val="00FD23F2"/>
    <w:rsid w:val="00FD2700"/>
    <w:rsid w:val="00FD293A"/>
    <w:rsid w:val="00FD2E83"/>
    <w:rsid w:val="00FD364A"/>
    <w:rsid w:val="00FD3BA5"/>
    <w:rsid w:val="00FD4B7E"/>
    <w:rsid w:val="00FD5C46"/>
    <w:rsid w:val="00FD6327"/>
    <w:rsid w:val="00FD64A0"/>
    <w:rsid w:val="00FE03ED"/>
    <w:rsid w:val="00FE08BD"/>
    <w:rsid w:val="00FE13F5"/>
    <w:rsid w:val="00FE154A"/>
    <w:rsid w:val="00FE22B9"/>
    <w:rsid w:val="00FE3148"/>
    <w:rsid w:val="00FE49E4"/>
    <w:rsid w:val="00FE4E2C"/>
    <w:rsid w:val="00FE502E"/>
    <w:rsid w:val="00FE52A8"/>
    <w:rsid w:val="00FE5429"/>
    <w:rsid w:val="00FE59BA"/>
    <w:rsid w:val="00FE6172"/>
    <w:rsid w:val="00FE6C7B"/>
    <w:rsid w:val="00FF02A1"/>
    <w:rsid w:val="00FF1AD4"/>
    <w:rsid w:val="00FF2140"/>
    <w:rsid w:val="00FF2783"/>
    <w:rsid w:val="00FF3D6E"/>
    <w:rsid w:val="00FF4564"/>
    <w:rsid w:val="00FF551F"/>
    <w:rsid w:val="00FF56B5"/>
    <w:rsid w:val="00FF59ED"/>
    <w:rsid w:val="00FF5D19"/>
    <w:rsid w:val="00FF5D9A"/>
    <w:rsid w:val="00FF6950"/>
    <w:rsid w:val="00FF6980"/>
    <w:rsid w:val="00FF7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B7EC2"/>
  <w14:discardImageEditingData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4"/>
        <w:lang w:val="de-DE" w:eastAsia="en-US" w:bidi="ar-SA"/>
      </w:rPr>
    </w:rPrDefault>
    <w:pPrDefault>
      <w:pPr>
        <w:spacing w:line="360" w:lineRule="auto"/>
        <w:ind w:left="709" w:hanging="709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768"/>
  </w:style>
  <w:style w:type="paragraph" w:styleId="Heading1">
    <w:name w:val="heading 1"/>
    <w:basedOn w:val="Normal"/>
    <w:next w:val="Normal"/>
    <w:link w:val="Heading1Char"/>
    <w:uiPriority w:val="9"/>
    <w:qFormat/>
    <w:rsid w:val="00F61420"/>
    <w:pPr>
      <w:keepNext/>
      <w:keepLines/>
      <w:pageBreakBefore/>
      <w:numPr>
        <w:numId w:val="24"/>
      </w:numPr>
      <w:pBdr>
        <w:bottom w:val="single" w:sz="4" w:space="1" w:color="auto"/>
      </w:pBdr>
      <w:spacing w:after="360"/>
      <w:ind w:left="0" w:firstLine="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1420"/>
    <w:pPr>
      <w:keepNext/>
      <w:keepLines/>
      <w:numPr>
        <w:ilvl w:val="1"/>
        <w:numId w:val="24"/>
      </w:numPr>
      <w:spacing w:before="240"/>
      <w:ind w:left="0" w:firstLine="0"/>
      <w:outlineLvl w:val="1"/>
    </w:pPr>
    <w:rPr>
      <w:rFonts w:eastAsiaTheme="majorEastAsia" w:cstheme="majorBidi"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6628"/>
    <w:pPr>
      <w:keepNext/>
      <w:keepLines/>
      <w:numPr>
        <w:ilvl w:val="2"/>
        <w:numId w:val="24"/>
      </w:numPr>
      <w:tabs>
        <w:tab w:val="left" w:pos="907"/>
      </w:tabs>
      <w:spacing w:before="120"/>
      <w:ind w:left="907" w:hanging="907"/>
      <w:outlineLvl w:val="2"/>
    </w:pPr>
    <w:rPr>
      <w:rFonts w:eastAsiaTheme="majorEastAsia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537B7"/>
    <w:pPr>
      <w:keepNext/>
      <w:keepLines/>
      <w:numPr>
        <w:ilvl w:val="3"/>
        <w:numId w:val="24"/>
      </w:numPr>
      <w:spacing w:before="40"/>
      <w:ind w:left="0" w:firstLine="0"/>
      <w:outlineLvl w:val="3"/>
    </w:pPr>
    <w:rPr>
      <w:rFonts w:eastAsiaTheme="majorEastAsia" w:cstheme="majorBidi"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699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1420"/>
    <w:rPr>
      <w:rFonts w:eastAsiaTheme="majorEastAsia" w:cstheme="majorBidi"/>
      <w:b/>
      <w:sz w:val="36"/>
      <w:szCs w:val="32"/>
    </w:rPr>
  </w:style>
  <w:style w:type="paragraph" w:styleId="Header">
    <w:name w:val="header"/>
    <w:basedOn w:val="Normal"/>
    <w:link w:val="HeaderChar"/>
    <w:uiPriority w:val="99"/>
    <w:unhideWhenUsed/>
    <w:rsid w:val="00A0409E"/>
    <w:pPr>
      <w:tabs>
        <w:tab w:val="center" w:pos="4536"/>
        <w:tab w:val="right" w:pos="9072"/>
      </w:tabs>
      <w:spacing w:line="240" w:lineRule="auto"/>
      <w:jc w:val="center"/>
    </w:pPr>
  </w:style>
  <w:style w:type="character" w:customStyle="1" w:styleId="HeaderChar">
    <w:name w:val="Header Char"/>
    <w:basedOn w:val="DefaultParagraphFont"/>
    <w:link w:val="Header"/>
    <w:uiPriority w:val="99"/>
    <w:rsid w:val="00A0409E"/>
  </w:style>
  <w:style w:type="paragraph" w:styleId="Footer">
    <w:name w:val="footer"/>
    <w:basedOn w:val="Normal"/>
    <w:link w:val="FooterChar"/>
    <w:uiPriority w:val="99"/>
    <w:unhideWhenUsed/>
    <w:rsid w:val="00A0409E"/>
    <w:pPr>
      <w:tabs>
        <w:tab w:val="center" w:pos="4536"/>
        <w:tab w:val="right" w:pos="9072"/>
      </w:tabs>
      <w:spacing w:line="240" w:lineRule="auto"/>
      <w:jc w:val="center"/>
    </w:pPr>
  </w:style>
  <w:style w:type="character" w:customStyle="1" w:styleId="FooterChar">
    <w:name w:val="Footer Char"/>
    <w:basedOn w:val="DefaultParagraphFont"/>
    <w:link w:val="Footer"/>
    <w:uiPriority w:val="99"/>
    <w:rsid w:val="00A0409E"/>
  </w:style>
  <w:style w:type="paragraph" w:customStyle="1" w:styleId="LaufenderText">
    <w:name w:val="Laufender Text"/>
    <w:link w:val="LaufenderTextZchn"/>
    <w:qFormat/>
    <w:rsid w:val="00990F62"/>
    <w:pPr>
      <w:ind w:left="0" w:firstLine="0"/>
      <w:jc w:val="both"/>
    </w:pPr>
    <w:rPr>
      <w:rFonts w:eastAsiaTheme="majorEastAsia" w:cstheme="majorBidi"/>
      <w:szCs w:val="32"/>
    </w:rPr>
  </w:style>
  <w:style w:type="paragraph" w:customStyle="1" w:styleId="FuzeileVerzeichnise">
    <w:name w:val="Fußzeile Verzeichnise"/>
    <w:qFormat/>
    <w:rsid w:val="00A0409E"/>
    <w:pPr>
      <w:jc w:val="right"/>
    </w:pPr>
  </w:style>
  <w:style w:type="paragraph" w:customStyle="1" w:styleId="berschriftenauerhalbdesInhaltsverzeichnisses">
    <w:name w:val="Überschriften außerhalb des Inhaltsverzeichnisses"/>
    <w:qFormat/>
    <w:rsid w:val="00A0409E"/>
    <w:pPr>
      <w:pageBreakBefore/>
      <w:pBdr>
        <w:bottom w:val="single" w:sz="4" w:space="1" w:color="auto"/>
      </w:pBdr>
      <w:spacing w:after="360"/>
    </w:pPr>
    <w:rPr>
      <w:rFonts w:eastAsiaTheme="majorEastAsia" w:cstheme="majorBidi"/>
      <w:b/>
      <w:sz w:val="36"/>
      <w:szCs w:val="32"/>
    </w:rPr>
  </w:style>
  <w:style w:type="character" w:styleId="Hyperlink">
    <w:name w:val="Hyperlink"/>
    <w:basedOn w:val="DefaultParagraphFont"/>
    <w:uiPriority w:val="99"/>
    <w:unhideWhenUsed/>
    <w:rsid w:val="00A74156"/>
    <w:rPr>
      <w:i/>
      <w:color w:val="0563C1" w:themeColor="hyperlink"/>
      <w:u w:val="none"/>
    </w:rPr>
  </w:style>
  <w:style w:type="paragraph" w:styleId="TOC1">
    <w:name w:val="toc 1"/>
    <w:basedOn w:val="Normal"/>
    <w:next w:val="Normal"/>
    <w:uiPriority w:val="39"/>
    <w:unhideWhenUsed/>
    <w:rsid w:val="002704AB"/>
    <w:pPr>
      <w:tabs>
        <w:tab w:val="left" w:pos="1134"/>
        <w:tab w:val="right" w:leader="dot" w:pos="8494"/>
      </w:tabs>
      <w:spacing w:after="100"/>
      <w:ind w:left="0" w:right="567" w:firstLine="0"/>
    </w:pPr>
    <w:rPr>
      <w:b/>
    </w:rPr>
  </w:style>
  <w:style w:type="table" w:styleId="TableGrid">
    <w:name w:val="Table Grid"/>
    <w:basedOn w:val="TableNormal"/>
    <w:uiPriority w:val="59"/>
    <w:rsid w:val="004E1DC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bildungsabsatz">
    <w:name w:val="Abbildungsabsatz"/>
    <w:qFormat/>
    <w:rsid w:val="00414548"/>
    <w:pPr>
      <w:keepNext/>
      <w:spacing w:before="120"/>
    </w:pPr>
    <w:rPr>
      <w:rFonts w:eastAsiaTheme="majorEastAsia" w:cstheme="majorBidi"/>
      <w:szCs w:val="32"/>
    </w:rPr>
  </w:style>
  <w:style w:type="paragraph" w:customStyle="1" w:styleId="Abbildungsbeschriftung">
    <w:name w:val="Abbildungsbeschriftung"/>
    <w:qFormat/>
    <w:rsid w:val="006B033F"/>
    <w:pPr>
      <w:tabs>
        <w:tab w:val="left" w:pos="1418"/>
      </w:tabs>
      <w:spacing w:after="480"/>
      <w:ind w:left="1418" w:hanging="1418"/>
      <w:jc w:val="both"/>
    </w:pPr>
    <w:rPr>
      <w:rFonts w:eastAsiaTheme="majorEastAsia" w:cstheme="majorBidi"/>
      <w:noProof/>
      <w:sz w:val="20"/>
      <w:szCs w:val="32"/>
      <w:lang w:eastAsia="de-DE"/>
    </w:rPr>
  </w:style>
  <w:style w:type="paragraph" w:customStyle="1" w:styleId="Tabellenbeschriftung">
    <w:name w:val="Tabellenbeschriftung"/>
    <w:qFormat/>
    <w:rsid w:val="00CF7D11"/>
    <w:pPr>
      <w:keepNext/>
      <w:pageBreakBefore/>
      <w:tabs>
        <w:tab w:val="left" w:pos="1134"/>
      </w:tabs>
      <w:ind w:left="1134" w:hanging="1134"/>
      <w:jc w:val="both"/>
    </w:pPr>
    <w:rPr>
      <w:rFonts w:eastAsiaTheme="majorEastAsia" w:cstheme="majorBidi"/>
      <w:sz w:val="20"/>
      <w:szCs w:val="32"/>
    </w:rPr>
  </w:style>
  <w:style w:type="paragraph" w:customStyle="1" w:styleId="Tabellenabsatz">
    <w:name w:val="Tabellenabsatz"/>
    <w:qFormat/>
    <w:rsid w:val="00361CB2"/>
    <w:pPr>
      <w:keepNext/>
      <w:keepLines/>
      <w:spacing w:before="60" w:after="60" w:line="240" w:lineRule="auto"/>
      <w:ind w:left="0" w:firstLine="0"/>
    </w:pPr>
    <w:rPr>
      <w:rFonts w:eastAsiaTheme="majorEastAsia" w:cstheme="majorBidi"/>
      <w:sz w:val="20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C337B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rsid w:val="007A1B71"/>
    <w:pPr>
      <w:jc w:val="center"/>
    </w:pPr>
    <w:rPr>
      <w:rFonts w:cs="Arial"/>
      <w:noProof/>
      <w:lang w:val="en-US"/>
    </w:rPr>
  </w:style>
  <w:style w:type="character" w:customStyle="1" w:styleId="LaufenderTextZchn">
    <w:name w:val="Laufender Text Zchn"/>
    <w:basedOn w:val="DefaultParagraphFont"/>
    <w:link w:val="LaufenderText"/>
    <w:rsid w:val="00990F62"/>
    <w:rPr>
      <w:rFonts w:eastAsiaTheme="majorEastAsia" w:cstheme="majorBidi"/>
      <w:szCs w:val="32"/>
    </w:rPr>
  </w:style>
  <w:style w:type="character" w:customStyle="1" w:styleId="EndNoteBibliographyTitleZchn">
    <w:name w:val="EndNote Bibliography Title Zchn"/>
    <w:basedOn w:val="LaufenderTextZchn"/>
    <w:link w:val="EndNoteBibliographyTitle"/>
    <w:rsid w:val="007A1B71"/>
    <w:rPr>
      <w:rFonts w:eastAsiaTheme="majorEastAsia" w:cs="Arial"/>
      <w:noProof/>
      <w:szCs w:val="32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990F62"/>
    <w:pPr>
      <w:numPr>
        <w:numId w:val="47"/>
      </w:numPr>
      <w:spacing w:after="120" w:line="240" w:lineRule="auto"/>
      <w:ind w:left="0" w:firstLine="0"/>
      <w:jc w:val="both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LaufenderTextZchn"/>
    <w:link w:val="EndNoteBibliography"/>
    <w:rsid w:val="00990F62"/>
    <w:rPr>
      <w:rFonts w:eastAsiaTheme="majorEastAsia" w:cs="Arial"/>
      <w:noProof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61420"/>
    <w:rPr>
      <w:rFonts w:eastAsiaTheme="majorEastAsia" w:cstheme="majorBidi"/>
      <w:color w:val="5B9BD5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FF6950"/>
    <w:pPr>
      <w:ind w:left="720"/>
      <w:contextualSpacing/>
    </w:pPr>
  </w:style>
  <w:style w:type="paragraph" w:styleId="TOC2">
    <w:name w:val="toc 2"/>
    <w:basedOn w:val="Normal"/>
    <w:next w:val="Normal"/>
    <w:autoRedefine/>
    <w:uiPriority w:val="39"/>
    <w:unhideWhenUsed/>
    <w:rsid w:val="002704AB"/>
    <w:pPr>
      <w:tabs>
        <w:tab w:val="left" w:pos="1418"/>
        <w:tab w:val="right" w:leader="dot" w:pos="8494"/>
      </w:tabs>
      <w:spacing w:after="100"/>
      <w:ind w:left="1134" w:right="567" w:hanging="1134"/>
    </w:pPr>
  </w:style>
  <w:style w:type="paragraph" w:styleId="TOC3">
    <w:name w:val="toc 3"/>
    <w:basedOn w:val="Normal"/>
    <w:next w:val="Normal"/>
    <w:autoRedefine/>
    <w:uiPriority w:val="39"/>
    <w:unhideWhenUsed/>
    <w:rsid w:val="002704AB"/>
    <w:pPr>
      <w:tabs>
        <w:tab w:val="left" w:pos="1134"/>
        <w:tab w:val="right" w:leader="dot" w:pos="8494"/>
      </w:tabs>
      <w:spacing w:after="100"/>
      <w:ind w:left="1134" w:right="284" w:hanging="1134"/>
    </w:pPr>
  </w:style>
  <w:style w:type="paragraph" w:customStyle="1" w:styleId="Argumentaltree">
    <w:name w:val="Argumental tree"/>
    <w:qFormat/>
    <w:rsid w:val="00E96F96"/>
    <w:rPr>
      <w:rFonts w:eastAsiaTheme="majorEastAsia" w:cstheme="majorBidi"/>
      <w:vanish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0FB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FB4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7D6628"/>
    <w:rPr>
      <w:rFonts w:eastAsiaTheme="majorEastAsia" w:cstheme="majorBidi"/>
      <w:color w:val="1F4D78" w:themeColor="accent1" w:themeShade="7F"/>
    </w:rPr>
  </w:style>
  <w:style w:type="paragraph" w:customStyle="1" w:styleId="TabellenabsatznachTabelle">
    <w:name w:val="Tabellenabsatz nach Tabelle"/>
    <w:qFormat/>
    <w:rsid w:val="00790FFD"/>
    <w:rPr>
      <w:rFonts w:eastAsiaTheme="majorEastAsia" w:cstheme="majorBidi"/>
      <w:sz w:val="20"/>
      <w:szCs w:val="32"/>
      <w:lang w:val="en-US"/>
    </w:rPr>
  </w:style>
  <w:style w:type="paragraph" w:customStyle="1" w:styleId="Tabelleeinrcken">
    <w:name w:val="Tabelle einrücken"/>
    <w:qFormat/>
    <w:rsid w:val="00A22209"/>
    <w:pPr>
      <w:spacing w:before="60" w:after="60"/>
      <w:ind w:left="284" w:firstLine="0"/>
    </w:pPr>
    <w:rPr>
      <w:rFonts w:eastAsiaTheme="majorEastAsia" w:cstheme="majorBidi"/>
      <w:sz w:val="20"/>
      <w:szCs w:val="32"/>
      <w:lang w:val="en-US"/>
    </w:rPr>
  </w:style>
  <w:style w:type="paragraph" w:customStyle="1" w:styleId="Querverweis">
    <w:name w:val="Querverweis"/>
    <w:link w:val="QuerverweisZchn"/>
    <w:qFormat/>
    <w:rsid w:val="000A2F2F"/>
    <w:rPr>
      <w:rFonts w:eastAsiaTheme="majorEastAsia" w:cstheme="majorBidi"/>
      <w:i/>
      <w:szCs w:val="32"/>
      <w:lang w:val="en-US"/>
    </w:rPr>
  </w:style>
  <w:style w:type="character" w:customStyle="1" w:styleId="QuerverweisZchn">
    <w:name w:val="Querverweis Zchn"/>
    <w:basedOn w:val="DefaultParagraphFont"/>
    <w:link w:val="Querverweis"/>
    <w:rsid w:val="000A2F2F"/>
    <w:rPr>
      <w:rFonts w:eastAsiaTheme="majorEastAsia" w:cstheme="majorBidi"/>
      <w:i/>
      <w:szCs w:val="3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A0F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0F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0F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0F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0F1C"/>
    <w:rPr>
      <w:b/>
      <w:bCs/>
      <w:sz w:val="20"/>
      <w:szCs w:val="20"/>
    </w:rPr>
  </w:style>
  <w:style w:type="paragraph" w:customStyle="1" w:styleId="Tabelleeinrckenfett">
    <w:name w:val="Tabelle einrücken fett"/>
    <w:qFormat/>
    <w:rsid w:val="00F75050"/>
    <w:pPr>
      <w:keepNext/>
      <w:spacing w:before="120" w:after="120" w:line="240" w:lineRule="auto"/>
      <w:ind w:left="567" w:firstLine="0"/>
    </w:pPr>
    <w:rPr>
      <w:rFonts w:eastAsiaTheme="majorEastAsia" w:cstheme="majorBidi"/>
      <w:b/>
      <w:sz w:val="20"/>
      <w:szCs w:val="32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ED7AB8"/>
    <w:pPr>
      <w:tabs>
        <w:tab w:val="left" w:pos="1361"/>
        <w:tab w:val="right" w:leader="dot" w:pos="8494"/>
      </w:tabs>
      <w:ind w:left="1361" w:right="567" w:hanging="1361"/>
    </w:pPr>
  </w:style>
  <w:style w:type="character" w:customStyle="1" w:styleId="Heading4Char">
    <w:name w:val="Heading 4 Char"/>
    <w:basedOn w:val="DefaultParagraphFont"/>
    <w:link w:val="Heading4"/>
    <w:uiPriority w:val="9"/>
    <w:rsid w:val="006537B7"/>
    <w:rPr>
      <w:rFonts w:eastAsiaTheme="majorEastAsia" w:cstheme="majorBidi"/>
      <w:iCs/>
      <w:color w:val="2E74B5" w:themeColor="accent1" w:themeShade="BF"/>
    </w:rPr>
  </w:style>
  <w:style w:type="numbering" w:customStyle="1" w:styleId="Gliederung">
    <w:name w:val="Gliederung"/>
    <w:basedOn w:val="NoList"/>
    <w:uiPriority w:val="99"/>
    <w:rsid w:val="00FC138C"/>
    <w:pPr>
      <w:numPr>
        <w:numId w:val="23"/>
      </w:numPr>
    </w:pPr>
  </w:style>
  <w:style w:type="character" w:styleId="FollowedHyperlink">
    <w:name w:val="FollowedHyperlink"/>
    <w:basedOn w:val="DefaultParagraphFont"/>
    <w:uiPriority w:val="99"/>
    <w:semiHidden/>
    <w:unhideWhenUsed/>
    <w:rsid w:val="00E000AB"/>
    <w:rPr>
      <w:color w:val="954F72" w:themeColor="followedHyperlink"/>
      <w:u w:val="single"/>
    </w:rPr>
  </w:style>
  <w:style w:type="paragraph" w:customStyle="1" w:styleId="berschrift2auerhalbdesInhaltsverzeichnisses">
    <w:name w:val="Überschrift 2 außerhalb des Inhaltsverzeichnisses"/>
    <w:qFormat/>
    <w:rsid w:val="00374A59"/>
    <w:pPr>
      <w:spacing w:before="240"/>
      <w:ind w:left="0" w:firstLine="0"/>
    </w:pPr>
    <w:rPr>
      <w:rFonts w:eastAsiaTheme="majorEastAsia" w:cstheme="majorBidi"/>
      <w:color w:val="5B9BD5" w:themeColor="accent1"/>
      <w:sz w:val="26"/>
      <w:szCs w:val="26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6994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Mention">
    <w:name w:val="Mention"/>
    <w:basedOn w:val="DefaultParagraphFont"/>
    <w:uiPriority w:val="99"/>
    <w:semiHidden/>
    <w:unhideWhenUsed/>
    <w:rsid w:val="00D07926"/>
    <w:rPr>
      <w:color w:val="2B579A"/>
      <w:shd w:val="clear" w:color="auto" w:fill="E6E6E6"/>
    </w:rPr>
  </w:style>
  <w:style w:type="paragraph" w:customStyle="1" w:styleId="Aufzhlung">
    <w:name w:val="Aufzählung"/>
    <w:qFormat/>
    <w:rsid w:val="007D6628"/>
    <w:pPr>
      <w:numPr>
        <w:numId w:val="16"/>
      </w:numPr>
      <w:spacing w:after="240"/>
      <w:ind w:left="714" w:hanging="357"/>
      <w:contextualSpacing/>
    </w:pPr>
    <w:rPr>
      <w:rFonts w:eastAsiaTheme="majorEastAsia" w:cstheme="majorBidi"/>
      <w:szCs w:val="32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2704AB"/>
    <w:pPr>
      <w:pageBreakBefore w:val="0"/>
      <w:numPr>
        <w:numId w:val="0"/>
      </w:numPr>
      <w:pBdr>
        <w:bottom w:val="none" w:sz="0" w:space="0" w:color="auto"/>
      </w:pBdr>
      <w:spacing w:before="240" w:after="0" w:line="259" w:lineRule="auto"/>
      <w:outlineLvl w:val="9"/>
    </w:pPr>
    <w:rPr>
      <w:rFonts w:asciiTheme="majorHAnsi" w:hAnsiTheme="majorHAnsi"/>
      <w:b w:val="0"/>
      <w:color w:val="2E74B5" w:themeColor="accent1" w:themeShade="BF"/>
      <w:sz w:val="32"/>
      <w:lang w:eastAsia="de-D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93B1B"/>
    <w:rPr>
      <w:color w:val="808080"/>
      <w:shd w:val="clear" w:color="auto" w:fill="E6E6E6"/>
    </w:rPr>
  </w:style>
  <w:style w:type="paragraph" w:customStyle="1" w:styleId="test">
    <w:name w:val="test"/>
    <w:basedOn w:val="TabellenabsatznachTabelle"/>
    <w:qFormat/>
    <w:rsid w:val="00A0792D"/>
    <w:pPr>
      <w:spacing w:line="240" w:lineRule="auto"/>
      <w:ind w:left="0" w:firstLine="0"/>
    </w:pPr>
    <w:rPr>
      <w:rFonts w:cs="Arial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4"/>
        <w:lang w:val="de-DE" w:eastAsia="en-US" w:bidi="ar-SA"/>
      </w:rPr>
    </w:rPrDefault>
    <w:pPrDefault>
      <w:pPr>
        <w:spacing w:line="360" w:lineRule="auto"/>
        <w:ind w:left="709" w:hanging="709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768"/>
  </w:style>
  <w:style w:type="paragraph" w:styleId="Heading1">
    <w:name w:val="heading 1"/>
    <w:basedOn w:val="Normal"/>
    <w:next w:val="Normal"/>
    <w:link w:val="Heading1Char"/>
    <w:uiPriority w:val="9"/>
    <w:qFormat/>
    <w:rsid w:val="00F61420"/>
    <w:pPr>
      <w:keepNext/>
      <w:keepLines/>
      <w:pageBreakBefore/>
      <w:numPr>
        <w:numId w:val="24"/>
      </w:numPr>
      <w:pBdr>
        <w:bottom w:val="single" w:sz="4" w:space="1" w:color="auto"/>
      </w:pBdr>
      <w:spacing w:after="360"/>
      <w:ind w:left="0" w:firstLine="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1420"/>
    <w:pPr>
      <w:keepNext/>
      <w:keepLines/>
      <w:numPr>
        <w:ilvl w:val="1"/>
        <w:numId w:val="24"/>
      </w:numPr>
      <w:spacing w:before="240"/>
      <w:ind w:left="0" w:firstLine="0"/>
      <w:outlineLvl w:val="1"/>
    </w:pPr>
    <w:rPr>
      <w:rFonts w:eastAsiaTheme="majorEastAsia" w:cstheme="majorBidi"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6628"/>
    <w:pPr>
      <w:keepNext/>
      <w:keepLines/>
      <w:numPr>
        <w:ilvl w:val="2"/>
        <w:numId w:val="24"/>
      </w:numPr>
      <w:tabs>
        <w:tab w:val="left" w:pos="907"/>
      </w:tabs>
      <w:spacing w:before="120"/>
      <w:ind w:left="907" w:hanging="907"/>
      <w:outlineLvl w:val="2"/>
    </w:pPr>
    <w:rPr>
      <w:rFonts w:eastAsiaTheme="majorEastAsia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537B7"/>
    <w:pPr>
      <w:keepNext/>
      <w:keepLines/>
      <w:numPr>
        <w:ilvl w:val="3"/>
        <w:numId w:val="24"/>
      </w:numPr>
      <w:spacing w:before="40"/>
      <w:ind w:left="0" w:firstLine="0"/>
      <w:outlineLvl w:val="3"/>
    </w:pPr>
    <w:rPr>
      <w:rFonts w:eastAsiaTheme="majorEastAsia" w:cstheme="majorBidi"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699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1420"/>
    <w:rPr>
      <w:rFonts w:eastAsiaTheme="majorEastAsia" w:cstheme="majorBidi"/>
      <w:b/>
      <w:sz w:val="36"/>
      <w:szCs w:val="32"/>
    </w:rPr>
  </w:style>
  <w:style w:type="paragraph" w:styleId="Header">
    <w:name w:val="header"/>
    <w:basedOn w:val="Normal"/>
    <w:link w:val="HeaderChar"/>
    <w:uiPriority w:val="99"/>
    <w:unhideWhenUsed/>
    <w:rsid w:val="00A0409E"/>
    <w:pPr>
      <w:tabs>
        <w:tab w:val="center" w:pos="4536"/>
        <w:tab w:val="right" w:pos="9072"/>
      </w:tabs>
      <w:spacing w:line="240" w:lineRule="auto"/>
      <w:jc w:val="center"/>
    </w:pPr>
  </w:style>
  <w:style w:type="character" w:customStyle="1" w:styleId="HeaderChar">
    <w:name w:val="Header Char"/>
    <w:basedOn w:val="DefaultParagraphFont"/>
    <w:link w:val="Header"/>
    <w:uiPriority w:val="99"/>
    <w:rsid w:val="00A0409E"/>
  </w:style>
  <w:style w:type="paragraph" w:styleId="Footer">
    <w:name w:val="footer"/>
    <w:basedOn w:val="Normal"/>
    <w:link w:val="FooterChar"/>
    <w:uiPriority w:val="99"/>
    <w:unhideWhenUsed/>
    <w:rsid w:val="00A0409E"/>
    <w:pPr>
      <w:tabs>
        <w:tab w:val="center" w:pos="4536"/>
        <w:tab w:val="right" w:pos="9072"/>
      </w:tabs>
      <w:spacing w:line="240" w:lineRule="auto"/>
      <w:jc w:val="center"/>
    </w:pPr>
  </w:style>
  <w:style w:type="character" w:customStyle="1" w:styleId="FooterChar">
    <w:name w:val="Footer Char"/>
    <w:basedOn w:val="DefaultParagraphFont"/>
    <w:link w:val="Footer"/>
    <w:uiPriority w:val="99"/>
    <w:rsid w:val="00A0409E"/>
  </w:style>
  <w:style w:type="paragraph" w:customStyle="1" w:styleId="LaufenderText">
    <w:name w:val="Laufender Text"/>
    <w:link w:val="LaufenderTextZchn"/>
    <w:qFormat/>
    <w:rsid w:val="00990F62"/>
    <w:pPr>
      <w:ind w:left="0" w:firstLine="0"/>
      <w:jc w:val="both"/>
    </w:pPr>
    <w:rPr>
      <w:rFonts w:eastAsiaTheme="majorEastAsia" w:cstheme="majorBidi"/>
      <w:szCs w:val="32"/>
    </w:rPr>
  </w:style>
  <w:style w:type="paragraph" w:customStyle="1" w:styleId="FuzeileVerzeichnise">
    <w:name w:val="Fußzeile Verzeichnise"/>
    <w:qFormat/>
    <w:rsid w:val="00A0409E"/>
    <w:pPr>
      <w:jc w:val="right"/>
    </w:pPr>
  </w:style>
  <w:style w:type="paragraph" w:customStyle="1" w:styleId="berschriftenauerhalbdesInhaltsverzeichnisses">
    <w:name w:val="Überschriften außerhalb des Inhaltsverzeichnisses"/>
    <w:qFormat/>
    <w:rsid w:val="00A0409E"/>
    <w:pPr>
      <w:pageBreakBefore/>
      <w:pBdr>
        <w:bottom w:val="single" w:sz="4" w:space="1" w:color="auto"/>
      </w:pBdr>
      <w:spacing w:after="360"/>
    </w:pPr>
    <w:rPr>
      <w:rFonts w:eastAsiaTheme="majorEastAsia" w:cstheme="majorBidi"/>
      <w:b/>
      <w:sz w:val="36"/>
      <w:szCs w:val="32"/>
    </w:rPr>
  </w:style>
  <w:style w:type="character" w:styleId="Hyperlink">
    <w:name w:val="Hyperlink"/>
    <w:basedOn w:val="DefaultParagraphFont"/>
    <w:uiPriority w:val="99"/>
    <w:unhideWhenUsed/>
    <w:rsid w:val="00A74156"/>
    <w:rPr>
      <w:i/>
      <w:color w:val="0563C1" w:themeColor="hyperlink"/>
      <w:u w:val="none"/>
    </w:rPr>
  </w:style>
  <w:style w:type="paragraph" w:styleId="TOC1">
    <w:name w:val="toc 1"/>
    <w:basedOn w:val="Normal"/>
    <w:next w:val="Normal"/>
    <w:uiPriority w:val="39"/>
    <w:unhideWhenUsed/>
    <w:rsid w:val="002704AB"/>
    <w:pPr>
      <w:tabs>
        <w:tab w:val="left" w:pos="1134"/>
        <w:tab w:val="right" w:leader="dot" w:pos="8494"/>
      </w:tabs>
      <w:spacing w:after="100"/>
      <w:ind w:left="0" w:right="567" w:firstLine="0"/>
    </w:pPr>
    <w:rPr>
      <w:b/>
    </w:rPr>
  </w:style>
  <w:style w:type="table" w:styleId="TableGrid">
    <w:name w:val="Table Grid"/>
    <w:basedOn w:val="TableNormal"/>
    <w:uiPriority w:val="59"/>
    <w:rsid w:val="004E1DC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bildungsabsatz">
    <w:name w:val="Abbildungsabsatz"/>
    <w:qFormat/>
    <w:rsid w:val="00414548"/>
    <w:pPr>
      <w:keepNext/>
      <w:spacing w:before="120"/>
    </w:pPr>
    <w:rPr>
      <w:rFonts w:eastAsiaTheme="majorEastAsia" w:cstheme="majorBidi"/>
      <w:szCs w:val="32"/>
    </w:rPr>
  </w:style>
  <w:style w:type="paragraph" w:customStyle="1" w:styleId="Abbildungsbeschriftung">
    <w:name w:val="Abbildungsbeschriftung"/>
    <w:qFormat/>
    <w:rsid w:val="006B033F"/>
    <w:pPr>
      <w:tabs>
        <w:tab w:val="left" w:pos="1418"/>
      </w:tabs>
      <w:spacing w:after="480"/>
      <w:ind w:left="1418" w:hanging="1418"/>
      <w:jc w:val="both"/>
    </w:pPr>
    <w:rPr>
      <w:rFonts w:eastAsiaTheme="majorEastAsia" w:cstheme="majorBidi"/>
      <w:noProof/>
      <w:sz w:val="20"/>
      <w:szCs w:val="32"/>
      <w:lang w:eastAsia="de-DE"/>
    </w:rPr>
  </w:style>
  <w:style w:type="paragraph" w:customStyle="1" w:styleId="Tabellenbeschriftung">
    <w:name w:val="Tabellenbeschriftung"/>
    <w:qFormat/>
    <w:rsid w:val="00CF7D11"/>
    <w:pPr>
      <w:keepNext/>
      <w:pageBreakBefore/>
      <w:tabs>
        <w:tab w:val="left" w:pos="1134"/>
      </w:tabs>
      <w:ind w:left="1134" w:hanging="1134"/>
      <w:jc w:val="both"/>
    </w:pPr>
    <w:rPr>
      <w:rFonts w:eastAsiaTheme="majorEastAsia" w:cstheme="majorBidi"/>
      <w:sz w:val="20"/>
      <w:szCs w:val="32"/>
    </w:rPr>
  </w:style>
  <w:style w:type="paragraph" w:customStyle="1" w:styleId="Tabellenabsatz">
    <w:name w:val="Tabellenabsatz"/>
    <w:qFormat/>
    <w:rsid w:val="00361CB2"/>
    <w:pPr>
      <w:keepNext/>
      <w:keepLines/>
      <w:spacing w:before="60" w:after="60" w:line="240" w:lineRule="auto"/>
      <w:ind w:left="0" w:firstLine="0"/>
    </w:pPr>
    <w:rPr>
      <w:rFonts w:eastAsiaTheme="majorEastAsia" w:cstheme="majorBidi"/>
      <w:sz w:val="20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C337B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rsid w:val="007A1B71"/>
    <w:pPr>
      <w:jc w:val="center"/>
    </w:pPr>
    <w:rPr>
      <w:rFonts w:cs="Arial"/>
      <w:noProof/>
      <w:lang w:val="en-US"/>
    </w:rPr>
  </w:style>
  <w:style w:type="character" w:customStyle="1" w:styleId="LaufenderTextZchn">
    <w:name w:val="Laufender Text Zchn"/>
    <w:basedOn w:val="DefaultParagraphFont"/>
    <w:link w:val="LaufenderText"/>
    <w:rsid w:val="00990F62"/>
    <w:rPr>
      <w:rFonts w:eastAsiaTheme="majorEastAsia" w:cstheme="majorBidi"/>
      <w:szCs w:val="32"/>
    </w:rPr>
  </w:style>
  <w:style w:type="character" w:customStyle="1" w:styleId="EndNoteBibliographyTitleZchn">
    <w:name w:val="EndNote Bibliography Title Zchn"/>
    <w:basedOn w:val="LaufenderTextZchn"/>
    <w:link w:val="EndNoteBibliographyTitle"/>
    <w:rsid w:val="007A1B71"/>
    <w:rPr>
      <w:rFonts w:eastAsiaTheme="majorEastAsia" w:cs="Arial"/>
      <w:noProof/>
      <w:szCs w:val="32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990F62"/>
    <w:pPr>
      <w:numPr>
        <w:numId w:val="47"/>
      </w:numPr>
      <w:spacing w:after="120" w:line="240" w:lineRule="auto"/>
      <w:ind w:left="0" w:firstLine="0"/>
      <w:jc w:val="both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LaufenderTextZchn"/>
    <w:link w:val="EndNoteBibliography"/>
    <w:rsid w:val="00990F62"/>
    <w:rPr>
      <w:rFonts w:eastAsiaTheme="majorEastAsia" w:cs="Arial"/>
      <w:noProof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61420"/>
    <w:rPr>
      <w:rFonts w:eastAsiaTheme="majorEastAsia" w:cstheme="majorBidi"/>
      <w:color w:val="5B9BD5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FF6950"/>
    <w:pPr>
      <w:ind w:left="720"/>
      <w:contextualSpacing/>
    </w:pPr>
  </w:style>
  <w:style w:type="paragraph" w:styleId="TOC2">
    <w:name w:val="toc 2"/>
    <w:basedOn w:val="Normal"/>
    <w:next w:val="Normal"/>
    <w:autoRedefine/>
    <w:uiPriority w:val="39"/>
    <w:unhideWhenUsed/>
    <w:rsid w:val="002704AB"/>
    <w:pPr>
      <w:tabs>
        <w:tab w:val="left" w:pos="1418"/>
        <w:tab w:val="right" w:leader="dot" w:pos="8494"/>
      </w:tabs>
      <w:spacing w:after="100"/>
      <w:ind w:left="1134" w:right="567" w:hanging="1134"/>
    </w:pPr>
  </w:style>
  <w:style w:type="paragraph" w:styleId="TOC3">
    <w:name w:val="toc 3"/>
    <w:basedOn w:val="Normal"/>
    <w:next w:val="Normal"/>
    <w:autoRedefine/>
    <w:uiPriority w:val="39"/>
    <w:unhideWhenUsed/>
    <w:rsid w:val="002704AB"/>
    <w:pPr>
      <w:tabs>
        <w:tab w:val="left" w:pos="1134"/>
        <w:tab w:val="right" w:leader="dot" w:pos="8494"/>
      </w:tabs>
      <w:spacing w:after="100"/>
      <w:ind w:left="1134" w:right="284" w:hanging="1134"/>
    </w:pPr>
  </w:style>
  <w:style w:type="paragraph" w:customStyle="1" w:styleId="Argumentaltree">
    <w:name w:val="Argumental tree"/>
    <w:qFormat/>
    <w:rsid w:val="00E96F96"/>
    <w:rPr>
      <w:rFonts w:eastAsiaTheme="majorEastAsia" w:cstheme="majorBidi"/>
      <w:vanish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0FB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FB4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7D6628"/>
    <w:rPr>
      <w:rFonts w:eastAsiaTheme="majorEastAsia" w:cstheme="majorBidi"/>
      <w:color w:val="1F4D78" w:themeColor="accent1" w:themeShade="7F"/>
    </w:rPr>
  </w:style>
  <w:style w:type="paragraph" w:customStyle="1" w:styleId="TabellenabsatznachTabelle">
    <w:name w:val="Tabellenabsatz nach Tabelle"/>
    <w:qFormat/>
    <w:rsid w:val="00790FFD"/>
    <w:rPr>
      <w:rFonts w:eastAsiaTheme="majorEastAsia" w:cstheme="majorBidi"/>
      <w:sz w:val="20"/>
      <w:szCs w:val="32"/>
      <w:lang w:val="en-US"/>
    </w:rPr>
  </w:style>
  <w:style w:type="paragraph" w:customStyle="1" w:styleId="Tabelleeinrcken">
    <w:name w:val="Tabelle einrücken"/>
    <w:qFormat/>
    <w:rsid w:val="00A22209"/>
    <w:pPr>
      <w:spacing w:before="60" w:after="60"/>
      <w:ind w:left="284" w:firstLine="0"/>
    </w:pPr>
    <w:rPr>
      <w:rFonts w:eastAsiaTheme="majorEastAsia" w:cstheme="majorBidi"/>
      <w:sz w:val="20"/>
      <w:szCs w:val="32"/>
      <w:lang w:val="en-US"/>
    </w:rPr>
  </w:style>
  <w:style w:type="paragraph" w:customStyle="1" w:styleId="Querverweis">
    <w:name w:val="Querverweis"/>
    <w:link w:val="QuerverweisZchn"/>
    <w:qFormat/>
    <w:rsid w:val="000A2F2F"/>
    <w:rPr>
      <w:rFonts w:eastAsiaTheme="majorEastAsia" w:cstheme="majorBidi"/>
      <w:i/>
      <w:szCs w:val="32"/>
      <w:lang w:val="en-US"/>
    </w:rPr>
  </w:style>
  <w:style w:type="character" w:customStyle="1" w:styleId="QuerverweisZchn">
    <w:name w:val="Querverweis Zchn"/>
    <w:basedOn w:val="DefaultParagraphFont"/>
    <w:link w:val="Querverweis"/>
    <w:rsid w:val="000A2F2F"/>
    <w:rPr>
      <w:rFonts w:eastAsiaTheme="majorEastAsia" w:cstheme="majorBidi"/>
      <w:i/>
      <w:szCs w:val="3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A0F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0F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0F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0F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0F1C"/>
    <w:rPr>
      <w:b/>
      <w:bCs/>
      <w:sz w:val="20"/>
      <w:szCs w:val="20"/>
    </w:rPr>
  </w:style>
  <w:style w:type="paragraph" w:customStyle="1" w:styleId="Tabelleeinrckenfett">
    <w:name w:val="Tabelle einrücken fett"/>
    <w:qFormat/>
    <w:rsid w:val="00F75050"/>
    <w:pPr>
      <w:keepNext/>
      <w:spacing w:before="120" w:after="120" w:line="240" w:lineRule="auto"/>
      <w:ind w:left="567" w:firstLine="0"/>
    </w:pPr>
    <w:rPr>
      <w:rFonts w:eastAsiaTheme="majorEastAsia" w:cstheme="majorBidi"/>
      <w:b/>
      <w:sz w:val="20"/>
      <w:szCs w:val="32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ED7AB8"/>
    <w:pPr>
      <w:tabs>
        <w:tab w:val="left" w:pos="1361"/>
        <w:tab w:val="right" w:leader="dot" w:pos="8494"/>
      </w:tabs>
      <w:ind w:left="1361" w:right="567" w:hanging="1361"/>
    </w:pPr>
  </w:style>
  <w:style w:type="character" w:customStyle="1" w:styleId="Heading4Char">
    <w:name w:val="Heading 4 Char"/>
    <w:basedOn w:val="DefaultParagraphFont"/>
    <w:link w:val="Heading4"/>
    <w:uiPriority w:val="9"/>
    <w:rsid w:val="006537B7"/>
    <w:rPr>
      <w:rFonts w:eastAsiaTheme="majorEastAsia" w:cstheme="majorBidi"/>
      <w:iCs/>
      <w:color w:val="2E74B5" w:themeColor="accent1" w:themeShade="BF"/>
    </w:rPr>
  </w:style>
  <w:style w:type="numbering" w:customStyle="1" w:styleId="Gliederung">
    <w:name w:val="Gliederung"/>
    <w:basedOn w:val="NoList"/>
    <w:uiPriority w:val="99"/>
    <w:rsid w:val="00FC138C"/>
    <w:pPr>
      <w:numPr>
        <w:numId w:val="23"/>
      </w:numPr>
    </w:pPr>
  </w:style>
  <w:style w:type="character" w:styleId="FollowedHyperlink">
    <w:name w:val="FollowedHyperlink"/>
    <w:basedOn w:val="DefaultParagraphFont"/>
    <w:uiPriority w:val="99"/>
    <w:semiHidden/>
    <w:unhideWhenUsed/>
    <w:rsid w:val="00E000AB"/>
    <w:rPr>
      <w:color w:val="954F72" w:themeColor="followedHyperlink"/>
      <w:u w:val="single"/>
    </w:rPr>
  </w:style>
  <w:style w:type="paragraph" w:customStyle="1" w:styleId="berschrift2auerhalbdesInhaltsverzeichnisses">
    <w:name w:val="Überschrift 2 außerhalb des Inhaltsverzeichnisses"/>
    <w:qFormat/>
    <w:rsid w:val="00374A59"/>
    <w:pPr>
      <w:spacing w:before="240"/>
      <w:ind w:left="0" w:firstLine="0"/>
    </w:pPr>
    <w:rPr>
      <w:rFonts w:eastAsiaTheme="majorEastAsia" w:cstheme="majorBidi"/>
      <w:color w:val="5B9BD5" w:themeColor="accent1"/>
      <w:sz w:val="26"/>
      <w:szCs w:val="26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6994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Mention">
    <w:name w:val="Mention"/>
    <w:basedOn w:val="DefaultParagraphFont"/>
    <w:uiPriority w:val="99"/>
    <w:semiHidden/>
    <w:unhideWhenUsed/>
    <w:rsid w:val="00D07926"/>
    <w:rPr>
      <w:color w:val="2B579A"/>
      <w:shd w:val="clear" w:color="auto" w:fill="E6E6E6"/>
    </w:rPr>
  </w:style>
  <w:style w:type="paragraph" w:customStyle="1" w:styleId="Aufzhlung">
    <w:name w:val="Aufzählung"/>
    <w:qFormat/>
    <w:rsid w:val="007D6628"/>
    <w:pPr>
      <w:numPr>
        <w:numId w:val="16"/>
      </w:numPr>
      <w:spacing w:after="240"/>
      <w:ind w:left="714" w:hanging="357"/>
      <w:contextualSpacing/>
    </w:pPr>
    <w:rPr>
      <w:rFonts w:eastAsiaTheme="majorEastAsia" w:cstheme="majorBidi"/>
      <w:szCs w:val="32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2704AB"/>
    <w:pPr>
      <w:pageBreakBefore w:val="0"/>
      <w:numPr>
        <w:numId w:val="0"/>
      </w:numPr>
      <w:pBdr>
        <w:bottom w:val="none" w:sz="0" w:space="0" w:color="auto"/>
      </w:pBdr>
      <w:spacing w:before="240" w:after="0" w:line="259" w:lineRule="auto"/>
      <w:outlineLvl w:val="9"/>
    </w:pPr>
    <w:rPr>
      <w:rFonts w:asciiTheme="majorHAnsi" w:hAnsiTheme="majorHAnsi"/>
      <w:b w:val="0"/>
      <w:color w:val="2E74B5" w:themeColor="accent1" w:themeShade="BF"/>
      <w:sz w:val="32"/>
      <w:lang w:eastAsia="de-D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93B1B"/>
    <w:rPr>
      <w:color w:val="808080"/>
      <w:shd w:val="clear" w:color="auto" w:fill="E6E6E6"/>
    </w:rPr>
  </w:style>
  <w:style w:type="paragraph" w:customStyle="1" w:styleId="test">
    <w:name w:val="test"/>
    <w:basedOn w:val="TabellenabsatznachTabelle"/>
    <w:qFormat/>
    <w:rsid w:val="00A0792D"/>
    <w:pPr>
      <w:spacing w:line="240" w:lineRule="auto"/>
      <w:ind w:left="0" w:firstLine="0"/>
    </w:pPr>
    <w:rPr>
      <w:rFonts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43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9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3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6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9217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6634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40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85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66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71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23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80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71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21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48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87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95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72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12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6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73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45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14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52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71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82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3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0670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15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6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7574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3F4B00-19AE-4018-8A37-03B3D71604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680</Characters>
  <Application>Microsoft Office Word</Application>
  <DocSecurity>0</DocSecurity>
  <Lines>85</Lines>
  <Paragraphs>8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224390</dc:creator>
  <cp:lastModifiedBy>S3G_Reference_Citation_Sequence</cp:lastModifiedBy>
  <cp:revision>25</cp:revision>
  <cp:lastPrinted>2018-08-20T13:38:00Z</cp:lastPrinted>
  <dcterms:created xsi:type="dcterms:W3CDTF">2018-08-07T13:27:00Z</dcterms:created>
  <dcterms:modified xsi:type="dcterms:W3CDTF">2019-07-08T16:41:00Z</dcterms:modified>
</cp:coreProperties>
</file>